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BF6DB" w14:textId="04098727" w:rsidR="000E532B" w:rsidRPr="000E532B" w:rsidRDefault="000E532B">
      <w:pPr>
        <w:rPr>
          <w:b/>
        </w:rPr>
      </w:pPr>
      <w:r w:rsidRPr="000E532B">
        <w:rPr>
          <w:rFonts w:hint="eastAsia"/>
          <w:b/>
        </w:rPr>
        <w:t>Appendix</w:t>
      </w:r>
    </w:p>
    <w:p w14:paraId="7C9294EB" w14:textId="1E67EC97" w:rsidR="000E532B" w:rsidRDefault="000E532B"/>
    <w:p w14:paraId="5D4BCD45" w14:textId="6CE4B2DE" w:rsidR="004233EE" w:rsidRDefault="004233EE">
      <w:pPr>
        <w:rPr>
          <w:rFonts w:ascii="Arial" w:hAnsi="Arial" w:cs="Arial"/>
          <w:kern w:val="0"/>
          <w:szCs w:val="21"/>
        </w:rPr>
      </w:pPr>
      <w:r>
        <w:rPr>
          <w:rFonts w:hint="eastAsia"/>
          <w:b/>
        </w:rPr>
        <w:t>T</w:t>
      </w:r>
      <w:r>
        <w:rPr>
          <w:b/>
        </w:rPr>
        <w:t xml:space="preserve">able A1 </w:t>
      </w:r>
      <w:r>
        <w:rPr>
          <w:rFonts w:ascii="Arial" w:hAnsi="Arial" w:cs="Arial"/>
          <w:kern w:val="0"/>
          <w:szCs w:val="21"/>
        </w:rPr>
        <w:t xml:space="preserve">Stem </w:t>
      </w:r>
      <w:r w:rsidRPr="00C032CA">
        <w:rPr>
          <w:rFonts w:ascii="Arial" w:hAnsi="Arial" w:cs="Arial"/>
          <w:sz w:val="20"/>
          <w:szCs w:val="20"/>
        </w:rPr>
        <w:t>cross-sectional area</w:t>
      </w:r>
      <w:r>
        <w:rPr>
          <w:rFonts w:ascii="Arial" w:hAnsi="Arial" w:cs="Arial"/>
          <w:sz w:val="20"/>
          <w:szCs w:val="20"/>
        </w:rPr>
        <w:t xml:space="preserve"> (SA) and </w:t>
      </w:r>
      <w:r>
        <w:rPr>
          <w:rFonts w:ascii="Arial" w:hAnsi="Arial" w:cs="Arial"/>
          <w:kern w:val="0"/>
          <w:szCs w:val="21"/>
        </w:rPr>
        <w:t>n</w:t>
      </w:r>
      <w:r w:rsidRPr="00C032CA">
        <w:rPr>
          <w:rFonts w:ascii="Arial" w:hAnsi="Arial" w:cs="Arial"/>
          <w:kern w:val="0"/>
          <w:szCs w:val="21"/>
        </w:rPr>
        <w:t xml:space="preserve">umber of vessels in the </w:t>
      </w:r>
      <w:bookmarkStart w:id="0" w:name="_GoBack"/>
      <w:bookmarkEnd w:id="0"/>
      <w:r w:rsidRPr="00C032CA">
        <w:rPr>
          <w:rFonts w:ascii="Arial" w:hAnsi="Arial" w:cs="Arial"/>
          <w:kern w:val="0"/>
          <w:szCs w:val="21"/>
        </w:rPr>
        <w:t>secondary xylem of the central vascular cylinder (N</w:t>
      </w:r>
      <w:r w:rsidRPr="00C032CA">
        <w:rPr>
          <w:rFonts w:ascii="Arial" w:hAnsi="Arial" w:cs="Arial"/>
          <w:kern w:val="0"/>
          <w:szCs w:val="21"/>
          <w:vertAlign w:val="subscript"/>
        </w:rPr>
        <w:t>c</w:t>
      </w:r>
      <w:r w:rsidRPr="00C032CA">
        <w:rPr>
          <w:rFonts w:ascii="Arial" w:hAnsi="Arial" w:cs="Arial"/>
          <w:kern w:val="0"/>
          <w:szCs w:val="21"/>
        </w:rPr>
        <w:t xml:space="preserve">) of twining and </w:t>
      </w:r>
      <w:r w:rsidRPr="00C032CA">
        <w:rPr>
          <w:rFonts w:ascii="Arial" w:hAnsi="Arial" w:cs="Arial"/>
          <w:szCs w:val="21"/>
        </w:rPr>
        <w:t>creeping</w:t>
      </w:r>
      <w:r w:rsidRPr="00C032CA">
        <w:rPr>
          <w:rFonts w:ascii="Arial" w:hAnsi="Arial" w:cs="Arial"/>
          <w:kern w:val="0"/>
          <w:szCs w:val="21"/>
        </w:rPr>
        <w:t xml:space="preserve"> </w:t>
      </w:r>
      <w:proofErr w:type="spellStart"/>
      <w:r w:rsidRPr="00C032CA">
        <w:rPr>
          <w:rFonts w:ascii="Arial" w:hAnsi="Arial" w:cs="Arial"/>
          <w:i/>
          <w:szCs w:val="21"/>
        </w:rPr>
        <w:t>Merremia</w:t>
      </w:r>
      <w:proofErr w:type="spellEnd"/>
      <w:r w:rsidRPr="00C032CA">
        <w:rPr>
          <w:rFonts w:ascii="Arial" w:hAnsi="Arial" w:cs="Arial"/>
          <w:szCs w:val="21"/>
        </w:rPr>
        <w:t xml:space="preserve"> </w:t>
      </w:r>
      <w:r w:rsidRPr="00C032CA">
        <w:rPr>
          <w:rFonts w:ascii="Arial" w:hAnsi="Arial" w:cs="Arial"/>
          <w:i/>
          <w:szCs w:val="21"/>
        </w:rPr>
        <w:t>boisiana</w:t>
      </w:r>
      <w:r w:rsidRPr="00C032CA">
        <w:rPr>
          <w:rFonts w:ascii="Arial" w:hAnsi="Arial" w:cs="Arial"/>
          <w:kern w:val="0"/>
          <w:szCs w:val="21"/>
        </w:rPr>
        <w:t xml:space="preserve"> stems.</w:t>
      </w:r>
    </w:p>
    <w:tbl>
      <w:tblPr>
        <w:tblW w:w="81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1360"/>
        <w:gridCol w:w="1080"/>
        <w:gridCol w:w="1080"/>
        <w:gridCol w:w="554"/>
        <w:gridCol w:w="1349"/>
        <w:gridCol w:w="1080"/>
        <w:gridCol w:w="1080"/>
      </w:tblGrid>
      <w:tr w:rsidR="00795EC2" w:rsidRPr="00795EC2" w14:paraId="429FAACE" w14:textId="77777777" w:rsidTr="00795EC2">
        <w:trPr>
          <w:trHeight w:val="300"/>
        </w:trPr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386A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No.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481" w14:textId="7F266B52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 xml:space="preserve">Stem </w:t>
            </w:r>
            <w:r w:rsidR="002909EA">
              <w:rPr>
                <w:rFonts w:hint="eastAsia"/>
                <w:b/>
              </w:rPr>
              <w:t>t</w:t>
            </w:r>
            <w:r w:rsidRPr="00795EC2">
              <w:rPr>
                <w:b/>
              </w:rPr>
              <w:t>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D9F8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SA/mm</w:t>
            </w:r>
            <w:r w:rsidRPr="002909EA"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E885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N</w:t>
            </w:r>
            <w:r w:rsidRPr="00795EC2">
              <w:rPr>
                <w:b/>
                <w:vertAlign w:val="subscript"/>
              </w:rPr>
              <w:t>c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FF99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No.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5CC8" w14:textId="3DA8EFD8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 xml:space="preserve">Stem </w:t>
            </w:r>
            <w:r w:rsidR="002909EA">
              <w:rPr>
                <w:b/>
              </w:rPr>
              <w:t>t</w:t>
            </w:r>
            <w:r w:rsidRPr="00795EC2">
              <w:rPr>
                <w:b/>
              </w:rPr>
              <w:t>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5A72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SA/mm</w:t>
            </w:r>
            <w:r w:rsidRPr="002909EA"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8F92" w14:textId="77777777" w:rsidR="00795EC2" w:rsidRPr="00795EC2" w:rsidRDefault="00795EC2" w:rsidP="00795EC2">
            <w:pPr>
              <w:rPr>
                <w:b/>
              </w:rPr>
            </w:pPr>
            <w:r w:rsidRPr="00795EC2">
              <w:rPr>
                <w:b/>
              </w:rPr>
              <w:t>N</w:t>
            </w:r>
            <w:r w:rsidRPr="00795EC2">
              <w:rPr>
                <w:b/>
                <w:vertAlign w:val="subscript"/>
              </w:rPr>
              <w:t>c</w:t>
            </w:r>
          </w:p>
        </w:tc>
      </w:tr>
      <w:tr w:rsidR="00DD2EEF" w:rsidRPr="00795EC2" w14:paraId="142D5054" w14:textId="77777777" w:rsidTr="00F74235">
        <w:trPr>
          <w:trHeight w:val="285"/>
        </w:trPr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87B7" w14:textId="77777777" w:rsidR="00DD2EEF" w:rsidRPr="00795EC2" w:rsidRDefault="00DD2EEF" w:rsidP="00DD2EEF">
            <w:r w:rsidRPr="00795EC2"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3A03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D90AF" w14:textId="09262F23" w:rsidR="00DD2EEF" w:rsidRPr="00795EC2" w:rsidRDefault="00DD2EEF" w:rsidP="00DD2EEF">
            <w:r w:rsidRPr="0061563E">
              <w:t xml:space="preserve">57.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46343" w14:textId="1E675427" w:rsidR="00DD2EEF" w:rsidRPr="00795EC2" w:rsidRDefault="00DD2EEF" w:rsidP="00DD2EEF">
            <w:r w:rsidRPr="00EE0576">
              <w:t>134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EB71" w14:textId="77777777" w:rsidR="00DD2EEF" w:rsidRPr="00795EC2" w:rsidRDefault="00DD2EEF" w:rsidP="00DD2EEF">
            <w:r w:rsidRPr="00795EC2">
              <w:t>4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0952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35C45" w14:textId="0338861D" w:rsidR="00DD2EEF" w:rsidRPr="00795EC2" w:rsidRDefault="00DD2EEF" w:rsidP="00DD2EEF">
            <w:r w:rsidRPr="00DF3FE9">
              <w:t>498.</w:t>
            </w:r>
            <w:r>
              <w:t>3</w:t>
            </w:r>
            <w:r w:rsidRPr="00DF3FE9"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76F80" w14:textId="096CC18B" w:rsidR="00DD2EEF" w:rsidRPr="00795EC2" w:rsidRDefault="00DD2EEF" w:rsidP="00DD2EEF">
            <w:r w:rsidRPr="00C036C1">
              <w:t>455</w:t>
            </w:r>
          </w:p>
        </w:tc>
      </w:tr>
      <w:tr w:rsidR="00DD2EEF" w:rsidRPr="00795EC2" w14:paraId="4E7F593C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6F6BAD" w14:textId="77777777" w:rsidR="00DD2EEF" w:rsidRPr="00795EC2" w:rsidRDefault="00DD2EEF" w:rsidP="00DD2EEF">
            <w:r w:rsidRPr="00795EC2">
              <w:t>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282986D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1E5980" w14:textId="0C948A92" w:rsidR="00DD2EEF" w:rsidRPr="00795EC2" w:rsidRDefault="00DD2EEF" w:rsidP="00DD2EEF">
            <w:r w:rsidRPr="0061563E">
              <w:t xml:space="preserve">79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5C5D6A" w14:textId="70D185EA" w:rsidR="00DD2EEF" w:rsidRPr="00795EC2" w:rsidRDefault="00DD2EEF" w:rsidP="00DD2EEF">
            <w:r w:rsidRPr="00EE0576">
              <w:t>21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C788425" w14:textId="77777777" w:rsidR="00DD2EEF" w:rsidRPr="00795EC2" w:rsidRDefault="00DD2EEF" w:rsidP="00DD2EEF">
            <w:r w:rsidRPr="00795EC2">
              <w:t>4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727B12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E856A7" w14:textId="1D119F13" w:rsidR="00DD2EEF" w:rsidRPr="00795EC2" w:rsidRDefault="00DD2EEF" w:rsidP="00DD2EEF">
            <w:r w:rsidRPr="00DF3FE9">
              <w:t xml:space="preserve">186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511AD5" w14:textId="251CE900" w:rsidR="00DD2EEF" w:rsidRPr="00795EC2" w:rsidRDefault="00DD2EEF" w:rsidP="00DD2EEF">
            <w:r w:rsidRPr="00C036C1">
              <w:t>267</w:t>
            </w:r>
          </w:p>
        </w:tc>
      </w:tr>
      <w:tr w:rsidR="00DD2EEF" w:rsidRPr="00795EC2" w14:paraId="7FE360DA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68F3661" w14:textId="77777777" w:rsidR="00DD2EEF" w:rsidRPr="00795EC2" w:rsidRDefault="00DD2EEF" w:rsidP="00DD2EEF">
            <w:r w:rsidRPr="00795EC2"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25EA13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91B5A4" w14:textId="17E02680" w:rsidR="00DD2EEF" w:rsidRPr="00795EC2" w:rsidRDefault="00DD2EEF" w:rsidP="00DD2EEF">
            <w:r w:rsidRPr="0061563E">
              <w:t xml:space="preserve">86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F22D24" w14:textId="0C0DF111" w:rsidR="00DD2EEF" w:rsidRPr="00795EC2" w:rsidRDefault="00DD2EEF" w:rsidP="00DD2EEF">
            <w:r w:rsidRPr="00EE0576">
              <w:t>2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BAB2BE" w14:textId="77777777" w:rsidR="00DD2EEF" w:rsidRPr="00795EC2" w:rsidRDefault="00DD2EEF" w:rsidP="00DD2EEF">
            <w:r w:rsidRPr="00795EC2">
              <w:t>4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67F5D3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4E481D" w14:textId="367F99DE" w:rsidR="00DD2EEF" w:rsidRPr="00795EC2" w:rsidRDefault="00DD2EEF" w:rsidP="00DD2EEF">
            <w:r w:rsidRPr="00DF3FE9">
              <w:t xml:space="preserve">327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315DAD" w14:textId="6D82B436" w:rsidR="00DD2EEF" w:rsidRPr="00795EC2" w:rsidRDefault="00DD2EEF" w:rsidP="00DD2EEF">
            <w:r w:rsidRPr="00C036C1">
              <w:t>399</w:t>
            </w:r>
          </w:p>
        </w:tc>
      </w:tr>
      <w:tr w:rsidR="00DD2EEF" w:rsidRPr="00795EC2" w14:paraId="0BD6BF2B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1079570" w14:textId="77777777" w:rsidR="00DD2EEF" w:rsidRPr="00795EC2" w:rsidRDefault="00DD2EEF" w:rsidP="00DD2EEF">
            <w:r w:rsidRPr="00795EC2"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FCC879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A39B2E" w14:textId="482FE4DC" w:rsidR="00DD2EEF" w:rsidRPr="00795EC2" w:rsidRDefault="00DD2EEF" w:rsidP="00DD2EEF">
            <w:r w:rsidRPr="0061563E">
              <w:t xml:space="preserve">86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8509A8" w14:textId="2F41DC23" w:rsidR="00DD2EEF" w:rsidRPr="00795EC2" w:rsidRDefault="00DD2EEF" w:rsidP="00DD2EEF">
            <w:r w:rsidRPr="00EE0576">
              <w:t>20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D0329E" w14:textId="77777777" w:rsidR="00DD2EEF" w:rsidRPr="00795EC2" w:rsidRDefault="00DD2EEF" w:rsidP="00DD2EEF">
            <w:r w:rsidRPr="00795EC2">
              <w:t>4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32C743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135CE3" w14:textId="64F92DFE" w:rsidR="00DD2EEF" w:rsidRPr="00795EC2" w:rsidRDefault="00DD2EEF" w:rsidP="00DD2EEF">
            <w:r w:rsidRPr="00DF3FE9">
              <w:t>460.</w:t>
            </w:r>
            <w:r>
              <w:t>2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DF3A92" w14:textId="496081C6" w:rsidR="00DD2EEF" w:rsidRPr="00795EC2" w:rsidRDefault="00DD2EEF" w:rsidP="00DD2EEF">
            <w:r w:rsidRPr="00C036C1">
              <w:t>394</w:t>
            </w:r>
          </w:p>
        </w:tc>
      </w:tr>
      <w:tr w:rsidR="00DD2EEF" w:rsidRPr="00795EC2" w14:paraId="6CF1CB89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8709D14" w14:textId="77777777" w:rsidR="00DD2EEF" w:rsidRPr="00795EC2" w:rsidRDefault="00DD2EEF" w:rsidP="00DD2EEF">
            <w:r w:rsidRPr="00795EC2">
              <w:t>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346D48B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54AEE3" w14:textId="6DD9CEF7" w:rsidR="00DD2EEF" w:rsidRPr="00795EC2" w:rsidRDefault="00DD2EEF" w:rsidP="00DD2EEF">
            <w:r w:rsidRPr="0061563E">
              <w:t xml:space="preserve">106.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C624DE" w14:textId="79BF7BF0" w:rsidR="00DD2EEF" w:rsidRPr="00795EC2" w:rsidRDefault="00DD2EEF" w:rsidP="00DD2EEF">
            <w:r w:rsidRPr="00EE0576">
              <w:t>21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281096E" w14:textId="77777777" w:rsidR="00DD2EEF" w:rsidRPr="00795EC2" w:rsidRDefault="00DD2EEF" w:rsidP="00DD2EEF">
            <w:r w:rsidRPr="00795EC2">
              <w:t>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537DF5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13CDEF" w14:textId="5D09B71E" w:rsidR="00DD2EEF" w:rsidRPr="00795EC2" w:rsidRDefault="00DD2EEF" w:rsidP="00DD2EEF">
            <w:r w:rsidRPr="00DF3FE9">
              <w:t>491.</w:t>
            </w:r>
            <w:r>
              <w:t>3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D030ED" w14:textId="44DE377A" w:rsidR="00DD2EEF" w:rsidRPr="00795EC2" w:rsidRDefault="00DD2EEF" w:rsidP="00DD2EEF">
            <w:r w:rsidRPr="00C036C1">
              <w:t>372</w:t>
            </w:r>
          </w:p>
        </w:tc>
      </w:tr>
      <w:tr w:rsidR="00DD2EEF" w:rsidRPr="00795EC2" w14:paraId="61D98AAD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31A4600" w14:textId="77777777" w:rsidR="00DD2EEF" w:rsidRPr="00795EC2" w:rsidRDefault="00DD2EEF" w:rsidP="00DD2EEF">
            <w:r w:rsidRPr="00795EC2"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FC31F5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157A8A" w14:textId="256E1406" w:rsidR="00DD2EEF" w:rsidRPr="00795EC2" w:rsidRDefault="00DD2EEF" w:rsidP="00DD2EEF">
            <w:r w:rsidRPr="0061563E">
              <w:t xml:space="preserve">124.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0AE7C3" w14:textId="29B4738F" w:rsidR="00DD2EEF" w:rsidRPr="00795EC2" w:rsidRDefault="00DD2EEF" w:rsidP="00DD2EEF">
            <w:r w:rsidRPr="00EE0576">
              <w:t>30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F69DF69" w14:textId="77777777" w:rsidR="00DD2EEF" w:rsidRPr="00795EC2" w:rsidRDefault="00DD2EEF" w:rsidP="00DD2EEF">
            <w:r w:rsidRPr="00795EC2">
              <w:t>4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AC8222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0914A9" w14:textId="54502660" w:rsidR="00DD2EEF" w:rsidRPr="00795EC2" w:rsidRDefault="00DD2EEF" w:rsidP="00DD2EEF">
            <w:r w:rsidRPr="00DF3FE9">
              <w:t xml:space="preserve">257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6A8E15" w14:textId="5D113F7B" w:rsidR="00DD2EEF" w:rsidRPr="00795EC2" w:rsidRDefault="00DD2EEF" w:rsidP="00DD2EEF">
            <w:r w:rsidRPr="00C036C1">
              <w:t>415</w:t>
            </w:r>
          </w:p>
        </w:tc>
      </w:tr>
      <w:tr w:rsidR="00DD2EEF" w:rsidRPr="00795EC2" w14:paraId="3A741477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AA00E3" w14:textId="77777777" w:rsidR="00DD2EEF" w:rsidRPr="00795EC2" w:rsidRDefault="00DD2EEF" w:rsidP="00DD2EEF">
            <w:r w:rsidRPr="00795EC2"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1F0EFD7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2DC9D2" w14:textId="0C9BB28E" w:rsidR="00DD2EEF" w:rsidRPr="00795EC2" w:rsidRDefault="00DD2EEF" w:rsidP="00DD2EEF">
            <w:r w:rsidRPr="0061563E">
              <w:t xml:space="preserve">126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A45866" w14:textId="55FBBE0B" w:rsidR="00DD2EEF" w:rsidRPr="00795EC2" w:rsidRDefault="00DD2EEF" w:rsidP="00DD2EEF">
            <w:r w:rsidRPr="00EE0576">
              <w:t>28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1E03C77" w14:textId="77777777" w:rsidR="00DD2EEF" w:rsidRPr="00795EC2" w:rsidRDefault="00DD2EEF" w:rsidP="00DD2EEF">
            <w:r w:rsidRPr="00795EC2">
              <w:t>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7C5B01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BBEA91" w14:textId="48C2A2FB" w:rsidR="00DD2EEF" w:rsidRPr="00795EC2" w:rsidRDefault="00DD2EEF" w:rsidP="00DD2EEF">
            <w:r w:rsidRPr="00DF3FE9">
              <w:t>705.</w:t>
            </w:r>
            <w:r>
              <w:t>4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2285CF" w14:textId="6D40C818" w:rsidR="00DD2EEF" w:rsidRPr="00795EC2" w:rsidRDefault="00DD2EEF" w:rsidP="00DD2EEF">
            <w:r w:rsidRPr="00C036C1">
              <w:t>472</w:t>
            </w:r>
          </w:p>
        </w:tc>
      </w:tr>
      <w:tr w:rsidR="00DD2EEF" w:rsidRPr="00795EC2" w14:paraId="699E347F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241F0E6" w14:textId="77777777" w:rsidR="00DD2EEF" w:rsidRPr="00795EC2" w:rsidRDefault="00DD2EEF" w:rsidP="00DD2EEF">
            <w:r w:rsidRPr="00795EC2"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C36EF7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84B12E" w14:textId="27639338" w:rsidR="00DD2EEF" w:rsidRPr="00795EC2" w:rsidRDefault="00DD2EEF" w:rsidP="00DD2EEF">
            <w:r w:rsidRPr="0061563E">
              <w:t xml:space="preserve">131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8DF513" w14:textId="0427BBD3" w:rsidR="00DD2EEF" w:rsidRPr="00795EC2" w:rsidRDefault="00DD2EEF" w:rsidP="00DD2EEF">
            <w:r w:rsidRPr="00EE0576">
              <w:t>24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BFF98B1" w14:textId="77777777" w:rsidR="00DD2EEF" w:rsidRPr="00795EC2" w:rsidRDefault="00DD2EEF" w:rsidP="00DD2EEF">
            <w:r w:rsidRPr="00795EC2">
              <w:t>4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791A062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C2A09A" w14:textId="2D2FC58E" w:rsidR="00DD2EEF" w:rsidRPr="00795EC2" w:rsidRDefault="00DD2EEF" w:rsidP="00DD2EEF">
            <w:r w:rsidRPr="00DF3FE9">
              <w:t>115.</w:t>
            </w:r>
            <w:r>
              <w:t>1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97F4FC" w14:textId="07824D02" w:rsidR="00DD2EEF" w:rsidRPr="00795EC2" w:rsidRDefault="00DD2EEF" w:rsidP="00DD2EEF">
            <w:r w:rsidRPr="00C036C1">
              <w:t>204</w:t>
            </w:r>
          </w:p>
        </w:tc>
      </w:tr>
      <w:tr w:rsidR="00DD2EEF" w:rsidRPr="00795EC2" w14:paraId="7F1F6865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50DAE1" w14:textId="77777777" w:rsidR="00DD2EEF" w:rsidRPr="00795EC2" w:rsidRDefault="00DD2EEF" w:rsidP="00DD2EEF">
            <w:r w:rsidRPr="00795EC2"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9E9D569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ACF7BB" w14:textId="3627F415" w:rsidR="00DD2EEF" w:rsidRPr="00795EC2" w:rsidRDefault="00DD2EEF" w:rsidP="00DD2EEF">
            <w:r w:rsidRPr="0061563E">
              <w:t xml:space="preserve">142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A8B1ED" w14:textId="2C2153CF" w:rsidR="00DD2EEF" w:rsidRPr="00795EC2" w:rsidRDefault="00DD2EEF" w:rsidP="00DD2EEF">
            <w:r w:rsidRPr="00EE0576">
              <w:t>23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ABEA7A4" w14:textId="77777777" w:rsidR="00DD2EEF" w:rsidRPr="00795EC2" w:rsidRDefault="00DD2EEF" w:rsidP="00DD2EEF">
            <w:r w:rsidRPr="00795EC2">
              <w:t>5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F32108D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B1C01E" w14:textId="450B18C5" w:rsidR="00DD2EEF" w:rsidRPr="00795EC2" w:rsidRDefault="00DD2EEF" w:rsidP="00DD2EEF">
            <w:r w:rsidRPr="00DF3FE9">
              <w:t xml:space="preserve">325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24495F" w14:textId="06E00D11" w:rsidR="00DD2EEF" w:rsidRPr="00795EC2" w:rsidRDefault="00DD2EEF" w:rsidP="00DD2EEF">
            <w:r w:rsidRPr="00C036C1">
              <w:t>443</w:t>
            </w:r>
          </w:p>
        </w:tc>
      </w:tr>
      <w:tr w:rsidR="00DD2EEF" w:rsidRPr="00795EC2" w14:paraId="10859659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2F4F54E" w14:textId="77777777" w:rsidR="00DD2EEF" w:rsidRPr="00795EC2" w:rsidRDefault="00DD2EEF" w:rsidP="00DD2EEF">
            <w:r w:rsidRPr="00795EC2"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73B30A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A84A4C" w14:textId="61BDD395" w:rsidR="00DD2EEF" w:rsidRPr="00795EC2" w:rsidRDefault="00DD2EEF" w:rsidP="00DD2EEF">
            <w:r w:rsidRPr="0061563E">
              <w:t xml:space="preserve">143.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36F9E8" w14:textId="2D81813E" w:rsidR="00DD2EEF" w:rsidRPr="00795EC2" w:rsidRDefault="00DD2EEF" w:rsidP="00DD2EEF">
            <w:r w:rsidRPr="00EE0576">
              <w:t>27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A1E313D" w14:textId="77777777" w:rsidR="00DD2EEF" w:rsidRPr="00795EC2" w:rsidRDefault="00DD2EEF" w:rsidP="00DD2EEF">
            <w:r w:rsidRPr="00795EC2">
              <w:t>5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53E9F2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42BB42" w14:textId="415051C9" w:rsidR="00DD2EEF" w:rsidRPr="00795EC2" w:rsidRDefault="00DD2EEF" w:rsidP="00DD2EEF">
            <w:r w:rsidRPr="00DF3FE9">
              <w:t>1130.</w:t>
            </w:r>
            <w:r>
              <w:t>3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16C4B7" w14:textId="6E06265D" w:rsidR="00DD2EEF" w:rsidRPr="00795EC2" w:rsidRDefault="00DD2EEF" w:rsidP="00DD2EEF">
            <w:r w:rsidRPr="00C036C1">
              <w:t>389</w:t>
            </w:r>
          </w:p>
        </w:tc>
      </w:tr>
      <w:tr w:rsidR="00DD2EEF" w:rsidRPr="00795EC2" w14:paraId="3C6B5E51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FE57D2A" w14:textId="77777777" w:rsidR="00DD2EEF" w:rsidRPr="00795EC2" w:rsidRDefault="00DD2EEF" w:rsidP="00DD2EEF">
            <w:r w:rsidRPr="00795EC2"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FFB43C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B244ED" w14:textId="0039971B" w:rsidR="00DD2EEF" w:rsidRPr="00795EC2" w:rsidRDefault="00DD2EEF" w:rsidP="00DD2EEF">
            <w:r w:rsidRPr="0061563E">
              <w:t xml:space="preserve">147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0B1DDA" w14:textId="531BA99B" w:rsidR="00DD2EEF" w:rsidRPr="00795EC2" w:rsidRDefault="00DD2EEF" w:rsidP="00DD2EEF">
            <w:r w:rsidRPr="00EE0576">
              <w:t>17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085014B" w14:textId="77777777" w:rsidR="00DD2EEF" w:rsidRPr="00795EC2" w:rsidRDefault="00DD2EEF" w:rsidP="00DD2EEF">
            <w:r w:rsidRPr="00795EC2">
              <w:t>5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8F96ED" w14:textId="77777777" w:rsidR="00DD2EEF" w:rsidRPr="00795EC2" w:rsidRDefault="00DD2EEF" w:rsidP="00DD2EEF">
            <w:r w:rsidRPr="00795EC2">
              <w:t>entwin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DE587" w14:textId="5FDD9EEB" w:rsidR="00DD2EEF" w:rsidRPr="00795EC2" w:rsidRDefault="00DD2EEF" w:rsidP="00DD2EEF">
            <w:r w:rsidRPr="00DF3FE9">
              <w:t>1176.</w:t>
            </w:r>
            <w:r>
              <w:t>5</w:t>
            </w:r>
            <w:r w:rsidRPr="00DF3FE9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7B474E" w14:textId="070EB43A" w:rsidR="00DD2EEF" w:rsidRPr="00795EC2" w:rsidRDefault="00DD2EEF" w:rsidP="00DD2EEF">
            <w:r w:rsidRPr="00C036C1">
              <w:t>401</w:t>
            </w:r>
          </w:p>
        </w:tc>
      </w:tr>
      <w:tr w:rsidR="00DD2EEF" w:rsidRPr="00795EC2" w14:paraId="530318B5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E0E213D" w14:textId="77777777" w:rsidR="00DD2EEF" w:rsidRPr="00795EC2" w:rsidRDefault="00DD2EEF" w:rsidP="00DD2EEF">
            <w:r w:rsidRPr="00795EC2"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F1E1CDD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46464B" w14:textId="46062208" w:rsidR="00DD2EEF" w:rsidRPr="00795EC2" w:rsidRDefault="00DD2EEF" w:rsidP="00DD2EEF">
            <w:r w:rsidRPr="0061563E">
              <w:t xml:space="preserve">147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037666" w14:textId="0B854959" w:rsidR="00DD2EEF" w:rsidRPr="00795EC2" w:rsidRDefault="00DD2EEF" w:rsidP="00DD2EEF">
            <w:r w:rsidRPr="00EE0576">
              <w:t>25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FE20803" w14:textId="77777777" w:rsidR="00DD2EEF" w:rsidRPr="00795EC2" w:rsidRDefault="00DD2EEF" w:rsidP="00DD2EEF">
            <w:r w:rsidRPr="00795EC2">
              <w:t>5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5A3693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EC9D4B" w14:textId="62DA7E05" w:rsidR="00DD2EEF" w:rsidRPr="00795EC2" w:rsidRDefault="00DD2EEF" w:rsidP="00DD2EEF">
            <w:r w:rsidRPr="00DF3FE9">
              <w:t xml:space="preserve">47.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5AEB55" w14:textId="683C6935" w:rsidR="00DD2EEF" w:rsidRPr="00795EC2" w:rsidRDefault="00DD2EEF" w:rsidP="00DD2EEF">
            <w:r w:rsidRPr="00C036C1">
              <w:t xml:space="preserve">139 </w:t>
            </w:r>
          </w:p>
        </w:tc>
      </w:tr>
      <w:tr w:rsidR="00DD2EEF" w:rsidRPr="00795EC2" w14:paraId="640D5D21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D7C945" w14:textId="77777777" w:rsidR="00DD2EEF" w:rsidRPr="00795EC2" w:rsidRDefault="00DD2EEF" w:rsidP="00DD2EEF">
            <w:r w:rsidRPr="00795EC2"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9513D06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EEAAB" w14:textId="6424A87F" w:rsidR="00DD2EEF" w:rsidRPr="00795EC2" w:rsidRDefault="00DD2EEF" w:rsidP="00DD2EEF">
            <w:r w:rsidRPr="0061563E">
              <w:t xml:space="preserve">148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D73A6" w14:textId="3B1AD786" w:rsidR="00DD2EEF" w:rsidRPr="00795EC2" w:rsidRDefault="00DD2EEF" w:rsidP="00DD2EEF">
            <w:r w:rsidRPr="00EE0576">
              <w:t>3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E6A4C65" w14:textId="77777777" w:rsidR="00DD2EEF" w:rsidRPr="00795EC2" w:rsidRDefault="00DD2EEF" w:rsidP="00DD2EEF">
            <w:r w:rsidRPr="00795EC2">
              <w:t>5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F019529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C410E6" w14:textId="64340C9F" w:rsidR="00DD2EEF" w:rsidRPr="00795EC2" w:rsidRDefault="00DD2EEF" w:rsidP="00DD2EEF">
            <w:r w:rsidRPr="00DF3FE9">
              <w:t xml:space="preserve">58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C91A93" w14:textId="3965C368" w:rsidR="00DD2EEF" w:rsidRPr="00795EC2" w:rsidRDefault="00DD2EEF" w:rsidP="00DD2EEF">
            <w:r w:rsidRPr="00C036C1">
              <w:t xml:space="preserve">134 </w:t>
            </w:r>
          </w:p>
        </w:tc>
      </w:tr>
      <w:tr w:rsidR="00DD2EEF" w:rsidRPr="00795EC2" w14:paraId="3DED4923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FBAB21F" w14:textId="77777777" w:rsidR="00DD2EEF" w:rsidRPr="00795EC2" w:rsidRDefault="00DD2EEF" w:rsidP="00DD2EEF">
            <w:r w:rsidRPr="00795EC2">
              <w:t>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50481E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BA6A6" w14:textId="3EC57666" w:rsidR="00DD2EEF" w:rsidRPr="00795EC2" w:rsidRDefault="00DD2EEF" w:rsidP="00DD2EEF">
            <w:r w:rsidRPr="0061563E">
              <w:t xml:space="preserve">152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6522E4" w14:textId="2081C7EC" w:rsidR="00DD2EEF" w:rsidRPr="00795EC2" w:rsidRDefault="00DD2EEF" w:rsidP="00DD2EEF">
            <w:r w:rsidRPr="00EE0576">
              <w:t>2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BF876F1" w14:textId="77777777" w:rsidR="00DD2EEF" w:rsidRPr="00795EC2" w:rsidRDefault="00DD2EEF" w:rsidP="00DD2EEF">
            <w:r w:rsidRPr="00795EC2">
              <w:t>5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5F7EDF7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710494" w14:textId="79A14ACD" w:rsidR="00DD2EEF" w:rsidRPr="00795EC2" w:rsidRDefault="00DD2EEF" w:rsidP="00DD2EEF">
            <w:r w:rsidRPr="00DF3FE9">
              <w:t xml:space="preserve">60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C99887" w14:textId="24279BF8" w:rsidR="00DD2EEF" w:rsidRPr="00795EC2" w:rsidRDefault="00DD2EEF" w:rsidP="00DD2EEF">
            <w:r w:rsidRPr="00C036C1">
              <w:t xml:space="preserve">151 </w:t>
            </w:r>
          </w:p>
        </w:tc>
      </w:tr>
      <w:tr w:rsidR="00DD2EEF" w:rsidRPr="00795EC2" w14:paraId="07318927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31B923D" w14:textId="77777777" w:rsidR="00DD2EEF" w:rsidRPr="00795EC2" w:rsidRDefault="00DD2EEF" w:rsidP="00DD2EEF">
            <w:r w:rsidRPr="00795EC2">
              <w:t>1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C615C9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3EA1E0" w14:textId="3DE893DD" w:rsidR="00DD2EEF" w:rsidRPr="00795EC2" w:rsidRDefault="00DD2EEF" w:rsidP="00DD2EEF">
            <w:r w:rsidRPr="0061563E">
              <w:t xml:space="preserve">152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D4F0C2" w14:textId="783B0423" w:rsidR="00DD2EEF" w:rsidRPr="00795EC2" w:rsidRDefault="00DD2EEF" w:rsidP="00DD2EEF">
            <w:r w:rsidRPr="00EE0576">
              <w:t>31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62508E8" w14:textId="77777777" w:rsidR="00DD2EEF" w:rsidRPr="00795EC2" w:rsidRDefault="00DD2EEF" w:rsidP="00DD2EEF">
            <w:r w:rsidRPr="00795EC2">
              <w:t>5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D3A299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1173DE" w14:textId="3E19CD90" w:rsidR="00DD2EEF" w:rsidRPr="00795EC2" w:rsidRDefault="00DD2EEF" w:rsidP="00DD2EEF">
            <w:r w:rsidRPr="00DF3FE9">
              <w:t xml:space="preserve">82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96CC89" w14:textId="1B46A0D5" w:rsidR="00DD2EEF" w:rsidRPr="00795EC2" w:rsidRDefault="00DD2EEF" w:rsidP="00DD2EEF">
            <w:r w:rsidRPr="00C036C1">
              <w:t xml:space="preserve">202 </w:t>
            </w:r>
          </w:p>
        </w:tc>
      </w:tr>
      <w:tr w:rsidR="00DD2EEF" w:rsidRPr="00795EC2" w14:paraId="152A10BB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2674781" w14:textId="77777777" w:rsidR="00DD2EEF" w:rsidRPr="00795EC2" w:rsidRDefault="00DD2EEF" w:rsidP="00DD2EEF">
            <w:r w:rsidRPr="00795EC2">
              <w:t>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2EEB65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0938C3" w14:textId="47FF7F98" w:rsidR="00DD2EEF" w:rsidRPr="00795EC2" w:rsidRDefault="00DD2EEF" w:rsidP="00DD2EEF">
            <w:r w:rsidRPr="0061563E">
              <w:t xml:space="preserve">170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D37E17" w14:textId="771D611F" w:rsidR="00DD2EEF" w:rsidRPr="00795EC2" w:rsidRDefault="00DD2EEF" w:rsidP="00DD2EEF">
            <w:r w:rsidRPr="00EE0576">
              <w:t>37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E98E563" w14:textId="77777777" w:rsidR="00DD2EEF" w:rsidRPr="00795EC2" w:rsidRDefault="00DD2EEF" w:rsidP="00DD2EEF">
            <w:r w:rsidRPr="00795EC2">
              <w:t>5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A4E72B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456584" w14:textId="55D9A573" w:rsidR="00DD2EEF" w:rsidRPr="00795EC2" w:rsidRDefault="00DD2EEF" w:rsidP="00DD2EEF">
            <w:r w:rsidRPr="00DF3FE9">
              <w:t xml:space="preserve">83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544D66" w14:textId="162DA4A1" w:rsidR="00DD2EEF" w:rsidRPr="00795EC2" w:rsidRDefault="00DD2EEF" w:rsidP="00DD2EEF">
            <w:r w:rsidRPr="00C036C1">
              <w:t xml:space="preserve">207 </w:t>
            </w:r>
          </w:p>
        </w:tc>
      </w:tr>
      <w:tr w:rsidR="00DD2EEF" w:rsidRPr="00795EC2" w14:paraId="4E289765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9D0A523" w14:textId="77777777" w:rsidR="00DD2EEF" w:rsidRPr="00795EC2" w:rsidRDefault="00DD2EEF" w:rsidP="00DD2EEF">
            <w:r w:rsidRPr="00795EC2">
              <w:t>1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5BE2F8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1F00DC" w14:textId="2A2D4628" w:rsidR="00DD2EEF" w:rsidRPr="00795EC2" w:rsidRDefault="00DD2EEF" w:rsidP="00DD2EEF">
            <w:r w:rsidRPr="0061563E">
              <w:t xml:space="preserve">171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70DDAC" w14:textId="2F5F06C4" w:rsidR="00DD2EEF" w:rsidRPr="00795EC2" w:rsidRDefault="00DD2EEF" w:rsidP="00DD2EEF">
            <w:r w:rsidRPr="00EE0576">
              <w:t>20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8F50319" w14:textId="77777777" w:rsidR="00DD2EEF" w:rsidRPr="00795EC2" w:rsidRDefault="00DD2EEF" w:rsidP="00DD2EEF">
            <w:r w:rsidRPr="00795EC2">
              <w:t>5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84BA56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ED506E" w14:textId="1F145F5D" w:rsidR="00DD2EEF" w:rsidRPr="00795EC2" w:rsidRDefault="00DD2EEF" w:rsidP="00DD2EEF">
            <w:r w:rsidRPr="00DF3FE9">
              <w:t xml:space="preserve">85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3367FA" w14:textId="6311CB9B" w:rsidR="00DD2EEF" w:rsidRPr="00795EC2" w:rsidRDefault="00DD2EEF" w:rsidP="00DD2EEF">
            <w:r w:rsidRPr="00C036C1">
              <w:t>241</w:t>
            </w:r>
          </w:p>
        </w:tc>
      </w:tr>
      <w:tr w:rsidR="00DD2EEF" w:rsidRPr="00795EC2" w14:paraId="327B5881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644D2AA" w14:textId="77777777" w:rsidR="00DD2EEF" w:rsidRPr="00795EC2" w:rsidRDefault="00DD2EEF" w:rsidP="00DD2EEF">
            <w:r w:rsidRPr="00795EC2">
              <w:t>1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52767D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984BC4" w14:textId="005D4646" w:rsidR="00DD2EEF" w:rsidRPr="00795EC2" w:rsidRDefault="00DD2EEF" w:rsidP="00DD2EEF">
            <w:r w:rsidRPr="0061563E">
              <w:t xml:space="preserve">174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9F5413" w14:textId="35D93AA6" w:rsidR="00DD2EEF" w:rsidRPr="00795EC2" w:rsidRDefault="00DD2EEF" w:rsidP="00DD2EEF">
            <w:r w:rsidRPr="00EE0576">
              <w:t>23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7694DBF" w14:textId="77777777" w:rsidR="00DD2EEF" w:rsidRPr="00795EC2" w:rsidRDefault="00DD2EEF" w:rsidP="00DD2EEF">
            <w:r w:rsidRPr="00795EC2">
              <w:t>5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DD86124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138A3A" w14:textId="3D8D022E" w:rsidR="00DD2EEF" w:rsidRPr="00795EC2" w:rsidRDefault="00DD2EEF" w:rsidP="00DD2EEF">
            <w:r w:rsidRPr="00DF3FE9">
              <w:t xml:space="preserve">90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AABF57" w14:textId="1CC4DE13" w:rsidR="00DD2EEF" w:rsidRPr="00795EC2" w:rsidRDefault="00DD2EEF" w:rsidP="00DD2EEF">
            <w:r w:rsidRPr="00C036C1">
              <w:t xml:space="preserve">148 </w:t>
            </w:r>
          </w:p>
        </w:tc>
      </w:tr>
      <w:tr w:rsidR="00DD2EEF" w:rsidRPr="00795EC2" w14:paraId="0674E8EB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FF15EB" w14:textId="77777777" w:rsidR="00DD2EEF" w:rsidRPr="00795EC2" w:rsidRDefault="00DD2EEF" w:rsidP="00DD2EEF">
            <w:r w:rsidRPr="00795EC2">
              <w:t>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4F8B609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6C2CB2" w14:textId="45C263A4" w:rsidR="00DD2EEF" w:rsidRPr="00795EC2" w:rsidRDefault="00DD2EEF" w:rsidP="00DD2EEF">
            <w:r w:rsidRPr="0061563E">
              <w:t xml:space="preserve">186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FB6FB2" w14:textId="46C3FB20" w:rsidR="00DD2EEF" w:rsidRPr="00795EC2" w:rsidRDefault="00DD2EEF" w:rsidP="00DD2EEF">
            <w:r w:rsidRPr="00EE0576">
              <w:t>3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CF8E100" w14:textId="77777777" w:rsidR="00DD2EEF" w:rsidRPr="00795EC2" w:rsidRDefault="00DD2EEF" w:rsidP="00DD2EEF">
            <w:r w:rsidRPr="00795EC2">
              <w:t>6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DC6E9B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8BED3A" w14:textId="4B28911A" w:rsidR="00DD2EEF" w:rsidRPr="00795EC2" w:rsidRDefault="00DD2EEF" w:rsidP="00DD2EEF">
            <w:r w:rsidRPr="00DF3FE9">
              <w:t xml:space="preserve">102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89765" w14:textId="6491D226" w:rsidR="00DD2EEF" w:rsidRPr="00795EC2" w:rsidRDefault="00DD2EEF" w:rsidP="00DD2EEF">
            <w:r w:rsidRPr="00C036C1">
              <w:t xml:space="preserve">143 </w:t>
            </w:r>
          </w:p>
        </w:tc>
      </w:tr>
      <w:tr w:rsidR="00DD2EEF" w:rsidRPr="00795EC2" w14:paraId="7D8A862C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E183026" w14:textId="77777777" w:rsidR="00DD2EEF" w:rsidRPr="00795EC2" w:rsidRDefault="00DD2EEF" w:rsidP="00DD2EEF">
            <w:r w:rsidRPr="00795EC2">
              <w:t>2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FC052A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5ECA31" w14:textId="2C90AB79" w:rsidR="00DD2EEF" w:rsidRPr="00795EC2" w:rsidRDefault="00DD2EEF" w:rsidP="00DD2EEF">
            <w:r w:rsidRPr="0061563E">
              <w:t xml:space="preserve">188.8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7F7A89" w14:textId="72DCEF02" w:rsidR="00DD2EEF" w:rsidRPr="00795EC2" w:rsidRDefault="00DD2EEF" w:rsidP="00DD2EEF">
            <w:r w:rsidRPr="00EE0576">
              <w:t>19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F8CD793" w14:textId="77777777" w:rsidR="00DD2EEF" w:rsidRPr="00795EC2" w:rsidRDefault="00DD2EEF" w:rsidP="00DD2EEF">
            <w:r w:rsidRPr="00795EC2">
              <w:t>6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36FB44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249E0" w14:textId="1242B4A0" w:rsidR="00DD2EEF" w:rsidRPr="00795EC2" w:rsidRDefault="00DD2EEF" w:rsidP="00DD2EEF">
            <w:r w:rsidRPr="00DF3FE9">
              <w:t xml:space="preserve">118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8FEF9" w14:textId="72CA635C" w:rsidR="00DD2EEF" w:rsidRPr="00795EC2" w:rsidRDefault="00DD2EEF" w:rsidP="00DD2EEF">
            <w:r w:rsidRPr="00C036C1">
              <w:t xml:space="preserve">206 </w:t>
            </w:r>
          </w:p>
        </w:tc>
      </w:tr>
      <w:tr w:rsidR="00DD2EEF" w:rsidRPr="00795EC2" w14:paraId="10C34858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64A3F85" w14:textId="77777777" w:rsidR="00DD2EEF" w:rsidRPr="00795EC2" w:rsidRDefault="00DD2EEF" w:rsidP="00DD2EEF">
            <w:r w:rsidRPr="00795EC2">
              <w:t>2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9739CC5" w14:textId="77777777" w:rsidR="00DD2EEF" w:rsidRPr="00795EC2" w:rsidRDefault="00DD2EEF" w:rsidP="00DD2EE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520808" w14:textId="6E7E418C" w:rsidR="00DD2EEF" w:rsidRPr="00795EC2" w:rsidRDefault="00DD2EEF" w:rsidP="00DD2EEF">
            <w:r w:rsidRPr="0061563E">
              <w:t xml:space="preserve">211.2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0B0C47" w14:textId="5B9FFE0F" w:rsidR="00DD2EEF" w:rsidRPr="00795EC2" w:rsidRDefault="00DD2EEF" w:rsidP="00DD2EEF">
            <w:r w:rsidRPr="00EE0576">
              <w:t>14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E2AC72" w14:textId="77777777" w:rsidR="00DD2EEF" w:rsidRPr="00795EC2" w:rsidRDefault="00DD2EEF" w:rsidP="00DD2EEF">
            <w:r w:rsidRPr="00795EC2">
              <w:t>6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1FE9B82" w14:textId="77777777" w:rsidR="00DD2EEF" w:rsidRPr="00795EC2" w:rsidRDefault="00DD2EEF" w:rsidP="00DD2EE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A09B13" w14:textId="4AA19008" w:rsidR="00DD2EEF" w:rsidRPr="00795EC2" w:rsidRDefault="00DD2EEF" w:rsidP="00DD2EEF">
            <w:r w:rsidRPr="00DF3FE9">
              <w:t xml:space="preserve">123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6A015E" w14:textId="02744EEF" w:rsidR="00DD2EEF" w:rsidRPr="00795EC2" w:rsidRDefault="00DD2EEF" w:rsidP="00DD2EEF">
            <w:r w:rsidRPr="00C036C1">
              <w:t>348</w:t>
            </w:r>
          </w:p>
        </w:tc>
      </w:tr>
      <w:tr w:rsidR="00CE7EDF" w:rsidRPr="00795EC2" w14:paraId="05949EBD" w14:textId="77777777" w:rsidTr="00FB14E3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EBB1F9A" w14:textId="77777777" w:rsidR="00CE7EDF" w:rsidRPr="00795EC2" w:rsidRDefault="00CE7EDF" w:rsidP="00CE7EDF">
            <w:r w:rsidRPr="00795EC2">
              <w:t>2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BB8234C" w14:textId="6BAE590F" w:rsidR="00CE7EDF" w:rsidRPr="00795EC2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2EF7F8" w14:textId="766B9F48" w:rsidR="00CE7EDF" w:rsidRPr="00795EC2" w:rsidRDefault="00CE7EDF" w:rsidP="00CE7EDF">
            <w:r w:rsidRPr="0061563E">
              <w:t xml:space="preserve">216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EBCB60" w14:textId="6125B6B3" w:rsidR="00CE7EDF" w:rsidRPr="00795EC2" w:rsidRDefault="00CE7EDF" w:rsidP="00CE7EDF">
            <w:r w:rsidRPr="00EE0576">
              <w:t>26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6E5D307" w14:textId="77777777" w:rsidR="00CE7EDF" w:rsidRPr="00795EC2" w:rsidRDefault="00CE7EDF" w:rsidP="00CE7EDF">
            <w:r w:rsidRPr="00795EC2">
              <w:t>6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9DD9360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6BAFED" w14:textId="544A27AA" w:rsidR="00CE7EDF" w:rsidRPr="00795EC2" w:rsidRDefault="00CE7EDF" w:rsidP="00CE7EDF">
            <w:r w:rsidRPr="00DF3FE9">
              <w:t xml:space="preserve">124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490013" w14:textId="75AD7FBF" w:rsidR="00CE7EDF" w:rsidRPr="00795EC2" w:rsidRDefault="00CE7EDF" w:rsidP="00CE7EDF">
            <w:r w:rsidRPr="00C036C1">
              <w:t xml:space="preserve">230 </w:t>
            </w:r>
          </w:p>
        </w:tc>
      </w:tr>
      <w:tr w:rsidR="00CE7EDF" w:rsidRPr="00795EC2" w14:paraId="32D5DC2B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19A773A" w14:textId="77777777" w:rsidR="00CE7EDF" w:rsidRPr="00795EC2" w:rsidRDefault="00CE7EDF" w:rsidP="00CE7EDF">
            <w:r w:rsidRPr="00795EC2">
              <w:t>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DCB940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BB832C" w14:textId="06E37F1C" w:rsidR="00CE7EDF" w:rsidRPr="00795EC2" w:rsidRDefault="00CE7EDF" w:rsidP="00CE7EDF">
            <w:r w:rsidRPr="0061563E">
              <w:t xml:space="preserve">218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A40E4C" w14:textId="3FD86D96" w:rsidR="00CE7EDF" w:rsidRPr="00795EC2" w:rsidRDefault="00CE7EDF" w:rsidP="00CE7EDF">
            <w:r w:rsidRPr="00EE0576">
              <w:t>3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C52EE1" w14:textId="77777777" w:rsidR="00CE7EDF" w:rsidRPr="00795EC2" w:rsidRDefault="00CE7EDF" w:rsidP="00CE7EDF">
            <w:r w:rsidRPr="00795EC2">
              <w:t>6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A4738F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F21EAD" w14:textId="2D3A92B5" w:rsidR="00CE7EDF" w:rsidRPr="00795EC2" w:rsidRDefault="00CE7EDF" w:rsidP="00CE7EDF">
            <w:r w:rsidRPr="00DF3FE9">
              <w:t xml:space="preserve">151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8F91B7" w14:textId="2DB8C1F6" w:rsidR="00CE7EDF" w:rsidRPr="00795EC2" w:rsidRDefault="00CE7EDF" w:rsidP="00CE7EDF">
            <w:r w:rsidRPr="00C036C1">
              <w:t>303</w:t>
            </w:r>
          </w:p>
        </w:tc>
      </w:tr>
      <w:tr w:rsidR="00CE7EDF" w:rsidRPr="00795EC2" w14:paraId="78135503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16C2A6C" w14:textId="77777777" w:rsidR="00CE7EDF" w:rsidRPr="00795EC2" w:rsidRDefault="00CE7EDF" w:rsidP="00CE7EDF">
            <w:r w:rsidRPr="00795EC2"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A4520B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EC3D8C" w14:textId="0FB444F9" w:rsidR="00CE7EDF" w:rsidRPr="00795EC2" w:rsidRDefault="00CE7EDF" w:rsidP="00CE7EDF">
            <w:r w:rsidRPr="0061563E">
              <w:t xml:space="preserve">226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01FD9F" w14:textId="739B210F" w:rsidR="00CE7EDF" w:rsidRPr="00795EC2" w:rsidRDefault="00CE7EDF" w:rsidP="00CE7EDF">
            <w:r w:rsidRPr="00EE0576">
              <w:t>35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C6BADD4" w14:textId="77777777" w:rsidR="00CE7EDF" w:rsidRPr="00795EC2" w:rsidRDefault="00CE7EDF" w:rsidP="00CE7EDF">
            <w:r w:rsidRPr="00795EC2">
              <w:t>6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F87B9A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AA97C4" w14:textId="1191A781" w:rsidR="00CE7EDF" w:rsidRPr="00795EC2" w:rsidRDefault="00CE7EDF" w:rsidP="00CE7EDF">
            <w:r w:rsidRPr="00DF3FE9">
              <w:t xml:space="preserve">164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8D055A" w14:textId="718DD806" w:rsidR="00CE7EDF" w:rsidRPr="00795EC2" w:rsidRDefault="00CE7EDF" w:rsidP="00CE7EDF">
            <w:r w:rsidRPr="00C036C1">
              <w:t xml:space="preserve">337 </w:t>
            </w:r>
          </w:p>
        </w:tc>
      </w:tr>
      <w:tr w:rsidR="00CE7EDF" w:rsidRPr="00795EC2" w14:paraId="79CEB18D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8B15618" w14:textId="77777777" w:rsidR="00CE7EDF" w:rsidRPr="00795EC2" w:rsidRDefault="00CE7EDF" w:rsidP="00CE7EDF">
            <w:r w:rsidRPr="00795EC2">
              <w:t>2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6408FE3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DCE802" w14:textId="103A759C" w:rsidR="00CE7EDF" w:rsidRPr="00795EC2" w:rsidRDefault="00CE7EDF" w:rsidP="00CE7EDF">
            <w:r w:rsidRPr="0061563E">
              <w:t xml:space="preserve">256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BD67D3" w14:textId="2E06FB88" w:rsidR="00CE7EDF" w:rsidRPr="00795EC2" w:rsidRDefault="00CE7EDF" w:rsidP="00CE7EDF">
            <w:r w:rsidRPr="00EE0576">
              <w:t>4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44CDFC" w14:textId="77777777" w:rsidR="00CE7EDF" w:rsidRPr="00795EC2" w:rsidRDefault="00CE7EDF" w:rsidP="00CE7EDF">
            <w:r w:rsidRPr="00795EC2">
              <w:t>6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99F2F91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07A43" w14:textId="249C5662" w:rsidR="00CE7EDF" w:rsidRPr="00795EC2" w:rsidRDefault="00CE7EDF" w:rsidP="00CE7EDF">
            <w:r w:rsidRPr="00DF3FE9">
              <w:t xml:space="preserve">168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8F12BD" w14:textId="5FE7E9FC" w:rsidR="00CE7EDF" w:rsidRPr="00795EC2" w:rsidRDefault="00CE7EDF" w:rsidP="00CE7EDF">
            <w:r w:rsidRPr="00C036C1">
              <w:t>262</w:t>
            </w:r>
          </w:p>
        </w:tc>
      </w:tr>
      <w:tr w:rsidR="00CE7EDF" w:rsidRPr="00795EC2" w14:paraId="5D3EB9CC" w14:textId="77777777" w:rsidTr="00E621FF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97E66B6" w14:textId="77777777" w:rsidR="00CE7EDF" w:rsidRPr="00795EC2" w:rsidRDefault="00CE7EDF" w:rsidP="00CE7EDF">
            <w:r w:rsidRPr="00795EC2">
              <w:t>26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1370A97" w14:textId="5B077EA9" w:rsidR="00CE7EDF" w:rsidRPr="00795EC2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9E1EB8" w14:textId="05EDA7A4" w:rsidR="00CE7EDF" w:rsidRPr="00795EC2" w:rsidRDefault="00CE7EDF" w:rsidP="00CE7EDF">
            <w:r w:rsidRPr="0061563E">
              <w:t xml:space="preserve">275.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0D46D9" w14:textId="1434C3A5" w:rsidR="00CE7EDF" w:rsidRPr="00795EC2" w:rsidRDefault="00CE7EDF" w:rsidP="00CE7EDF">
            <w:r w:rsidRPr="00EE0576">
              <w:t>9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063A9AE" w14:textId="77777777" w:rsidR="00CE7EDF" w:rsidRPr="00795EC2" w:rsidRDefault="00CE7EDF" w:rsidP="00CE7EDF">
            <w:r w:rsidRPr="00795EC2">
              <w:t>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A71508E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2C10FC" w14:textId="598D86F4" w:rsidR="00CE7EDF" w:rsidRPr="00795EC2" w:rsidRDefault="00CE7EDF" w:rsidP="00CE7EDF">
            <w:r w:rsidRPr="00DF3FE9">
              <w:t xml:space="preserve">172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944C45" w14:textId="2B0CBA43" w:rsidR="00CE7EDF" w:rsidRPr="00795EC2" w:rsidRDefault="00CE7EDF" w:rsidP="00CE7EDF">
            <w:r w:rsidRPr="00C036C1">
              <w:t>348</w:t>
            </w:r>
          </w:p>
        </w:tc>
      </w:tr>
      <w:tr w:rsidR="00CE7EDF" w:rsidRPr="00795EC2" w14:paraId="33E57760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A6AB2EE" w14:textId="77777777" w:rsidR="00CE7EDF" w:rsidRPr="00795EC2" w:rsidRDefault="00CE7EDF" w:rsidP="00CE7EDF">
            <w:r w:rsidRPr="00795EC2"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5F3CE8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B0986D" w14:textId="3537B28F" w:rsidR="00CE7EDF" w:rsidRPr="00795EC2" w:rsidRDefault="00CE7EDF" w:rsidP="00CE7EDF">
            <w:r w:rsidRPr="0061563E">
              <w:t xml:space="preserve">292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46916" w14:textId="2FB564EB" w:rsidR="00CE7EDF" w:rsidRPr="00795EC2" w:rsidRDefault="00CE7EDF" w:rsidP="00CE7EDF">
            <w:r w:rsidRPr="00EE0576">
              <w:t>38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ED04283" w14:textId="77777777" w:rsidR="00CE7EDF" w:rsidRPr="00795EC2" w:rsidRDefault="00CE7EDF" w:rsidP="00CE7EDF">
            <w:r w:rsidRPr="00795EC2">
              <w:t>6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6948D67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01A540" w14:textId="18EEEBF1" w:rsidR="00CE7EDF" w:rsidRPr="00795EC2" w:rsidRDefault="00CE7EDF" w:rsidP="00CE7EDF">
            <w:r w:rsidRPr="00DF3FE9">
              <w:t xml:space="preserve">172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2D5368" w14:textId="1F029C87" w:rsidR="00CE7EDF" w:rsidRPr="00795EC2" w:rsidRDefault="00CE7EDF" w:rsidP="00CE7EDF">
            <w:r w:rsidRPr="00C036C1">
              <w:t xml:space="preserve">335 </w:t>
            </w:r>
          </w:p>
        </w:tc>
      </w:tr>
      <w:tr w:rsidR="00CE7EDF" w:rsidRPr="00795EC2" w14:paraId="13BB5058" w14:textId="77777777" w:rsidTr="00F47293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521795E" w14:textId="77777777" w:rsidR="00CE7EDF" w:rsidRPr="00795EC2" w:rsidRDefault="00CE7EDF" w:rsidP="00CE7EDF">
            <w:r w:rsidRPr="00795EC2">
              <w:t>28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039B64E" w14:textId="475D0AB7" w:rsidR="00CE7EDF" w:rsidRPr="00795EC2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13C026" w14:textId="433C3952" w:rsidR="00CE7EDF" w:rsidRPr="00795EC2" w:rsidRDefault="00CE7EDF" w:rsidP="00CE7EDF">
            <w:r w:rsidRPr="0061563E">
              <w:t xml:space="preserve">361.9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BF6EB6" w14:textId="45B469A8" w:rsidR="00CE7EDF" w:rsidRPr="00795EC2" w:rsidRDefault="00CE7EDF" w:rsidP="00CE7EDF">
            <w:r w:rsidRPr="00EE0576">
              <w:t>24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4070E2A" w14:textId="77777777" w:rsidR="00CE7EDF" w:rsidRPr="00795EC2" w:rsidRDefault="00CE7EDF" w:rsidP="00CE7EDF">
            <w:r w:rsidRPr="00795EC2">
              <w:t>6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B73721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CAA69B" w14:textId="0AC7E179" w:rsidR="00CE7EDF" w:rsidRPr="00795EC2" w:rsidRDefault="00CE7EDF" w:rsidP="00CE7EDF">
            <w:r w:rsidRPr="00DF3FE9">
              <w:t xml:space="preserve">177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667C4C" w14:textId="00C8D26A" w:rsidR="00CE7EDF" w:rsidRPr="00795EC2" w:rsidRDefault="00CE7EDF" w:rsidP="00CE7EDF">
            <w:r w:rsidRPr="00C036C1">
              <w:t>268</w:t>
            </w:r>
          </w:p>
        </w:tc>
      </w:tr>
      <w:tr w:rsidR="00CE7EDF" w:rsidRPr="00795EC2" w14:paraId="405BF591" w14:textId="77777777" w:rsidTr="008477DD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406068E" w14:textId="77777777" w:rsidR="00CE7EDF" w:rsidRPr="00795EC2" w:rsidRDefault="00CE7EDF" w:rsidP="00CE7EDF">
            <w:r w:rsidRPr="00795EC2">
              <w:t>2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6362D1C" w14:textId="5649FD76" w:rsidR="00CE7EDF" w:rsidRPr="00795EC2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6D5581" w14:textId="7640C55F" w:rsidR="00CE7EDF" w:rsidRPr="00795EC2" w:rsidRDefault="00CE7EDF" w:rsidP="00CE7EDF">
            <w:r w:rsidRPr="0061563E">
              <w:t xml:space="preserve">515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75F089" w14:textId="5C5B9085" w:rsidR="00CE7EDF" w:rsidRPr="00795EC2" w:rsidRDefault="00CE7EDF" w:rsidP="00CE7EDF">
            <w:r w:rsidRPr="00EE0576">
              <w:t>21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F9973DD" w14:textId="77777777" w:rsidR="00CE7EDF" w:rsidRPr="00795EC2" w:rsidRDefault="00CE7EDF" w:rsidP="00CE7EDF">
            <w:r w:rsidRPr="00795EC2">
              <w:t>7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FEB2B0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19D5C3" w14:textId="6EF309E4" w:rsidR="00CE7EDF" w:rsidRPr="00795EC2" w:rsidRDefault="00CE7EDF" w:rsidP="00CE7EDF">
            <w:r w:rsidRPr="00DF3FE9">
              <w:t xml:space="preserve">178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2A9327" w14:textId="0F255B5C" w:rsidR="00CE7EDF" w:rsidRPr="00795EC2" w:rsidRDefault="00CE7EDF" w:rsidP="00CE7EDF">
            <w:r w:rsidRPr="00C036C1">
              <w:t>243</w:t>
            </w:r>
          </w:p>
        </w:tc>
      </w:tr>
      <w:tr w:rsidR="00CE7EDF" w:rsidRPr="00795EC2" w14:paraId="4F6BCDA7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2E89092" w14:textId="77777777" w:rsidR="00CE7EDF" w:rsidRPr="00795EC2" w:rsidRDefault="00CE7EDF" w:rsidP="00CE7EDF">
            <w:r w:rsidRPr="00795EC2">
              <w:t>3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EFF0329" w14:textId="709CC54D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2918BC" w14:textId="2457B632" w:rsidR="00CE7EDF" w:rsidRPr="00795EC2" w:rsidRDefault="00CE7EDF" w:rsidP="00CE7EDF">
            <w:r w:rsidRPr="0061563E">
              <w:t xml:space="preserve">515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A699CC" w14:textId="61B5E84E" w:rsidR="00CE7EDF" w:rsidRPr="00795EC2" w:rsidRDefault="00CE7EDF" w:rsidP="00CE7EDF">
            <w:r w:rsidRPr="00EE0576">
              <w:t>4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166F51C" w14:textId="77777777" w:rsidR="00CE7EDF" w:rsidRPr="00795EC2" w:rsidRDefault="00CE7EDF" w:rsidP="00CE7EDF">
            <w:r w:rsidRPr="00795EC2">
              <w:t>7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D61061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3F57F1" w14:textId="3C4BFD30" w:rsidR="00CE7EDF" w:rsidRPr="00795EC2" w:rsidRDefault="00CE7EDF" w:rsidP="00CE7EDF">
            <w:r w:rsidRPr="00DF3FE9">
              <w:t xml:space="preserve">178.7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1D9863" w14:textId="64C90384" w:rsidR="00CE7EDF" w:rsidRPr="00795EC2" w:rsidRDefault="00CE7EDF" w:rsidP="00CE7EDF">
            <w:r w:rsidRPr="00C036C1">
              <w:t>335</w:t>
            </w:r>
          </w:p>
        </w:tc>
      </w:tr>
      <w:tr w:rsidR="00CE7EDF" w:rsidRPr="00795EC2" w14:paraId="1B8B5541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BD68A4" w14:textId="77777777" w:rsidR="00CE7EDF" w:rsidRPr="00795EC2" w:rsidRDefault="00CE7EDF" w:rsidP="00CE7EDF">
            <w:r w:rsidRPr="00795EC2">
              <w:t>3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E6447C5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225BDB" w14:textId="06C623B1" w:rsidR="00CE7EDF" w:rsidRPr="00795EC2" w:rsidRDefault="00CE7EDF" w:rsidP="00CE7EDF">
            <w:r w:rsidRPr="0061563E">
              <w:t xml:space="preserve">615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2AD42D" w14:textId="4DFDC9ED" w:rsidR="00CE7EDF" w:rsidRPr="00795EC2" w:rsidRDefault="00CE7EDF" w:rsidP="00CE7EDF">
            <w:r w:rsidRPr="00EE0576">
              <w:t>36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1A803D" w14:textId="77777777" w:rsidR="00CE7EDF" w:rsidRPr="00795EC2" w:rsidRDefault="00CE7EDF" w:rsidP="00CE7EDF">
            <w:r w:rsidRPr="00795EC2">
              <w:t>7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B67F59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405558" w14:textId="20F54823" w:rsidR="00CE7EDF" w:rsidRPr="00795EC2" w:rsidRDefault="00CE7EDF" w:rsidP="00CE7EDF">
            <w:r w:rsidRPr="00DF3FE9">
              <w:t xml:space="preserve">179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16ECE8" w14:textId="172CEC5C" w:rsidR="00CE7EDF" w:rsidRPr="00795EC2" w:rsidRDefault="00CE7EDF" w:rsidP="00CE7EDF">
            <w:r w:rsidRPr="00C036C1">
              <w:t>298</w:t>
            </w:r>
          </w:p>
        </w:tc>
      </w:tr>
      <w:tr w:rsidR="00CE7EDF" w:rsidRPr="00795EC2" w14:paraId="2171D2EA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525157" w14:textId="77777777" w:rsidR="00CE7EDF" w:rsidRPr="00795EC2" w:rsidRDefault="00CE7EDF" w:rsidP="00CE7EDF">
            <w:r w:rsidRPr="00795EC2">
              <w:t>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074F52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7AD907" w14:textId="00C1BA0C" w:rsidR="00CE7EDF" w:rsidRPr="00795EC2" w:rsidRDefault="00CE7EDF" w:rsidP="00CE7EDF">
            <w:r w:rsidRPr="0061563E">
              <w:t xml:space="preserve">758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E4AC06" w14:textId="44DBF26B" w:rsidR="00CE7EDF" w:rsidRPr="00795EC2" w:rsidRDefault="00CE7EDF" w:rsidP="00CE7EDF">
            <w:r w:rsidRPr="00EE0576">
              <w:t>39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1A82AC8" w14:textId="77777777" w:rsidR="00CE7EDF" w:rsidRPr="00795EC2" w:rsidRDefault="00CE7EDF" w:rsidP="00CE7EDF">
            <w:r w:rsidRPr="00795EC2">
              <w:t>7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7E3B3B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B33AF3" w14:textId="4CAC7428" w:rsidR="00CE7EDF" w:rsidRPr="00795EC2" w:rsidRDefault="00CE7EDF" w:rsidP="00CE7EDF">
            <w:r w:rsidRPr="00DF3FE9">
              <w:t xml:space="preserve">232.3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E94110" w14:textId="38AFE624" w:rsidR="00CE7EDF" w:rsidRPr="00795EC2" w:rsidRDefault="00CE7EDF" w:rsidP="00CE7EDF">
            <w:r w:rsidRPr="00C036C1">
              <w:t>444</w:t>
            </w:r>
          </w:p>
        </w:tc>
      </w:tr>
      <w:tr w:rsidR="00CE7EDF" w:rsidRPr="00795EC2" w14:paraId="19768BFD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6B51527" w14:textId="77777777" w:rsidR="00CE7EDF" w:rsidRPr="00795EC2" w:rsidRDefault="00CE7EDF" w:rsidP="00CE7EDF">
            <w:r w:rsidRPr="00795EC2">
              <w:t>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F95136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AD4880" w14:textId="05EA54D6" w:rsidR="00CE7EDF" w:rsidRPr="00795EC2" w:rsidRDefault="00CE7EDF" w:rsidP="00CE7EDF">
            <w:r w:rsidRPr="0061563E">
              <w:t>782.</w:t>
            </w:r>
            <w:r>
              <w:t>1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C34611" w14:textId="5D61BCF1" w:rsidR="00CE7EDF" w:rsidRPr="00795EC2" w:rsidRDefault="00CE7EDF" w:rsidP="00CE7EDF">
            <w:r w:rsidRPr="00EE0576">
              <w:t>43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E63E5DA" w14:textId="77777777" w:rsidR="00CE7EDF" w:rsidRPr="00795EC2" w:rsidRDefault="00CE7EDF" w:rsidP="00CE7EDF">
            <w:r w:rsidRPr="00795EC2">
              <w:t>7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75906C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249DE" w14:textId="4FFD03F0" w:rsidR="00CE7EDF" w:rsidRPr="00795EC2" w:rsidRDefault="00CE7EDF" w:rsidP="00CE7EDF">
            <w:r w:rsidRPr="00DF3FE9">
              <w:t xml:space="preserve">270.5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4879D5" w14:textId="47C484BE" w:rsidR="00CE7EDF" w:rsidRPr="00795EC2" w:rsidRDefault="00CE7EDF" w:rsidP="00CE7EDF">
            <w:r w:rsidRPr="00C036C1">
              <w:t>373</w:t>
            </w:r>
          </w:p>
        </w:tc>
      </w:tr>
      <w:tr w:rsidR="00CE7EDF" w:rsidRPr="00795EC2" w14:paraId="5150B0B1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E537CF" w14:textId="77777777" w:rsidR="00CE7EDF" w:rsidRPr="00795EC2" w:rsidRDefault="00CE7EDF" w:rsidP="00CE7EDF">
            <w:r w:rsidRPr="00795EC2">
              <w:t>3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9AE44E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355196" w14:textId="650A098B" w:rsidR="00CE7EDF" w:rsidRPr="00795EC2" w:rsidRDefault="00CE7EDF" w:rsidP="00CE7EDF">
            <w:r w:rsidRPr="0061563E">
              <w:t>784.</w:t>
            </w:r>
            <w:r>
              <w:t>3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87CBBF" w14:textId="52A87CCB" w:rsidR="00CE7EDF" w:rsidRPr="00795EC2" w:rsidRDefault="00CE7EDF" w:rsidP="00CE7EDF">
            <w:r w:rsidRPr="00EE0576">
              <w:t>40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CA03992" w14:textId="77777777" w:rsidR="00CE7EDF" w:rsidRPr="00795EC2" w:rsidRDefault="00CE7EDF" w:rsidP="00CE7EDF">
            <w:r w:rsidRPr="00795EC2">
              <w:t>7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9CD986A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5CF672" w14:textId="139F4456" w:rsidR="00CE7EDF" w:rsidRPr="00795EC2" w:rsidRDefault="00CE7EDF" w:rsidP="00CE7EDF">
            <w:r w:rsidRPr="00DF3FE9">
              <w:t xml:space="preserve">353.4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674861" w14:textId="36B571AE" w:rsidR="00CE7EDF" w:rsidRPr="00795EC2" w:rsidRDefault="00CE7EDF" w:rsidP="00CE7EDF">
            <w:r w:rsidRPr="00C036C1">
              <w:t>439</w:t>
            </w:r>
          </w:p>
        </w:tc>
      </w:tr>
      <w:tr w:rsidR="00CE7EDF" w:rsidRPr="00795EC2" w14:paraId="5B41F9E5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F974F18" w14:textId="77777777" w:rsidR="00CE7EDF" w:rsidRPr="00795EC2" w:rsidRDefault="00CE7EDF" w:rsidP="00CE7EDF">
            <w:r w:rsidRPr="00795EC2">
              <w:t>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C20890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CF42AB" w14:textId="6CD19035" w:rsidR="00CE7EDF" w:rsidRPr="00795EC2" w:rsidRDefault="00CE7EDF" w:rsidP="00CE7EDF">
            <w:r w:rsidRPr="0061563E">
              <w:t xml:space="preserve">850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D8977" w14:textId="166C4797" w:rsidR="00CE7EDF" w:rsidRPr="00795EC2" w:rsidRDefault="00CE7EDF" w:rsidP="00CE7EDF">
            <w:r w:rsidRPr="00EE0576">
              <w:t>45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5CF70EC" w14:textId="77777777" w:rsidR="00CE7EDF" w:rsidRPr="00795EC2" w:rsidRDefault="00CE7EDF" w:rsidP="00CE7EDF">
            <w:r w:rsidRPr="00795EC2">
              <w:t>7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2BEDA4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489999" w14:textId="781250DC" w:rsidR="00CE7EDF" w:rsidRPr="00795EC2" w:rsidRDefault="00CE7EDF" w:rsidP="00CE7EDF">
            <w:r w:rsidRPr="00DF3FE9">
              <w:t xml:space="preserve">402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39676F" w14:textId="7FEA5E25" w:rsidR="00CE7EDF" w:rsidRPr="00795EC2" w:rsidRDefault="00CE7EDF" w:rsidP="00CE7EDF">
            <w:r w:rsidRPr="00C036C1">
              <w:t>469</w:t>
            </w:r>
          </w:p>
        </w:tc>
      </w:tr>
      <w:tr w:rsidR="00CE7EDF" w:rsidRPr="00795EC2" w14:paraId="0B80D30A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D1CA79A" w14:textId="77777777" w:rsidR="00CE7EDF" w:rsidRPr="00795EC2" w:rsidRDefault="00CE7EDF" w:rsidP="00CE7EDF">
            <w:r w:rsidRPr="00795EC2">
              <w:t>3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567785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33E21C" w14:textId="6EFCEA61" w:rsidR="00CE7EDF" w:rsidRPr="00795EC2" w:rsidRDefault="00CE7EDF" w:rsidP="00CE7EDF">
            <w:r w:rsidRPr="0061563E">
              <w:t>1121.</w:t>
            </w:r>
            <w:r>
              <w:t>2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76403D" w14:textId="5DC5AB2C" w:rsidR="00CE7EDF" w:rsidRPr="00795EC2" w:rsidRDefault="00CE7EDF" w:rsidP="00CE7EDF">
            <w:r w:rsidRPr="00EE0576">
              <w:t>4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B8B2580" w14:textId="77777777" w:rsidR="00CE7EDF" w:rsidRPr="00795EC2" w:rsidRDefault="00CE7EDF" w:rsidP="00CE7EDF">
            <w:r w:rsidRPr="00795EC2">
              <w:t>7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42A61F6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FCF8A0" w14:textId="469E610C" w:rsidR="00CE7EDF" w:rsidRPr="00795EC2" w:rsidRDefault="00CE7EDF" w:rsidP="00CE7EDF">
            <w:r w:rsidRPr="00DF3FE9">
              <w:t xml:space="preserve">487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DAFF4C" w14:textId="27C32628" w:rsidR="00CE7EDF" w:rsidRPr="00795EC2" w:rsidRDefault="00CE7EDF" w:rsidP="00CE7EDF">
            <w:r w:rsidRPr="00C036C1">
              <w:t>461</w:t>
            </w:r>
          </w:p>
        </w:tc>
      </w:tr>
      <w:tr w:rsidR="00CE7EDF" w:rsidRPr="00795EC2" w14:paraId="54D13BBB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82CE499" w14:textId="77777777" w:rsidR="00CE7EDF" w:rsidRPr="00795EC2" w:rsidRDefault="00CE7EDF" w:rsidP="00CE7EDF">
            <w:r w:rsidRPr="00795EC2">
              <w:t>3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D4AA3BE" w14:textId="77777777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78618D" w14:textId="7CE729F0" w:rsidR="00CE7EDF" w:rsidRPr="00795EC2" w:rsidRDefault="00CE7EDF" w:rsidP="00CE7EDF">
            <w:r w:rsidRPr="0061563E">
              <w:t>1260.</w:t>
            </w:r>
            <w:r>
              <w:t>4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433A89" w14:textId="68FED160" w:rsidR="00CE7EDF" w:rsidRPr="00795EC2" w:rsidRDefault="00CE7EDF" w:rsidP="00CE7EDF">
            <w:r w:rsidRPr="00EE0576">
              <w:t>38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A296B37" w14:textId="77777777" w:rsidR="00CE7EDF" w:rsidRPr="00795EC2" w:rsidRDefault="00CE7EDF" w:rsidP="00CE7EDF">
            <w:r w:rsidRPr="00795EC2">
              <w:t>7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0307D4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502A9B" w14:textId="5BEDA298" w:rsidR="00CE7EDF" w:rsidRPr="00795EC2" w:rsidRDefault="00CE7EDF" w:rsidP="00CE7EDF">
            <w:r w:rsidRPr="00DF3FE9">
              <w:t xml:space="preserve">604.1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7F46F0" w14:textId="4FA37ECB" w:rsidR="00CE7EDF" w:rsidRPr="00795EC2" w:rsidRDefault="00CE7EDF" w:rsidP="00CE7EDF">
            <w:r w:rsidRPr="00C036C1">
              <w:t>418</w:t>
            </w:r>
          </w:p>
        </w:tc>
      </w:tr>
      <w:tr w:rsidR="00CE7EDF" w:rsidRPr="00795EC2" w14:paraId="33DD2E89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ED46E7" w14:textId="77777777" w:rsidR="00CE7EDF" w:rsidRPr="00795EC2" w:rsidRDefault="00CE7EDF" w:rsidP="00CE7EDF">
            <w:r w:rsidRPr="00795EC2">
              <w:t>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C6012F" w14:textId="514C6A43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2825E4" w14:textId="0F515CBD" w:rsidR="00CE7EDF" w:rsidRPr="00795EC2" w:rsidRDefault="00CE7EDF" w:rsidP="00CE7EDF">
            <w:r w:rsidRPr="0061563E">
              <w:t>826.</w:t>
            </w:r>
            <w:r>
              <w:t>1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42700B" w14:textId="684596EB" w:rsidR="00CE7EDF" w:rsidRPr="00795EC2" w:rsidRDefault="00CE7EDF" w:rsidP="00CE7EDF">
            <w:r w:rsidRPr="00EE0576">
              <w:t>41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7D15C7F" w14:textId="77777777" w:rsidR="00CE7EDF" w:rsidRPr="00795EC2" w:rsidRDefault="00CE7EDF" w:rsidP="00CE7EDF">
            <w:r w:rsidRPr="00795EC2">
              <w:t>7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D6296A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FF809B" w14:textId="3E1D3439" w:rsidR="00CE7EDF" w:rsidRPr="00795EC2" w:rsidRDefault="00CE7EDF" w:rsidP="00CE7EDF">
            <w:r w:rsidRPr="00DF3FE9">
              <w:t xml:space="preserve">973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F57D86" w14:textId="6E6FEB2B" w:rsidR="00CE7EDF" w:rsidRPr="00795EC2" w:rsidRDefault="00CE7EDF" w:rsidP="00CE7EDF">
            <w:r w:rsidRPr="00C036C1">
              <w:t>507</w:t>
            </w:r>
          </w:p>
        </w:tc>
      </w:tr>
      <w:tr w:rsidR="00CE7EDF" w:rsidRPr="00795EC2" w14:paraId="2E86F45A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74F01BB" w14:textId="77777777" w:rsidR="00CE7EDF" w:rsidRPr="00795EC2" w:rsidRDefault="00CE7EDF" w:rsidP="00CE7EDF">
            <w:r w:rsidRPr="00795EC2">
              <w:t>3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02331B" w14:textId="77D35C6E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6F7A4A" w14:textId="63C23301" w:rsidR="00CE7EDF" w:rsidRPr="00795EC2" w:rsidRDefault="00CE7EDF" w:rsidP="00CE7EDF">
            <w:r w:rsidRPr="0061563E">
              <w:t xml:space="preserve">138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B31671" w14:textId="21D407F9" w:rsidR="00CE7EDF" w:rsidRPr="00795EC2" w:rsidRDefault="00CE7EDF" w:rsidP="00CE7EDF">
            <w:r w:rsidRPr="00EE0576">
              <w:t>13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C70B14F" w14:textId="77777777" w:rsidR="00CE7EDF" w:rsidRPr="00795EC2" w:rsidRDefault="00CE7EDF" w:rsidP="00CE7EDF">
            <w:r w:rsidRPr="00795EC2">
              <w:t>8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4F0FC0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1BE988" w14:textId="3FAC2D8C" w:rsidR="00CE7EDF" w:rsidRPr="00795EC2" w:rsidRDefault="00CE7EDF" w:rsidP="00CE7EDF">
            <w:r w:rsidRPr="00DF3FE9">
              <w:t xml:space="preserve">1042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DAC366" w14:textId="66690499" w:rsidR="00CE7EDF" w:rsidRPr="00795EC2" w:rsidRDefault="00CE7EDF" w:rsidP="00CE7EDF">
            <w:r w:rsidRPr="00C036C1">
              <w:t>421</w:t>
            </w:r>
          </w:p>
        </w:tc>
      </w:tr>
      <w:tr w:rsidR="00CE7EDF" w:rsidRPr="00795EC2" w14:paraId="59150DAE" w14:textId="77777777" w:rsidTr="00F74235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A58E170" w14:textId="77777777" w:rsidR="00CE7EDF" w:rsidRPr="00795EC2" w:rsidRDefault="00CE7EDF" w:rsidP="00CE7EDF">
            <w:r w:rsidRPr="00795EC2">
              <w:lastRenderedPageBreak/>
              <w:t>4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CD36C5" w14:textId="2CF5BF6E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BAD611" w14:textId="1FC5E6D8" w:rsidR="00CE7EDF" w:rsidRPr="00795EC2" w:rsidRDefault="00CE7EDF" w:rsidP="00CE7EDF">
            <w:r w:rsidRPr="0061563E">
              <w:t xml:space="preserve">193.0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B3345A" w14:textId="619A714F" w:rsidR="00CE7EDF" w:rsidRPr="00795EC2" w:rsidRDefault="00CE7EDF" w:rsidP="00CE7EDF">
            <w:r w:rsidRPr="00EE0576">
              <w:t>18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0EC2302" w14:textId="77777777" w:rsidR="00CE7EDF" w:rsidRPr="00795EC2" w:rsidRDefault="00CE7EDF" w:rsidP="00CE7EDF">
            <w:r w:rsidRPr="00795EC2">
              <w:t>8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E07D40D" w14:textId="77777777" w:rsidR="00CE7EDF" w:rsidRPr="00795EC2" w:rsidRDefault="00CE7EDF" w:rsidP="00CE7EDF">
            <w:r w:rsidRPr="00795EC2">
              <w:t>creep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EC5C6" w14:textId="2B65FCC0" w:rsidR="00CE7EDF" w:rsidRPr="00795EC2" w:rsidRDefault="00CE7EDF" w:rsidP="00CE7EDF">
            <w:r w:rsidRPr="00DF3FE9">
              <w:t xml:space="preserve">1737.6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D6089C" w14:textId="405036F1" w:rsidR="00CE7EDF" w:rsidRPr="00795EC2" w:rsidRDefault="00CE7EDF" w:rsidP="00CE7EDF">
            <w:r w:rsidRPr="00C036C1">
              <w:t>480</w:t>
            </w:r>
          </w:p>
        </w:tc>
      </w:tr>
      <w:tr w:rsidR="00CE7EDF" w:rsidRPr="00795EC2" w14:paraId="215C6CE0" w14:textId="77777777" w:rsidTr="00B70059">
        <w:trPr>
          <w:trHeight w:val="285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BAB138" w14:textId="77777777" w:rsidR="00CE7EDF" w:rsidRPr="00795EC2" w:rsidRDefault="00CE7EDF" w:rsidP="00CE7EDF">
            <w:r w:rsidRPr="00795EC2">
              <w:t>4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2D5F1F" w14:textId="39D86418" w:rsidR="00CE7EDF" w:rsidRPr="00795EC2" w:rsidRDefault="00CE7EDF" w:rsidP="00CE7EDF">
            <w:r w:rsidRPr="00795EC2">
              <w:t>twining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A727CB" w14:textId="62B8244A" w:rsidR="00CE7EDF" w:rsidRPr="00795EC2" w:rsidRDefault="00CE7EDF" w:rsidP="00CE7EDF">
            <w:r w:rsidRPr="0061563E">
              <w:t>811.</w:t>
            </w:r>
            <w:r>
              <w:t>2</w:t>
            </w:r>
            <w:r w:rsidRPr="0061563E"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AE5038" w14:textId="43EFA9BB" w:rsidR="00CE7EDF" w:rsidRPr="00795EC2" w:rsidRDefault="00CE7EDF" w:rsidP="00CE7EDF">
            <w:r w:rsidRPr="00EE0576">
              <w:t>37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483408" w14:textId="77777777" w:rsidR="00CE7EDF" w:rsidRPr="00795EC2" w:rsidRDefault="00CE7EDF" w:rsidP="00CE7EDF"/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100FFE3" w14:textId="77777777" w:rsidR="00CE7EDF" w:rsidRPr="00795EC2" w:rsidRDefault="00CE7EDF" w:rsidP="00CE7EDF"/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55DEF" w14:textId="77777777" w:rsidR="00CE7EDF" w:rsidRPr="00795EC2" w:rsidRDefault="00CE7EDF" w:rsidP="00CE7EDF"/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19C0D" w14:textId="77777777" w:rsidR="00CE7EDF" w:rsidRPr="00795EC2" w:rsidRDefault="00CE7EDF" w:rsidP="00CE7EDF"/>
        </w:tc>
      </w:tr>
    </w:tbl>
    <w:p w14:paraId="1CAEDF31" w14:textId="6337EFC4" w:rsidR="004233EE" w:rsidRPr="00795EC2" w:rsidRDefault="004233EE"/>
    <w:p w14:paraId="735A8960" w14:textId="77777777" w:rsidR="004233EE" w:rsidRPr="004233EE" w:rsidRDefault="004233EE">
      <w:pPr>
        <w:rPr>
          <w:b/>
        </w:rPr>
      </w:pPr>
    </w:p>
    <w:p w14:paraId="755A4F34" w14:textId="0A7DC459" w:rsidR="000E532B" w:rsidRPr="004233EE" w:rsidRDefault="000E532B">
      <w:pPr>
        <w:rPr>
          <w:rFonts w:ascii="Arial" w:hAnsi="Arial" w:cs="Arial"/>
          <w:sz w:val="20"/>
          <w:szCs w:val="20"/>
        </w:rPr>
      </w:pPr>
      <w:r w:rsidRPr="000E532B">
        <w:rPr>
          <w:rFonts w:hint="eastAsia"/>
          <w:b/>
        </w:rPr>
        <w:t>T</w:t>
      </w:r>
      <w:r w:rsidRPr="000E532B">
        <w:rPr>
          <w:b/>
        </w:rPr>
        <w:t>able A</w:t>
      </w:r>
      <w:r w:rsidR="004233EE">
        <w:rPr>
          <w:b/>
        </w:rPr>
        <w:t>2</w:t>
      </w:r>
      <w:r w:rsidRPr="000E532B">
        <w:rPr>
          <w:b/>
        </w:rPr>
        <w:t xml:space="preserve"> </w:t>
      </w:r>
      <w:r w:rsidRPr="00C032CA">
        <w:rPr>
          <w:rFonts w:ascii="Arial" w:hAnsi="Arial" w:cs="Arial"/>
          <w:kern w:val="0"/>
          <w:szCs w:val="21"/>
        </w:rPr>
        <w:t xml:space="preserve">Characteristics of vessels in the secondary xylem of twining and </w:t>
      </w:r>
      <w:r w:rsidRPr="00C032CA">
        <w:rPr>
          <w:rFonts w:ascii="Arial" w:hAnsi="Arial" w:cs="Arial"/>
          <w:szCs w:val="21"/>
        </w:rPr>
        <w:t>creeping</w:t>
      </w:r>
      <w:r w:rsidRPr="00C032CA">
        <w:rPr>
          <w:rFonts w:ascii="Arial" w:hAnsi="Arial" w:cs="Arial"/>
          <w:kern w:val="0"/>
          <w:szCs w:val="21"/>
        </w:rPr>
        <w:t xml:space="preserve"> </w:t>
      </w:r>
      <w:proofErr w:type="spellStart"/>
      <w:r w:rsidRPr="00C032CA">
        <w:rPr>
          <w:rFonts w:ascii="Arial" w:hAnsi="Arial" w:cs="Arial"/>
          <w:i/>
          <w:szCs w:val="21"/>
        </w:rPr>
        <w:t>Merremia</w:t>
      </w:r>
      <w:proofErr w:type="spellEnd"/>
      <w:r w:rsidRPr="00C032CA">
        <w:rPr>
          <w:rFonts w:ascii="Arial" w:hAnsi="Arial" w:cs="Arial"/>
          <w:szCs w:val="21"/>
        </w:rPr>
        <w:t xml:space="preserve"> </w:t>
      </w:r>
      <w:r w:rsidRPr="00C032CA">
        <w:rPr>
          <w:rFonts w:ascii="Arial" w:hAnsi="Arial" w:cs="Arial"/>
          <w:i/>
          <w:szCs w:val="21"/>
        </w:rPr>
        <w:t>boisiana</w:t>
      </w:r>
      <w:r w:rsidRPr="00C032CA">
        <w:rPr>
          <w:rFonts w:ascii="Arial" w:hAnsi="Arial" w:cs="Arial"/>
          <w:kern w:val="0"/>
          <w:szCs w:val="21"/>
        </w:rPr>
        <w:t xml:space="preserve"> stems.</w:t>
      </w:r>
      <w:r>
        <w:rPr>
          <w:rFonts w:ascii="Arial" w:hAnsi="Arial" w:cs="Arial"/>
          <w:kern w:val="0"/>
          <w:szCs w:val="21"/>
        </w:rPr>
        <w:t xml:space="preserve"> SA: stem </w:t>
      </w:r>
      <w:r w:rsidRPr="00C032CA">
        <w:rPr>
          <w:rFonts w:ascii="Arial" w:hAnsi="Arial" w:cs="Arial"/>
          <w:sz w:val="20"/>
          <w:szCs w:val="20"/>
        </w:rPr>
        <w:t>cross-sectional area</w:t>
      </w:r>
      <w:r>
        <w:rPr>
          <w:rFonts w:ascii="Arial" w:hAnsi="Arial" w:cs="Arial"/>
          <w:sz w:val="20"/>
          <w:szCs w:val="20"/>
        </w:rPr>
        <w:t xml:space="preserve">. SD: </w:t>
      </w:r>
      <w:r w:rsidRPr="008933FE">
        <w:rPr>
          <w:rFonts w:ascii="Arial" w:hAnsi="Arial" w:cs="Arial"/>
          <w:sz w:val="20"/>
          <w:szCs w:val="20"/>
        </w:rPr>
        <w:t>Stem diameter.</w:t>
      </w:r>
      <w:r>
        <w:rPr>
          <w:rFonts w:ascii="Arial" w:hAnsi="Arial" w:cs="Arial"/>
          <w:kern w:val="0"/>
          <w:sz w:val="20"/>
          <w:szCs w:val="20"/>
        </w:rPr>
        <w:t xml:space="preserve"> TVA: total </w:t>
      </w:r>
      <w:r w:rsidR="00A849B5">
        <w:rPr>
          <w:rFonts w:ascii="Arial" w:hAnsi="Arial" w:cs="Arial" w:hint="eastAsia"/>
          <w:kern w:val="0"/>
          <w:sz w:val="20"/>
          <w:szCs w:val="20"/>
        </w:rPr>
        <w:t>vessel</w:t>
      </w:r>
      <w:r w:rsidR="00A849B5">
        <w:rPr>
          <w:rFonts w:ascii="Arial" w:hAnsi="Arial" w:cs="Arial"/>
          <w:kern w:val="0"/>
          <w:sz w:val="20"/>
          <w:szCs w:val="20"/>
        </w:rPr>
        <w:t xml:space="preserve"> </w:t>
      </w:r>
      <w:r w:rsidRPr="00C032CA">
        <w:rPr>
          <w:rFonts w:ascii="Arial" w:hAnsi="Arial" w:cs="Arial"/>
          <w:sz w:val="20"/>
          <w:szCs w:val="20"/>
        </w:rPr>
        <w:t>area</w:t>
      </w:r>
      <w:r>
        <w:rPr>
          <w:rFonts w:ascii="Arial" w:hAnsi="Arial" w:cs="Arial"/>
          <w:sz w:val="20"/>
          <w:szCs w:val="20"/>
        </w:rPr>
        <w:t xml:space="preserve"> in </w:t>
      </w:r>
      <w:r w:rsidR="008933FE">
        <w:rPr>
          <w:rFonts w:ascii="Arial" w:hAnsi="Arial" w:cs="Arial"/>
          <w:sz w:val="20"/>
          <w:szCs w:val="20"/>
        </w:rPr>
        <w:t xml:space="preserve">the </w:t>
      </w:r>
      <w:r w:rsidR="008933FE" w:rsidRPr="00C032CA">
        <w:rPr>
          <w:rFonts w:ascii="Arial" w:hAnsi="Arial" w:cs="Arial"/>
          <w:sz w:val="20"/>
          <w:szCs w:val="20"/>
        </w:rPr>
        <w:t>stem cross section</w:t>
      </w:r>
      <w:r w:rsidR="008933FE">
        <w:rPr>
          <w:rFonts w:ascii="Arial" w:hAnsi="Arial" w:cs="Arial"/>
          <w:sz w:val="20"/>
          <w:szCs w:val="20"/>
        </w:rPr>
        <w:t xml:space="preserve">. NV: total number of vessels in the </w:t>
      </w:r>
      <w:r w:rsidR="008933FE" w:rsidRPr="00C032CA">
        <w:rPr>
          <w:rFonts w:ascii="Arial" w:hAnsi="Arial" w:cs="Arial"/>
          <w:sz w:val="20"/>
          <w:szCs w:val="20"/>
        </w:rPr>
        <w:t>stem cross section</w:t>
      </w:r>
      <w:r w:rsidR="008933FE">
        <w:rPr>
          <w:rFonts w:ascii="Arial" w:hAnsi="Arial" w:cs="Arial"/>
          <w:sz w:val="20"/>
          <w:szCs w:val="20"/>
        </w:rPr>
        <w:t>.</w:t>
      </w:r>
      <w:r w:rsidR="008933FE">
        <w:rPr>
          <w:rFonts w:ascii="Arial" w:hAnsi="Arial" w:cs="Arial" w:hint="eastAsia"/>
          <w:sz w:val="20"/>
          <w:szCs w:val="20"/>
        </w:rPr>
        <w:t xml:space="preserve"> </w:t>
      </w:r>
      <w:r w:rsidRPr="00C032CA">
        <w:rPr>
          <w:rFonts w:ascii="Arial" w:hAnsi="Arial" w:cs="Arial"/>
          <w:kern w:val="0"/>
          <w:sz w:val="20"/>
          <w:szCs w:val="20"/>
        </w:rPr>
        <w:t>VD</w:t>
      </w:r>
      <w:r w:rsidRPr="00C032CA">
        <w:rPr>
          <w:rFonts w:ascii="Arial" w:hAnsi="Arial" w:cs="Arial"/>
          <w:kern w:val="0"/>
          <w:sz w:val="20"/>
          <w:szCs w:val="20"/>
          <w:vertAlign w:val="subscript"/>
        </w:rPr>
        <w:t>ave</w:t>
      </w:r>
      <w:r>
        <w:rPr>
          <w:rFonts w:ascii="Arial" w:hAnsi="Arial" w:cs="Arial"/>
          <w:sz w:val="20"/>
          <w:szCs w:val="20"/>
        </w:rPr>
        <w:t xml:space="preserve">: </w:t>
      </w:r>
      <w:r w:rsidRPr="00C032CA">
        <w:rPr>
          <w:rFonts w:ascii="Arial" w:hAnsi="Arial" w:cs="Arial"/>
          <w:kern w:val="0"/>
          <w:sz w:val="20"/>
          <w:szCs w:val="20"/>
        </w:rPr>
        <w:t>average vessel diameter</w:t>
      </w:r>
      <w:r>
        <w:rPr>
          <w:rFonts w:ascii="Arial" w:hAnsi="Arial" w:cs="Arial"/>
          <w:kern w:val="0"/>
          <w:sz w:val="20"/>
          <w:szCs w:val="20"/>
        </w:rPr>
        <w:t xml:space="preserve">. </w:t>
      </w:r>
      <w:r w:rsidR="008933FE" w:rsidRPr="00C032CA">
        <w:rPr>
          <w:rFonts w:ascii="Arial" w:hAnsi="Arial" w:cs="Arial"/>
          <w:kern w:val="0"/>
          <w:sz w:val="20"/>
          <w:szCs w:val="20"/>
        </w:rPr>
        <w:t>Vmm</w:t>
      </w:r>
      <w:r w:rsidR="008933FE" w:rsidRPr="00C032CA">
        <w:rPr>
          <w:rFonts w:ascii="Arial" w:hAnsi="Arial" w:cs="Arial"/>
          <w:kern w:val="0"/>
          <w:sz w:val="20"/>
          <w:szCs w:val="20"/>
          <w:vertAlign w:val="superscript"/>
        </w:rPr>
        <w:t>-2</w:t>
      </w:r>
      <w:r w:rsidR="008933FE">
        <w:rPr>
          <w:rFonts w:ascii="Arial" w:hAnsi="Arial" w:cs="Arial"/>
          <w:kern w:val="0"/>
          <w:sz w:val="20"/>
          <w:szCs w:val="20"/>
        </w:rPr>
        <w:t xml:space="preserve">: </w:t>
      </w:r>
      <w:r w:rsidR="008933FE" w:rsidRPr="00C032CA">
        <w:rPr>
          <w:rFonts w:ascii="Arial" w:hAnsi="Arial" w:cs="Arial"/>
          <w:kern w:val="0"/>
          <w:sz w:val="20"/>
          <w:szCs w:val="20"/>
        </w:rPr>
        <w:t>number of vessels per mm</w:t>
      </w:r>
      <w:r w:rsidR="008933FE" w:rsidRPr="00C032CA">
        <w:rPr>
          <w:rFonts w:ascii="Arial" w:hAnsi="Arial" w:cs="Arial"/>
          <w:kern w:val="0"/>
          <w:sz w:val="20"/>
          <w:szCs w:val="20"/>
          <w:vertAlign w:val="superscript"/>
        </w:rPr>
        <w:t>2</w:t>
      </w:r>
      <w:r w:rsidR="008933FE">
        <w:t>.</w:t>
      </w:r>
      <w:r w:rsidR="008933FE" w:rsidRPr="008933FE">
        <w:rPr>
          <w:rFonts w:ascii="Arial" w:hAnsi="Arial" w:cs="Arial"/>
          <w:sz w:val="20"/>
          <w:szCs w:val="20"/>
        </w:rPr>
        <w:t xml:space="preserve"> </w:t>
      </w:r>
      <w:r w:rsidR="008933FE">
        <w:rPr>
          <w:rFonts w:ascii="Arial" w:hAnsi="Arial" w:cs="Arial"/>
          <w:sz w:val="20"/>
          <w:szCs w:val="20"/>
        </w:rPr>
        <w:t>N</w:t>
      </w:r>
      <w:r w:rsidR="008933FE" w:rsidRPr="00C032CA">
        <w:rPr>
          <w:rFonts w:ascii="Arial" w:hAnsi="Arial" w:cs="Arial"/>
          <w:sz w:val="20"/>
          <w:szCs w:val="20"/>
          <w:vertAlign w:val="subscript"/>
        </w:rPr>
        <w:t>300</w:t>
      </w:r>
      <w:r w:rsidR="008933FE" w:rsidRPr="008933FE">
        <w:rPr>
          <w:rFonts w:ascii="Arial" w:hAnsi="Arial" w:cs="Arial"/>
          <w:sz w:val="20"/>
          <w:szCs w:val="20"/>
        </w:rPr>
        <w:t xml:space="preserve">: </w:t>
      </w:r>
      <w:r w:rsidR="008933FE">
        <w:rPr>
          <w:rFonts w:ascii="Arial" w:hAnsi="Arial" w:cs="Arial"/>
          <w:sz w:val="20"/>
          <w:szCs w:val="20"/>
        </w:rPr>
        <w:t>number</w:t>
      </w:r>
      <w:r w:rsidR="008933FE" w:rsidRPr="008933FE">
        <w:rPr>
          <w:rFonts w:ascii="Arial" w:hAnsi="Arial" w:cs="Arial"/>
          <w:sz w:val="20"/>
          <w:szCs w:val="20"/>
        </w:rPr>
        <w:t xml:space="preserve"> of vessels </w:t>
      </w:r>
      <w:r w:rsidR="008933FE">
        <w:rPr>
          <w:rFonts w:ascii="Arial" w:hAnsi="Arial" w:cs="Arial"/>
          <w:sz w:val="20"/>
          <w:szCs w:val="20"/>
        </w:rPr>
        <w:t>wider than</w:t>
      </w:r>
      <w:r w:rsidR="008933FE" w:rsidRPr="008933FE">
        <w:rPr>
          <w:rFonts w:ascii="Arial" w:hAnsi="Arial" w:cs="Arial"/>
          <w:sz w:val="20"/>
          <w:szCs w:val="20"/>
        </w:rPr>
        <w:t xml:space="preserve"> 300</w:t>
      </w:r>
      <w:r w:rsidR="008933FE">
        <w:rPr>
          <w:rFonts w:ascii="Arial" w:hAnsi="Arial" w:cs="Arial"/>
          <w:sz w:val="20"/>
          <w:szCs w:val="20"/>
        </w:rPr>
        <w:t xml:space="preserve"> </w:t>
      </w:r>
      <w:r w:rsidR="008933FE" w:rsidRPr="008933FE">
        <w:rPr>
          <w:rFonts w:ascii="Arial" w:hAnsi="Arial" w:cs="Arial"/>
          <w:sz w:val="20"/>
          <w:szCs w:val="20"/>
        </w:rPr>
        <w:t xml:space="preserve">μm in </w:t>
      </w:r>
      <w:r w:rsidR="008933FE">
        <w:rPr>
          <w:rFonts w:ascii="Arial" w:hAnsi="Arial" w:cs="Arial"/>
          <w:sz w:val="20"/>
          <w:szCs w:val="20"/>
        </w:rPr>
        <w:t>diameter.</w:t>
      </w:r>
    </w:p>
    <w:tbl>
      <w:tblPr>
        <w:tblStyle w:val="a3"/>
        <w:tblW w:w="9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1364"/>
        <w:gridCol w:w="1047"/>
        <w:gridCol w:w="1182"/>
        <w:gridCol w:w="1184"/>
        <w:gridCol w:w="698"/>
        <w:gridCol w:w="1072"/>
        <w:gridCol w:w="1086"/>
        <w:gridCol w:w="853"/>
      </w:tblGrid>
      <w:tr w:rsidR="008933FE" w:rsidRPr="000E532B" w14:paraId="6880355E" w14:textId="77777777" w:rsidTr="008933FE">
        <w:trPr>
          <w:trHeight w:val="300"/>
          <w:tblHeader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8CDA9" w14:textId="43761182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No.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657E8AB0" w14:textId="2151C560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 xml:space="preserve">Stem </w:t>
            </w:r>
            <w:r w:rsidR="002909EA">
              <w:rPr>
                <w:b/>
              </w:rPr>
              <w:t>t</w:t>
            </w:r>
            <w:r w:rsidRPr="008933FE">
              <w:rPr>
                <w:b/>
              </w:rPr>
              <w:t>yp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69EAA" w14:textId="6BA3312E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SA/mm</w:t>
            </w:r>
            <w:r w:rsidRPr="00A849B5">
              <w:rPr>
                <w:b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1CA87" w14:textId="1585F164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SD/mm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3971A" w14:textId="28BA39AA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TVA/mm</w:t>
            </w:r>
            <w:r w:rsidRPr="00A849B5">
              <w:rPr>
                <w:b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8963C" w14:textId="0746D56B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NV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87B2C" w14:textId="363AB058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VD</w:t>
            </w:r>
            <w:r w:rsidRPr="008933FE">
              <w:rPr>
                <w:b/>
                <w:vertAlign w:val="subscript"/>
              </w:rPr>
              <w:t>ave</w:t>
            </w:r>
            <w:r w:rsidRPr="008933FE">
              <w:rPr>
                <w:b/>
              </w:rPr>
              <w:t>/μm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A3F18" w14:textId="36A68E36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Vmm</w:t>
            </w:r>
            <w:r w:rsidRPr="008933FE">
              <w:rPr>
                <w:b/>
                <w:vertAlign w:val="superscript"/>
              </w:rPr>
              <w:t>-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35C14" w14:textId="576B9BFA" w:rsidR="008933FE" w:rsidRPr="008933FE" w:rsidRDefault="008933FE" w:rsidP="008933FE">
            <w:pPr>
              <w:rPr>
                <w:b/>
              </w:rPr>
            </w:pPr>
            <w:r w:rsidRPr="008933FE">
              <w:rPr>
                <w:b/>
              </w:rPr>
              <w:t>N</w:t>
            </w:r>
            <w:r w:rsidRPr="008933FE">
              <w:rPr>
                <w:b/>
                <w:vertAlign w:val="subscript"/>
              </w:rPr>
              <w:t>300</w:t>
            </w:r>
          </w:p>
        </w:tc>
      </w:tr>
      <w:tr w:rsidR="00DD2EEF" w:rsidRPr="000E532B" w14:paraId="27C1409F" w14:textId="77777777" w:rsidTr="008933FE">
        <w:trPr>
          <w:trHeight w:val="285"/>
        </w:trPr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35F1E109" w14:textId="1D10AAFC" w:rsidR="00DD2EEF" w:rsidRPr="000E532B" w:rsidRDefault="00DD2EEF" w:rsidP="00DD2EEF">
            <w:r w:rsidRPr="003A217C">
              <w:t>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ECBDF90" w14:textId="5E02B5F6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B52E28D" w14:textId="260EEADE" w:rsidR="00DD2EEF" w:rsidRPr="000E532B" w:rsidRDefault="00DD2EEF" w:rsidP="00DD2EEF">
            <w:r w:rsidRPr="00426366">
              <w:t xml:space="preserve">57.5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55C9EB40" w14:textId="77777777" w:rsidR="00DD2EEF" w:rsidRPr="000E532B" w:rsidRDefault="00DD2EEF" w:rsidP="00DD2EEF">
            <w:r w:rsidRPr="000E532B">
              <w:t xml:space="preserve">8.56 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3E52E0A6" w14:textId="77777777" w:rsidR="00DD2EEF" w:rsidRPr="000E532B" w:rsidRDefault="00DD2EEF" w:rsidP="00DD2EEF">
            <w:r w:rsidRPr="000E532B">
              <w:t xml:space="preserve">5.41 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hideMark/>
          </w:tcPr>
          <w:p w14:paraId="0C811773" w14:textId="77777777" w:rsidR="00DD2EEF" w:rsidRPr="000E532B" w:rsidRDefault="00DD2EEF" w:rsidP="00DD2EEF">
            <w:r w:rsidRPr="000E532B">
              <w:t xml:space="preserve">134 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4F6D53C5" w14:textId="77777777" w:rsidR="00DD2EEF" w:rsidRPr="000E532B" w:rsidRDefault="00DD2EEF" w:rsidP="00DD2EEF">
            <w:r w:rsidRPr="000E532B">
              <w:t xml:space="preserve">226.7 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03380DD" w14:textId="77777777" w:rsidR="00DD2EEF" w:rsidRPr="000E532B" w:rsidRDefault="00DD2EEF" w:rsidP="00DD2EEF">
            <w:r w:rsidRPr="000E532B">
              <w:t xml:space="preserve">2.33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42E35F06" w14:textId="77777777" w:rsidR="00DD2EEF" w:rsidRPr="000E532B" w:rsidRDefault="00DD2EEF" w:rsidP="00DD2EEF">
            <w:r w:rsidRPr="000E532B">
              <w:t>33</w:t>
            </w:r>
          </w:p>
        </w:tc>
      </w:tr>
      <w:tr w:rsidR="00DD2EEF" w:rsidRPr="000E532B" w14:paraId="151266B2" w14:textId="77777777" w:rsidTr="008933FE">
        <w:trPr>
          <w:trHeight w:val="285"/>
        </w:trPr>
        <w:tc>
          <w:tcPr>
            <w:tcW w:w="727" w:type="dxa"/>
            <w:noWrap/>
          </w:tcPr>
          <w:p w14:paraId="0BFAA04D" w14:textId="237C4D2E" w:rsidR="00DD2EEF" w:rsidRPr="000E532B" w:rsidRDefault="00DD2EEF" w:rsidP="00DD2EEF">
            <w:r w:rsidRPr="003A217C">
              <w:t>2</w:t>
            </w:r>
          </w:p>
        </w:tc>
        <w:tc>
          <w:tcPr>
            <w:tcW w:w="1364" w:type="dxa"/>
          </w:tcPr>
          <w:p w14:paraId="6AA57CE6" w14:textId="290B7DE7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8E46C36" w14:textId="4CF496C8" w:rsidR="00DD2EEF" w:rsidRPr="000E532B" w:rsidRDefault="00DD2EEF" w:rsidP="00DD2EEF">
            <w:r w:rsidRPr="00426366">
              <w:t xml:space="preserve">79.5 </w:t>
            </w:r>
          </w:p>
        </w:tc>
        <w:tc>
          <w:tcPr>
            <w:tcW w:w="1182" w:type="dxa"/>
            <w:noWrap/>
            <w:hideMark/>
          </w:tcPr>
          <w:p w14:paraId="5E181CF8" w14:textId="77777777" w:rsidR="00DD2EEF" w:rsidRPr="000E532B" w:rsidRDefault="00DD2EEF" w:rsidP="00DD2EEF">
            <w:r w:rsidRPr="000E532B">
              <w:t xml:space="preserve">10.06 </w:t>
            </w:r>
          </w:p>
        </w:tc>
        <w:tc>
          <w:tcPr>
            <w:tcW w:w="1184" w:type="dxa"/>
            <w:noWrap/>
            <w:hideMark/>
          </w:tcPr>
          <w:p w14:paraId="5E1C4FA0" w14:textId="77777777" w:rsidR="00DD2EEF" w:rsidRPr="000E532B" w:rsidRDefault="00DD2EEF" w:rsidP="00DD2EEF">
            <w:r w:rsidRPr="000E532B">
              <w:t xml:space="preserve">7.43 </w:t>
            </w:r>
          </w:p>
        </w:tc>
        <w:tc>
          <w:tcPr>
            <w:tcW w:w="698" w:type="dxa"/>
            <w:noWrap/>
            <w:hideMark/>
          </w:tcPr>
          <w:p w14:paraId="7F279ECA" w14:textId="77777777" w:rsidR="00DD2EEF" w:rsidRPr="000E532B" w:rsidRDefault="00DD2EEF" w:rsidP="00DD2EEF">
            <w:r w:rsidRPr="000E532B">
              <w:t xml:space="preserve">210 </w:t>
            </w:r>
          </w:p>
        </w:tc>
        <w:tc>
          <w:tcPr>
            <w:tcW w:w="1072" w:type="dxa"/>
            <w:noWrap/>
            <w:hideMark/>
          </w:tcPr>
          <w:p w14:paraId="2E039A47" w14:textId="77777777" w:rsidR="00DD2EEF" w:rsidRPr="000E532B" w:rsidRDefault="00DD2EEF" w:rsidP="00DD2EEF">
            <w:r w:rsidRPr="000E532B">
              <w:t xml:space="preserve">212.2 </w:t>
            </w:r>
          </w:p>
        </w:tc>
        <w:tc>
          <w:tcPr>
            <w:tcW w:w="1086" w:type="dxa"/>
            <w:noWrap/>
            <w:hideMark/>
          </w:tcPr>
          <w:p w14:paraId="5B426909" w14:textId="77777777" w:rsidR="00DD2EEF" w:rsidRPr="000E532B" w:rsidRDefault="00DD2EEF" w:rsidP="00DD2EEF">
            <w:r w:rsidRPr="000E532B">
              <w:t xml:space="preserve">2.64 </w:t>
            </w:r>
          </w:p>
        </w:tc>
        <w:tc>
          <w:tcPr>
            <w:tcW w:w="853" w:type="dxa"/>
            <w:noWrap/>
            <w:hideMark/>
          </w:tcPr>
          <w:p w14:paraId="1DC476E8" w14:textId="77777777" w:rsidR="00DD2EEF" w:rsidRPr="000E532B" w:rsidRDefault="00DD2EEF" w:rsidP="00DD2EEF">
            <w:r w:rsidRPr="000E532B">
              <w:t>32</w:t>
            </w:r>
          </w:p>
        </w:tc>
      </w:tr>
      <w:tr w:rsidR="00DD2EEF" w:rsidRPr="000E532B" w14:paraId="566D277A" w14:textId="77777777" w:rsidTr="008933FE">
        <w:trPr>
          <w:trHeight w:val="285"/>
        </w:trPr>
        <w:tc>
          <w:tcPr>
            <w:tcW w:w="727" w:type="dxa"/>
            <w:noWrap/>
          </w:tcPr>
          <w:p w14:paraId="0A71977D" w14:textId="72A9AA0F" w:rsidR="00DD2EEF" w:rsidRPr="000E532B" w:rsidRDefault="00DD2EEF" w:rsidP="00DD2EEF">
            <w:r w:rsidRPr="003A217C">
              <w:t>3</w:t>
            </w:r>
          </w:p>
        </w:tc>
        <w:tc>
          <w:tcPr>
            <w:tcW w:w="1364" w:type="dxa"/>
          </w:tcPr>
          <w:p w14:paraId="72C34433" w14:textId="38E9D119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42CD464A" w14:textId="3DE406D6" w:rsidR="00DD2EEF" w:rsidRPr="000E532B" w:rsidRDefault="00DD2EEF" w:rsidP="00DD2EEF">
            <w:r w:rsidRPr="00426366">
              <w:t xml:space="preserve">86.0 </w:t>
            </w:r>
          </w:p>
        </w:tc>
        <w:tc>
          <w:tcPr>
            <w:tcW w:w="1182" w:type="dxa"/>
            <w:noWrap/>
            <w:hideMark/>
          </w:tcPr>
          <w:p w14:paraId="580E6158" w14:textId="77777777" w:rsidR="00DD2EEF" w:rsidRPr="000E532B" w:rsidRDefault="00DD2EEF" w:rsidP="00DD2EEF">
            <w:r w:rsidRPr="000E532B">
              <w:t xml:space="preserve">10.46 </w:t>
            </w:r>
          </w:p>
        </w:tc>
        <w:tc>
          <w:tcPr>
            <w:tcW w:w="1184" w:type="dxa"/>
            <w:noWrap/>
            <w:hideMark/>
          </w:tcPr>
          <w:p w14:paraId="3AB94C5A" w14:textId="77777777" w:rsidR="00DD2EEF" w:rsidRPr="000E532B" w:rsidRDefault="00DD2EEF" w:rsidP="00DD2EEF">
            <w:r w:rsidRPr="000E532B">
              <w:t xml:space="preserve">5.89 </w:t>
            </w:r>
          </w:p>
        </w:tc>
        <w:tc>
          <w:tcPr>
            <w:tcW w:w="698" w:type="dxa"/>
            <w:noWrap/>
            <w:hideMark/>
          </w:tcPr>
          <w:p w14:paraId="71B2FB4C" w14:textId="77777777" w:rsidR="00DD2EEF" w:rsidRPr="000E532B" w:rsidRDefault="00DD2EEF" w:rsidP="00DD2EEF">
            <w:r w:rsidRPr="000E532B">
              <w:t xml:space="preserve">236 </w:t>
            </w:r>
          </w:p>
        </w:tc>
        <w:tc>
          <w:tcPr>
            <w:tcW w:w="1072" w:type="dxa"/>
            <w:noWrap/>
            <w:hideMark/>
          </w:tcPr>
          <w:p w14:paraId="7A5F944F" w14:textId="77777777" w:rsidR="00DD2EEF" w:rsidRPr="000E532B" w:rsidRDefault="00DD2EEF" w:rsidP="00DD2EEF">
            <w:r w:rsidRPr="000E532B">
              <w:t xml:space="preserve">178.2 </w:t>
            </w:r>
          </w:p>
        </w:tc>
        <w:tc>
          <w:tcPr>
            <w:tcW w:w="1086" w:type="dxa"/>
            <w:noWrap/>
            <w:hideMark/>
          </w:tcPr>
          <w:p w14:paraId="3FC984B9" w14:textId="77777777" w:rsidR="00DD2EEF" w:rsidRPr="000E532B" w:rsidRDefault="00DD2EEF" w:rsidP="00DD2EEF">
            <w:r w:rsidRPr="000E532B">
              <w:t xml:space="preserve">2.74 </w:t>
            </w:r>
          </w:p>
        </w:tc>
        <w:tc>
          <w:tcPr>
            <w:tcW w:w="853" w:type="dxa"/>
            <w:noWrap/>
            <w:hideMark/>
          </w:tcPr>
          <w:p w14:paraId="30F587F2" w14:textId="77777777" w:rsidR="00DD2EEF" w:rsidRPr="000E532B" w:rsidRDefault="00DD2EEF" w:rsidP="00DD2EEF">
            <w:r w:rsidRPr="000E532B">
              <w:t>31</w:t>
            </w:r>
          </w:p>
        </w:tc>
      </w:tr>
      <w:tr w:rsidR="00DD2EEF" w:rsidRPr="000E532B" w14:paraId="7C4D0BA1" w14:textId="77777777" w:rsidTr="008933FE">
        <w:trPr>
          <w:trHeight w:val="285"/>
        </w:trPr>
        <w:tc>
          <w:tcPr>
            <w:tcW w:w="727" w:type="dxa"/>
            <w:noWrap/>
          </w:tcPr>
          <w:p w14:paraId="22F20145" w14:textId="71EE052C" w:rsidR="00DD2EEF" w:rsidRPr="000E532B" w:rsidRDefault="00DD2EEF" w:rsidP="00DD2EEF">
            <w:r w:rsidRPr="003A217C">
              <w:t>4</w:t>
            </w:r>
          </w:p>
        </w:tc>
        <w:tc>
          <w:tcPr>
            <w:tcW w:w="1364" w:type="dxa"/>
          </w:tcPr>
          <w:p w14:paraId="7FB07044" w14:textId="7D077F2D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9277BEC" w14:textId="0D073ABF" w:rsidR="00DD2EEF" w:rsidRPr="000E532B" w:rsidRDefault="00DD2EEF" w:rsidP="00DD2EEF">
            <w:r w:rsidRPr="00426366">
              <w:t xml:space="preserve">86.7 </w:t>
            </w:r>
          </w:p>
        </w:tc>
        <w:tc>
          <w:tcPr>
            <w:tcW w:w="1182" w:type="dxa"/>
            <w:noWrap/>
            <w:hideMark/>
          </w:tcPr>
          <w:p w14:paraId="3AC9EDFE" w14:textId="77777777" w:rsidR="00DD2EEF" w:rsidRPr="000E532B" w:rsidRDefault="00DD2EEF" w:rsidP="00DD2EEF">
            <w:r w:rsidRPr="000E532B">
              <w:t xml:space="preserve">10.50 </w:t>
            </w:r>
          </w:p>
        </w:tc>
        <w:tc>
          <w:tcPr>
            <w:tcW w:w="1184" w:type="dxa"/>
            <w:noWrap/>
            <w:hideMark/>
          </w:tcPr>
          <w:p w14:paraId="6FBBFA45" w14:textId="77777777" w:rsidR="00DD2EEF" w:rsidRPr="000E532B" w:rsidRDefault="00DD2EEF" w:rsidP="00DD2EEF">
            <w:r w:rsidRPr="000E532B">
              <w:t xml:space="preserve">9.87 </w:t>
            </w:r>
          </w:p>
        </w:tc>
        <w:tc>
          <w:tcPr>
            <w:tcW w:w="698" w:type="dxa"/>
            <w:noWrap/>
            <w:hideMark/>
          </w:tcPr>
          <w:p w14:paraId="197D1078" w14:textId="77777777" w:rsidR="00DD2EEF" w:rsidRPr="000E532B" w:rsidRDefault="00DD2EEF" w:rsidP="00DD2EEF">
            <w:r w:rsidRPr="000E532B">
              <w:t xml:space="preserve">204 </w:t>
            </w:r>
          </w:p>
        </w:tc>
        <w:tc>
          <w:tcPr>
            <w:tcW w:w="1072" w:type="dxa"/>
            <w:noWrap/>
            <w:hideMark/>
          </w:tcPr>
          <w:p w14:paraId="6DED988B" w14:textId="77777777" w:rsidR="00DD2EEF" w:rsidRPr="000E532B" w:rsidRDefault="00DD2EEF" w:rsidP="00DD2EEF">
            <w:r w:rsidRPr="000E532B">
              <w:t xml:space="preserve">248.3 </w:t>
            </w:r>
          </w:p>
        </w:tc>
        <w:tc>
          <w:tcPr>
            <w:tcW w:w="1086" w:type="dxa"/>
            <w:noWrap/>
            <w:hideMark/>
          </w:tcPr>
          <w:p w14:paraId="4F01FB3D" w14:textId="77777777" w:rsidR="00DD2EEF" w:rsidRPr="000E532B" w:rsidRDefault="00DD2EEF" w:rsidP="00DD2EEF">
            <w:r w:rsidRPr="000E532B">
              <w:t xml:space="preserve">2.35 </w:t>
            </w:r>
          </w:p>
        </w:tc>
        <w:tc>
          <w:tcPr>
            <w:tcW w:w="853" w:type="dxa"/>
            <w:noWrap/>
            <w:hideMark/>
          </w:tcPr>
          <w:p w14:paraId="1A103EFC" w14:textId="77777777" w:rsidR="00DD2EEF" w:rsidRPr="000E532B" w:rsidRDefault="00DD2EEF" w:rsidP="00DD2EEF">
            <w:r w:rsidRPr="000E532B">
              <w:t>65</w:t>
            </w:r>
          </w:p>
        </w:tc>
      </w:tr>
      <w:tr w:rsidR="00DD2EEF" w:rsidRPr="000E532B" w14:paraId="666D764A" w14:textId="77777777" w:rsidTr="008933FE">
        <w:trPr>
          <w:trHeight w:val="285"/>
        </w:trPr>
        <w:tc>
          <w:tcPr>
            <w:tcW w:w="727" w:type="dxa"/>
            <w:noWrap/>
          </w:tcPr>
          <w:p w14:paraId="2A314D57" w14:textId="53494F69" w:rsidR="00DD2EEF" w:rsidRPr="000E532B" w:rsidRDefault="00DD2EEF" w:rsidP="00DD2EEF">
            <w:r w:rsidRPr="003A217C">
              <w:t>5</w:t>
            </w:r>
          </w:p>
        </w:tc>
        <w:tc>
          <w:tcPr>
            <w:tcW w:w="1364" w:type="dxa"/>
          </w:tcPr>
          <w:p w14:paraId="79558631" w14:textId="23A6CC0C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4070D421" w14:textId="74DDA14B" w:rsidR="00DD2EEF" w:rsidRPr="000E532B" w:rsidRDefault="00DD2EEF" w:rsidP="00DD2EEF">
            <w:r w:rsidRPr="00426366">
              <w:t xml:space="preserve">93.0 </w:t>
            </w:r>
          </w:p>
        </w:tc>
        <w:tc>
          <w:tcPr>
            <w:tcW w:w="1182" w:type="dxa"/>
            <w:noWrap/>
            <w:hideMark/>
          </w:tcPr>
          <w:p w14:paraId="4386C171" w14:textId="77777777" w:rsidR="00DD2EEF" w:rsidRPr="000E532B" w:rsidRDefault="00DD2EEF" w:rsidP="00DD2EEF">
            <w:r w:rsidRPr="000E532B">
              <w:t xml:space="preserve">10.88 </w:t>
            </w:r>
          </w:p>
        </w:tc>
        <w:tc>
          <w:tcPr>
            <w:tcW w:w="1184" w:type="dxa"/>
            <w:noWrap/>
            <w:hideMark/>
          </w:tcPr>
          <w:p w14:paraId="23B7E285" w14:textId="77777777" w:rsidR="00DD2EEF" w:rsidRPr="000E532B" w:rsidRDefault="00DD2EEF" w:rsidP="00DD2EEF">
            <w:r w:rsidRPr="000E532B">
              <w:t>8.15</w:t>
            </w:r>
          </w:p>
        </w:tc>
        <w:tc>
          <w:tcPr>
            <w:tcW w:w="698" w:type="dxa"/>
            <w:noWrap/>
            <w:hideMark/>
          </w:tcPr>
          <w:p w14:paraId="6079D351" w14:textId="77777777" w:rsidR="00DD2EEF" w:rsidRPr="000E532B" w:rsidRDefault="00DD2EEF" w:rsidP="00DD2EEF">
            <w:r w:rsidRPr="000E532B">
              <w:t xml:space="preserve">217 </w:t>
            </w:r>
          </w:p>
        </w:tc>
        <w:tc>
          <w:tcPr>
            <w:tcW w:w="1072" w:type="dxa"/>
            <w:noWrap/>
            <w:hideMark/>
          </w:tcPr>
          <w:p w14:paraId="3CACC3CF" w14:textId="77777777" w:rsidR="00DD2EEF" w:rsidRPr="000E532B" w:rsidRDefault="00DD2EEF" w:rsidP="00DD2EEF">
            <w:r w:rsidRPr="000E532B">
              <w:t xml:space="preserve">218.7 </w:t>
            </w:r>
          </w:p>
        </w:tc>
        <w:tc>
          <w:tcPr>
            <w:tcW w:w="1086" w:type="dxa"/>
            <w:noWrap/>
            <w:hideMark/>
          </w:tcPr>
          <w:p w14:paraId="4AE0BFEE" w14:textId="77777777" w:rsidR="00DD2EEF" w:rsidRPr="000E532B" w:rsidRDefault="00DD2EEF" w:rsidP="00DD2EEF">
            <w:r w:rsidRPr="000E532B">
              <w:t xml:space="preserve">2.33 </w:t>
            </w:r>
          </w:p>
        </w:tc>
        <w:tc>
          <w:tcPr>
            <w:tcW w:w="853" w:type="dxa"/>
            <w:noWrap/>
            <w:hideMark/>
          </w:tcPr>
          <w:p w14:paraId="2B2FDE3C" w14:textId="77777777" w:rsidR="00DD2EEF" w:rsidRPr="000E532B" w:rsidRDefault="00DD2EEF" w:rsidP="00DD2EEF">
            <w:r w:rsidRPr="000E532B">
              <w:t>16</w:t>
            </w:r>
          </w:p>
        </w:tc>
      </w:tr>
      <w:tr w:rsidR="00DD2EEF" w:rsidRPr="000E532B" w14:paraId="69ED7916" w14:textId="77777777" w:rsidTr="008933FE">
        <w:trPr>
          <w:trHeight w:val="285"/>
        </w:trPr>
        <w:tc>
          <w:tcPr>
            <w:tcW w:w="727" w:type="dxa"/>
            <w:noWrap/>
          </w:tcPr>
          <w:p w14:paraId="4C35FF92" w14:textId="3E7854AC" w:rsidR="00DD2EEF" w:rsidRPr="000E532B" w:rsidRDefault="00DD2EEF" w:rsidP="00DD2EEF">
            <w:r w:rsidRPr="003A217C">
              <w:t>6</w:t>
            </w:r>
          </w:p>
        </w:tc>
        <w:tc>
          <w:tcPr>
            <w:tcW w:w="1364" w:type="dxa"/>
          </w:tcPr>
          <w:p w14:paraId="59613D00" w14:textId="50EEB503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4E9A53E9" w14:textId="0DFFD256" w:rsidR="00DD2EEF" w:rsidRPr="000E532B" w:rsidRDefault="00DD2EEF" w:rsidP="00DD2EEF">
            <w:r w:rsidRPr="00426366">
              <w:t xml:space="preserve">106.8 </w:t>
            </w:r>
          </w:p>
        </w:tc>
        <w:tc>
          <w:tcPr>
            <w:tcW w:w="1182" w:type="dxa"/>
            <w:noWrap/>
            <w:hideMark/>
          </w:tcPr>
          <w:p w14:paraId="1192039D" w14:textId="77777777" w:rsidR="00DD2EEF" w:rsidRPr="000E532B" w:rsidRDefault="00DD2EEF" w:rsidP="00DD2EEF">
            <w:r w:rsidRPr="000E532B">
              <w:t xml:space="preserve">11.66 </w:t>
            </w:r>
          </w:p>
        </w:tc>
        <w:tc>
          <w:tcPr>
            <w:tcW w:w="1184" w:type="dxa"/>
            <w:noWrap/>
            <w:hideMark/>
          </w:tcPr>
          <w:p w14:paraId="29A15C14" w14:textId="77777777" w:rsidR="00DD2EEF" w:rsidRPr="000E532B" w:rsidRDefault="00DD2EEF" w:rsidP="00DD2EEF">
            <w:r w:rsidRPr="000E532B">
              <w:t xml:space="preserve">16.02 </w:t>
            </w:r>
          </w:p>
        </w:tc>
        <w:tc>
          <w:tcPr>
            <w:tcW w:w="698" w:type="dxa"/>
            <w:noWrap/>
            <w:hideMark/>
          </w:tcPr>
          <w:p w14:paraId="2E562E07" w14:textId="77777777" w:rsidR="00DD2EEF" w:rsidRPr="000E532B" w:rsidRDefault="00DD2EEF" w:rsidP="00DD2EEF">
            <w:r w:rsidRPr="000E532B">
              <w:t xml:space="preserve">223 </w:t>
            </w:r>
          </w:p>
        </w:tc>
        <w:tc>
          <w:tcPr>
            <w:tcW w:w="1072" w:type="dxa"/>
            <w:noWrap/>
            <w:hideMark/>
          </w:tcPr>
          <w:p w14:paraId="3B309650" w14:textId="77777777" w:rsidR="00DD2EEF" w:rsidRPr="000E532B" w:rsidRDefault="00DD2EEF" w:rsidP="00DD2EEF">
            <w:r w:rsidRPr="000E532B">
              <w:t xml:space="preserve">302.4 </w:t>
            </w:r>
          </w:p>
        </w:tc>
        <w:tc>
          <w:tcPr>
            <w:tcW w:w="1086" w:type="dxa"/>
            <w:noWrap/>
            <w:hideMark/>
          </w:tcPr>
          <w:p w14:paraId="520357BF" w14:textId="77777777" w:rsidR="00DD2EEF" w:rsidRPr="000E532B" w:rsidRDefault="00DD2EEF" w:rsidP="00DD2EEF">
            <w:r w:rsidRPr="000E532B">
              <w:t xml:space="preserve">2.09 </w:t>
            </w:r>
          </w:p>
        </w:tc>
        <w:tc>
          <w:tcPr>
            <w:tcW w:w="853" w:type="dxa"/>
            <w:noWrap/>
            <w:hideMark/>
          </w:tcPr>
          <w:p w14:paraId="654A2EAC" w14:textId="77777777" w:rsidR="00DD2EEF" w:rsidRPr="000E532B" w:rsidRDefault="00DD2EEF" w:rsidP="00DD2EEF">
            <w:r w:rsidRPr="000E532B">
              <w:t>120</w:t>
            </w:r>
          </w:p>
        </w:tc>
      </w:tr>
      <w:tr w:rsidR="00DD2EEF" w:rsidRPr="000E532B" w14:paraId="3B45CEBB" w14:textId="77777777" w:rsidTr="008933FE">
        <w:trPr>
          <w:trHeight w:val="285"/>
        </w:trPr>
        <w:tc>
          <w:tcPr>
            <w:tcW w:w="727" w:type="dxa"/>
            <w:noWrap/>
          </w:tcPr>
          <w:p w14:paraId="20758850" w14:textId="2955290C" w:rsidR="00DD2EEF" w:rsidRPr="000E532B" w:rsidRDefault="00DD2EEF" w:rsidP="00DD2EEF">
            <w:r w:rsidRPr="003A217C">
              <w:t>7</w:t>
            </w:r>
          </w:p>
        </w:tc>
        <w:tc>
          <w:tcPr>
            <w:tcW w:w="1364" w:type="dxa"/>
          </w:tcPr>
          <w:p w14:paraId="559A33CC" w14:textId="70A306F5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57FB214E" w14:textId="4AD9F64A" w:rsidR="00DD2EEF" w:rsidRPr="000E532B" w:rsidRDefault="00DD2EEF" w:rsidP="00DD2EEF">
            <w:r w:rsidRPr="00426366">
              <w:t xml:space="preserve">124.9 </w:t>
            </w:r>
          </w:p>
        </w:tc>
        <w:tc>
          <w:tcPr>
            <w:tcW w:w="1182" w:type="dxa"/>
            <w:noWrap/>
            <w:hideMark/>
          </w:tcPr>
          <w:p w14:paraId="583988AC" w14:textId="77777777" w:rsidR="00DD2EEF" w:rsidRPr="000E532B" w:rsidRDefault="00DD2EEF" w:rsidP="00DD2EEF">
            <w:r w:rsidRPr="000E532B">
              <w:t xml:space="preserve">12.61 </w:t>
            </w:r>
          </w:p>
        </w:tc>
        <w:tc>
          <w:tcPr>
            <w:tcW w:w="1184" w:type="dxa"/>
            <w:noWrap/>
            <w:hideMark/>
          </w:tcPr>
          <w:p w14:paraId="323D186F" w14:textId="77777777" w:rsidR="00DD2EEF" w:rsidRPr="000E532B" w:rsidRDefault="00DD2EEF" w:rsidP="00DD2EEF">
            <w:r w:rsidRPr="000E532B">
              <w:t xml:space="preserve">18.93 </w:t>
            </w:r>
          </w:p>
        </w:tc>
        <w:tc>
          <w:tcPr>
            <w:tcW w:w="698" w:type="dxa"/>
            <w:noWrap/>
            <w:hideMark/>
          </w:tcPr>
          <w:p w14:paraId="6CDF2E04" w14:textId="77777777" w:rsidR="00DD2EEF" w:rsidRPr="000E532B" w:rsidRDefault="00DD2EEF" w:rsidP="00DD2EEF">
            <w:r w:rsidRPr="000E532B">
              <w:t xml:space="preserve">386 </w:t>
            </w:r>
          </w:p>
        </w:tc>
        <w:tc>
          <w:tcPr>
            <w:tcW w:w="1072" w:type="dxa"/>
            <w:noWrap/>
            <w:hideMark/>
          </w:tcPr>
          <w:p w14:paraId="48F54B89" w14:textId="77777777" w:rsidR="00DD2EEF" w:rsidRPr="000E532B" w:rsidRDefault="00DD2EEF" w:rsidP="00DD2EEF">
            <w:r w:rsidRPr="000E532B">
              <w:t xml:space="preserve">249.9 </w:t>
            </w:r>
          </w:p>
        </w:tc>
        <w:tc>
          <w:tcPr>
            <w:tcW w:w="1086" w:type="dxa"/>
            <w:noWrap/>
            <w:hideMark/>
          </w:tcPr>
          <w:p w14:paraId="055F98D2" w14:textId="77777777" w:rsidR="00DD2EEF" w:rsidRPr="000E532B" w:rsidRDefault="00DD2EEF" w:rsidP="00DD2EEF">
            <w:r w:rsidRPr="000E532B">
              <w:t xml:space="preserve">3.09 </w:t>
            </w:r>
          </w:p>
        </w:tc>
        <w:tc>
          <w:tcPr>
            <w:tcW w:w="853" w:type="dxa"/>
            <w:noWrap/>
            <w:hideMark/>
          </w:tcPr>
          <w:p w14:paraId="3F765FCB" w14:textId="77777777" w:rsidR="00DD2EEF" w:rsidRPr="000E532B" w:rsidRDefault="00DD2EEF" w:rsidP="00DD2EEF">
            <w:r w:rsidRPr="000E532B">
              <w:t>113</w:t>
            </w:r>
          </w:p>
        </w:tc>
      </w:tr>
      <w:tr w:rsidR="00DD2EEF" w:rsidRPr="000E532B" w14:paraId="145253E2" w14:textId="77777777" w:rsidTr="008933FE">
        <w:trPr>
          <w:trHeight w:val="285"/>
        </w:trPr>
        <w:tc>
          <w:tcPr>
            <w:tcW w:w="727" w:type="dxa"/>
            <w:noWrap/>
          </w:tcPr>
          <w:p w14:paraId="4D2DB3AE" w14:textId="43146DAD" w:rsidR="00DD2EEF" w:rsidRPr="000E532B" w:rsidRDefault="00DD2EEF" w:rsidP="00DD2EEF">
            <w:r w:rsidRPr="003A217C">
              <w:t>8</w:t>
            </w:r>
          </w:p>
        </w:tc>
        <w:tc>
          <w:tcPr>
            <w:tcW w:w="1364" w:type="dxa"/>
          </w:tcPr>
          <w:p w14:paraId="07589408" w14:textId="394EE129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6D530728" w14:textId="3B37D580" w:rsidR="00DD2EEF" w:rsidRPr="000E532B" w:rsidRDefault="00DD2EEF" w:rsidP="00DD2EEF">
            <w:r w:rsidRPr="00426366">
              <w:t xml:space="preserve">126.1 </w:t>
            </w:r>
          </w:p>
        </w:tc>
        <w:tc>
          <w:tcPr>
            <w:tcW w:w="1182" w:type="dxa"/>
            <w:noWrap/>
            <w:hideMark/>
          </w:tcPr>
          <w:p w14:paraId="2546750E" w14:textId="77777777" w:rsidR="00DD2EEF" w:rsidRPr="000E532B" w:rsidRDefault="00DD2EEF" w:rsidP="00DD2EEF">
            <w:r w:rsidRPr="000E532B">
              <w:t xml:space="preserve">12.67 </w:t>
            </w:r>
          </w:p>
        </w:tc>
        <w:tc>
          <w:tcPr>
            <w:tcW w:w="1184" w:type="dxa"/>
            <w:noWrap/>
            <w:hideMark/>
          </w:tcPr>
          <w:p w14:paraId="1B0566BD" w14:textId="77777777" w:rsidR="00DD2EEF" w:rsidRPr="000E532B" w:rsidRDefault="00DD2EEF" w:rsidP="00DD2EEF">
            <w:r w:rsidRPr="000E532B">
              <w:t xml:space="preserve">15.84 </w:t>
            </w:r>
          </w:p>
        </w:tc>
        <w:tc>
          <w:tcPr>
            <w:tcW w:w="698" w:type="dxa"/>
            <w:noWrap/>
            <w:hideMark/>
          </w:tcPr>
          <w:p w14:paraId="39433388" w14:textId="77777777" w:rsidR="00DD2EEF" w:rsidRPr="000E532B" w:rsidRDefault="00DD2EEF" w:rsidP="00DD2EEF">
            <w:r w:rsidRPr="000E532B">
              <w:t xml:space="preserve">294 </w:t>
            </w:r>
          </w:p>
        </w:tc>
        <w:tc>
          <w:tcPr>
            <w:tcW w:w="1072" w:type="dxa"/>
            <w:noWrap/>
            <w:hideMark/>
          </w:tcPr>
          <w:p w14:paraId="621CBE33" w14:textId="77777777" w:rsidR="00DD2EEF" w:rsidRPr="000E532B" w:rsidRDefault="00DD2EEF" w:rsidP="00DD2EEF">
            <w:r w:rsidRPr="000E532B">
              <w:t xml:space="preserve">261.9 </w:t>
            </w:r>
          </w:p>
        </w:tc>
        <w:tc>
          <w:tcPr>
            <w:tcW w:w="1086" w:type="dxa"/>
            <w:noWrap/>
            <w:hideMark/>
          </w:tcPr>
          <w:p w14:paraId="03B9838C" w14:textId="77777777" w:rsidR="00DD2EEF" w:rsidRPr="000E532B" w:rsidRDefault="00DD2EEF" w:rsidP="00DD2EEF">
            <w:r w:rsidRPr="000E532B">
              <w:t xml:space="preserve">2.33 </w:t>
            </w:r>
          </w:p>
        </w:tc>
        <w:tc>
          <w:tcPr>
            <w:tcW w:w="853" w:type="dxa"/>
            <w:noWrap/>
            <w:hideMark/>
          </w:tcPr>
          <w:p w14:paraId="7EF83D3D" w14:textId="77777777" w:rsidR="00DD2EEF" w:rsidRPr="000E532B" w:rsidRDefault="00DD2EEF" w:rsidP="00DD2EEF">
            <w:r w:rsidRPr="000E532B">
              <w:t>130</w:t>
            </w:r>
          </w:p>
        </w:tc>
      </w:tr>
      <w:tr w:rsidR="00DD2EEF" w:rsidRPr="000E532B" w14:paraId="5CD5859D" w14:textId="77777777" w:rsidTr="008933FE">
        <w:trPr>
          <w:trHeight w:val="285"/>
        </w:trPr>
        <w:tc>
          <w:tcPr>
            <w:tcW w:w="727" w:type="dxa"/>
            <w:noWrap/>
          </w:tcPr>
          <w:p w14:paraId="10E7B020" w14:textId="01C06828" w:rsidR="00DD2EEF" w:rsidRPr="000E532B" w:rsidRDefault="00DD2EEF" w:rsidP="00DD2EEF">
            <w:r w:rsidRPr="003A217C">
              <w:t>9</w:t>
            </w:r>
          </w:p>
        </w:tc>
        <w:tc>
          <w:tcPr>
            <w:tcW w:w="1364" w:type="dxa"/>
          </w:tcPr>
          <w:p w14:paraId="17106CC6" w14:textId="2220BAFD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35C7BD7" w14:textId="5657DF0E" w:rsidR="00DD2EEF" w:rsidRPr="000E532B" w:rsidRDefault="00DD2EEF" w:rsidP="00DD2EEF">
            <w:r w:rsidRPr="00426366">
              <w:t xml:space="preserve">131.1 </w:t>
            </w:r>
          </w:p>
        </w:tc>
        <w:tc>
          <w:tcPr>
            <w:tcW w:w="1182" w:type="dxa"/>
            <w:noWrap/>
            <w:hideMark/>
          </w:tcPr>
          <w:p w14:paraId="2E07B422" w14:textId="77777777" w:rsidR="00DD2EEF" w:rsidRPr="000E532B" w:rsidRDefault="00DD2EEF" w:rsidP="00DD2EEF">
            <w:r w:rsidRPr="000E532B">
              <w:t xml:space="preserve">12.92 </w:t>
            </w:r>
          </w:p>
        </w:tc>
        <w:tc>
          <w:tcPr>
            <w:tcW w:w="1184" w:type="dxa"/>
            <w:noWrap/>
            <w:hideMark/>
          </w:tcPr>
          <w:p w14:paraId="78964BB3" w14:textId="77777777" w:rsidR="00DD2EEF" w:rsidRPr="000E532B" w:rsidRDefault="00DD2EEF" w:rsidP="00DD2EEF">
            <w:r w:rsidRPr="000E532B">
              <w:t xml:space="preserve">15.54 </w:t>
            </w:r>
          </w:p>
        </w:tc>
        <w:tc>
          <w:tcPr>
            <w:tcW w:w="698" w:type="dxa"/>
            <w:noWrap/>
            <w:hideMark/>
          </w:tcPr>
          <w:p w14:paraId="38E2F994" w14:textId="77777777" w:rsidR="00DD2EEF" w:rsidRPr="000E532B" w:rsidRDefault="00DD2EEF" w:rsidP="00DD2EEF">
            <w:r w:rsidRPr="000E532B">
              <w:t xml:space="preserve">285 </w:t>
            </w:r>
          </w:p>
        </w:tc>
        <w:tc>
          <w:tcPr>
            <w:tcW w:w="1072" w:type="dxa"/>
            <w:noWrap/>
            <w:hideMark/>
          </w:tcPr>
          <w:p w14:paraId="768D7DCD" w14:textId="77777777" w:rsidR="00DD2EEF" w:rsidRPr="000E532B" w:rsidRDefault="00DD2EEF" w:rsidP="00DD2EEF">
            <w:r w:rsidRPr="000E532B">
              <w:t xml:space="preserve">263.5 </w:t>
            </w:r>
          </w:p>
        </w:tc>
        <w:tc>
          <w:tcPr>
            <w:tcW w:w="1086" w:type="dxa"/>
            <w:noWrap/>
            <w:hideMark/>
          </w:tcPr>
          <w:p w14:paraId="2D2015EA" w14:textId="77777777" w:rsidR="00DD2EEF" w:rsidRPr="000E532B" w:rsidRDefault="00DD2EEF" w:rsidP="00DD2EEF">
            <w:r w:rsidRPr="000E532B">
              <w:t xml:space="preserve">2.17 </w:t>
            </w:r>
          </w:p>
        </w:tc>
        <w:tc>
          <w:tcPr>
            <w:tcW w:w="853" w:type="dxa"/>
            <w:noWrap/>
            <w:hideMark/>
          </w:tcPr>
          <w:p w14:paraId="42F56FF9" w14:textId="77777777" w:rsidR="00DD2EEF" w:rsidRPr="000E532B" w:rsidRDefault="00DD2EEF" w:rsidP="00DD2EEF">
            <w:r w:rsidRPr="000E532B">
              <w:t>104</w:t>
            </w:r>
          </w:p>
        </w:tc>
      </w:tr>
      <w:tr w:rsidR="00DD2EEF" w:rsidRPr="000E532B" w14:paraId="4E866AB1" w14:textId="77777777" w:rsidTr="008933FE">
        <w:trPr>
          <w:trHeight w:val="285"/>
        </w:trPr>
        <w:tc>
          <w:tcPr>
            <w:tcW w:w="727" w:type="dxa"/>
            <w:noWrap/>
          </w:tcPr>
          <w:p w14:paraId="1F30F369" w14:textId="4D6885FF" w:rsidR="00DD2EEF" w:rsidRPr="000E532B" w:rsidRDefault="00DD2EEF" w:rsidP="00DD2EEF">
            <w:r w:rsidRPr="003A217C">
              <w:t>10</w:t>
            </w:r>
          </w:p>
        </w:tc>
        <w:tc>
          <w:tcPr>
            <w:tcW w:w="1364" w:type="dxa"/>
          </w:tcPr>
          <w:p w14:paraId="14F0A2CC" w14:textId="5CB22E43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3F6D498" w14:textId="365BB20B" w:rsidR="00DD2EEF" w:rsidRPr="000E532B" w:rsidRDefault="00DD2EEF" w:rsidP="00DD2EEF">
            <w:r w:rsidRPr="00426366">
              <w:t xml:space="preserve">142.0 </w:t>
            </w:r>
          </w:p>
        </w:tc>
        <w:tc>
          <w:tcPr>
            <w:tcW w:w="1182" w:type="dxa"/>
            <w:noWrap/>
            <w:hideMark/>
          </w:tcPr>
          <w:p w14:paraId="1F468FB5" w14:textId="77777777" w:rsidR="00DD2EEF" w:rsidRPr="000E532B" w:rsidRDefault="00DD2EEF" w:rsidP="00DD2EEF">
            <w:r w:rsidRPr="000E532B">
              <w:t xml:space="preserve">13.45 </w:t>
            </w:r>
          </w:p>
        </w:tc>
        <w:tc>
          <w:tcPr>
            <w:tcW w:w="1184" w:type="dxa"/>
            <w:noWrap/>
            <w:hideMark/>
          </w:tcPr>
          <w:p w14:paraId="7103C6FA" w14:textId="77777777" w:rsidR="00DD2EEF" w:rsidRPr="000E532B" w:rsidRDefault="00DD2EEF" w:rsidP="00DD2EEF">
            <w:r w:rsidRPr="000E532B">
              <w:t xml:space="preserve">17.86 </w:t>
            </w:r>
          </w:p>
        </w:tc>
        <w:tc>
          <w:tcPr>
            <w:tcW w:w="698" w:type="dxa"/>
            <w:noWrap/>
            <w:hideMark/>
          </w:tcPr>
          <w:p w14:paraId="38F555D0" w14:textId="77777777" w:rsidR="00DD2EEF" w:rsidRPr="000E532B" w:rsidRDefault="00DD2EEF" w:rsidP="00DD2EEF">
            <w:r w:rsidRPr="000E532B">
              <w:t xml:space="preserve">238 </w:t>
            </w:r>
          </w:p>
        </w:tc>
        <w:tc>
          <w:tcPr>
            <w:tcW w:w="1072" w:type="dxa"/>
            <w:noWrap/>
            <w:hideMark/>
          </w:tcPr>
          <w:p w14:paraId="36E9E31B" w14:textId="77777777" w:rsidR="00DD2EEF" w:rsidRPr="000E532B" w:rsidRDefault="00DD2EEF" w:rsidP="00DD2EEF">
            <w:r w:rsidRPr="000E532B">
              <w:t xml:space="preserve">309.1 </w:t>
            </w:r>
          </w:p>
        </w:tc>
        <w:tc>
          <w:tcPr>
            <w:tcW w:w="1086" w:type="dxa"/>
            <w:noWrap/>
            <w:hideMark/>
          </w:tcPr>
          <w:p w14:paraId="45BA54C8" w14:textId="77777777" w:rsidR="00DD2EEF" w:rsidRPr="000E532B" w:rsidRDefault="00DD2EEF" w:rsidP="00DD2EEF">
            <w:r w:rsidRPr="000E532B">
              <w:t xml:space="preserve">1.68 </w:t>
            </w:r>
          </w:p>
        </w:tc>
        <w:tc>
          <w:tcPr>
            <w:tcW w:w="853" w:type="dxa"/>
            <w:noWrap/>
            <w:hideMark/>
          </w:tcPr>
          <w:p w14:paraId="18534B8F" w14:textId="77777777" w:rsidR="00DD2EEF" w:rsidRPr="000E532B" w:rsidRDefault="00DD2EEF" w:rsidP="00DD2EEF">
            <w:r w:rsidRPr="000E532B">
              <w:t>119</w:t>
            </w:r>
          </w:p>
        </w:tc>
      </w:tr>
      <w:tr w:rsidR="00DD2EEF" w:rsidRPr="000E532B" w14:paraId="457AF076" w14:textId="77777777" w:rsidTr="008933FE">
        <w:trPr>
          <w:trHeight w:val="285"/>
        </w:trPr>
        <w:tc>
          <w:tcPr>
            <w:tcW w:w="727" w:type="dxa"/>
            <w:noWrap/>
          </w:tcPr>
          <w:p w14:paraId="4888667A" w14:textId="3DE95BB6" w:rsidR="00DD2EEF" w:rsidRPr="000E532B" w:rsidRDefault="00DD2EEF" w:rsidP="00DD2EEF">
            <w:r w:rsidRPr="003A217C">
              <w:t>11</w:t>
            </w:r>
          </w:p>
        </w:tc>
        <w:tc>
          <w:tcPr>
            <w:tcW w:w="1364" w:type="dxa"/>
          </w:tcPr>
          <w:p w14:paraId="6073E331" w14:textId="3AA59C94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3D03182" w14:textId="41B72AD1" w:rsidR="00DD2EEF" w:rsidRPr="000E532B" w:rsidRDefault="00DD2EEF" w:rsidP="00DD2EEF">
            <w:r w:rsidRPr="00426366">
              <w:t xml:space="preserve">143.8 </w:t>
            </w:r>
          </w:p>
        </w:tc>
        <w:tc>
          <w:tcPr>
            <w:tcW w:w="1182" w:type="dxa"/>
            <w:noWrap/>
            <w:hideMark/>
          </w:tcPr>
          <w:p w14:paraId="5508243D" w14:textId="77777777" w:rsidR="00DD2EEF" w:rsidRPr="000E532B" w:rsidRDefault="00DD2EEF" w:rsidP="00DD2EEF">
            <w:r w:rsidRPr="000E532B">
              <w:t xml:space="preserve">13.53 </w:t>
            </w:r>
          </w:p>
        </w:tc>
        <w:tc>
          <w:tcPr>
            <w:tcW w:w="1184" w:type="dxa"/>
            <w:noWrap/>
            <w:hideMark/>
          </w:tcPr>
          <w:p w14:paraId="34631419" w14:textId="77777777" w:rsidR="00DD2EEF" w:rsidRPr="000E532B" w:rsidRDefault="00DD2EEF" w:rsidP="00DD2EEF">
            <w:r w:rsidRPr="000E532B">
              <w:t xml:space="preserve">16.71 </w:t>
            </w:r>
          </w:p>
        </w:tc>
        <w:tc>
          <w:tcPr>
            <w:tcW w:w="698" w:type="dxa"/>
            <w:noWrap/>
            <w:hideMark/>
          </w:tcPr>
          <w:p w14:paraId="5806D80D" w14:textId="77777777" w:rsidR="00DD2EEF" w:rsidRPr="000E532B" w:rsidRDefault="00DD2EEF" w:rsidP="00DD2EEF">
            <w:r w:rsidRPr="000E532B">
              <w:t xml:space="preserve">311 </w:t>
            </w:r>
          </w:p>
        </w:tc>
        <w:tc>
          <w:tcPr>
            <w:tcW w:w="1072" w:type="dxa"/>
            <w:noWrap/>
            <w:hideMark/>
          </w:tcPr>
          <w:p w14:paraId="199B43D1" w14:textId="77777777" w:rsidR="00DD2EEF" w:rsidRPr="000E532B" w:rsidRDefault="00DD2EEF" w:rsidP="00DD2EEF">
            <w:r w:rsidRPr="000E532B">
              <w:t xml:space="preserve">261.6 </w:t>
            </w:r>
          </w:p>
        </w:tc>
        <w:tc>
          <w:tcPr>
            <w:tcW w:w="1086" w:type="dxa"/>
            <w:noWrap/>
            <w:hideMark/>
          </w:tcPr>
          <w:p w14:paraId="74855B46" w14:textId="77777777" w:rsidR="00DD2EEF" w:rsidRPr="000E532B" w:rsidRDefault="00DD2EEF" w:rsidP="00DD2EEF">
            <w:r w:rsidRPr="000E532B">
              <w:t xml:space="preserve">2.16 </w:t>
            </w:r>
          </w:p>
        </w:tc>
        <w:tc>
          <w:tcPr>
            <w:tcW w:w="853" w:type="dxa"/>
            <w:noWrap/>
            <w:hideMark/>
          </w:tcPr>
          <w:p w14:paraId="3B0B8F08" w14:textId="77777777" w:rsidR="00DD2EEF" w:rsidRPr="000E532B" w:rsidRDefault="00DD2EEF" w:rsidP="00DD2EEF">
            <w:r w:rsidRPr="000E532B">
              <w:t>110</w:t>
            </w:r>
          </w:p>
        </w:tc>
      </w:tr>
      <w:tr w:rsidR="00DD2EEF" w:rsidRPr="000E532B" w14:paraId="42558FEC" w14:textId="77777777" w:rsidTr="008933FE">
        <w:trPr>
          <w:trHeight w:val="285"/>
        </w:trPr>
        <w:tc>
          <w:tcPr>
            <w:tcW w:w="727" w:type="dxa"/>
            <w:noWrap/>
          </w:tcPr>
          <w:p w14:paraId="5C9BFB24" w14:textId="3C7017F4" w:rsidR="00DD2EEF" w:rsidRPr="000E532B" w:rsidRDefault="00DD2EEF" w:rsidP="00DD2EEF">
            <w:r w:rsidRPr="003A217C">
              <w:t>12</w:t>
            </w:r>
          </w:p>
        </w:tc>
        <w:tc>
          <w:tcPr>
            <w:tcW w:w="1364" w:type="dxa"/>
          </w:tcPr>
          <w:p w14:paraId="1A074E37" w14:textId="7E74A43E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66FE88F7" w14:textId="2EE5E6D8" w:rsidR="00DD2EEF" w:rsidRPr="000E532B" w:rsidRDefault="00DD2EEF" w:rsidP="00DD2EEF">
            <w:r w:rsidRPr="00426366">
              <w:t xml:space="preserve">147.2 </w:t>
            </w:r>
          </w:p>
        </w:tc>
        <w:tc>
          <w:tcPr>
            <w:tcW w:w="1182" w:type="dxa"/>
            <w:noWrap/>
            <w:hideMark/>
          </w:tcPr>
          <w:p w14:paraId="4DD9535B" w14:textId="77777777" w:rsidR="00DD2EEF" w:rsidRPr="000E532B" w:rsidRDefault="00DD2EEF" w:rsidP="00DD2EEF">
            <w:r w:rsidRPr="000E532B">
              <w:t xml:space="preserve">13.69 </w:t>
            </w:r>
          </w:p>
        </w:tc>
        <w:tc>
          <w:tcPr>
            <w:tcW w:w="1184" w:type="dxa"/>
            <w:noWrap/>
            <w:hideMark/>
          </w:tcPr>
          <w:p w14:paraId="255FABEB" w14:textId="77777777" w:rsidR="00DD2EEF" w:rsidRPr="000E532B" w:rsidRDefault="00DD2EEF" w:rsidP="00DD2EEF">
            <w:r w:rsidRPr="000E532B">
              <w:t xml:space="preserve">19.19 </w:t>
            </w:r>
          </w:p>
        </w:tc>
        <w:tc>
          <w:tcPr>
            <w:tcW w:w="698" w:type="dxa"/>
            <w:noWrap/>
            <w:hideMark/>
          </w:tcPr>
          <w:p w14:paraId="62531263" w14:textId="77777777" w:rsidR="00DD2EEF" w:rsidRPr="000E532B" w:rsidRDefault="00DD2EEF" w:rsidP="00DD2EEF">
            <w:r w:rsidRPr="000E532B">
              <w:t xml:space="preserve">218 </w:t>
            </w:r>
          </w:p>
        </w:tc>
        <w:tc>
          <w:tcPr>
            <w:tcW w:w="1072" w:type="dxa"/>
            <w:noWrap/>
            <w:hideMark/>
          </w:tcPr>
          <w:p w14:paraId="27F54CC3" w14:textId="77777777" w:rsidR="00DD2EEF" w:rsidRPr="000E532B" w:rsidRDefault="00DD2EEF" w:rsidP="00DD2EEF">
            <w:r w:rsidRPr="000E532B">
              <w:t xml:space="preserve">334.8 </w:t>
            </w:r>
          </w:p>
        </w:tc>
        <w:tc>
          <w:tcPr>
            <w:tcW w:w="1086" w:type="dxa"/>
            <w:noWrap/>
            <w:hideMark/>
          </w:tcPr>
          <w:p w14:paraId="088EA4CB" w14:textId="77777777" w:rsidR="00DD2EEF" w:rsidRPr="000E532B" w:rsidRDefault="00DD2EEF" w:rsidP="00DD2EEF">
            <w:r w:rsidRPr="000E532B">
              <w:t xml:space="preserve">1.48 </w:t>
            </w:r>
          </w:p>
        </w:tc>
        <w:tc>
          <w:tcPr>
            <w:tcW w:w="853" w:type="dxa"/>
            <w:noWrap/>
            <w:hideMark/>
          </w:tcPr>
          <w:p w14:paraId="6354ABF4" w14:textId="77777777" w:rsidR="00DD2EEF" w:rsidRPr="000E532B" w:rsidRDefault="00DD2EEF" w:rsidP="00DD2EEF">
            <w:r w:rsidRPr="000E532B">
              <w:t>131</w:t>
            </w:r>
          </w:p>
        </w:tc>
      </w:tr>
      <w:tr w:rsidR="00DD2EEF" w:rsidRPr="000E532B" w14:paraId="590D2998" w14:textId="77777777" w:rsidTr="008933FE">
        <w:trPr>
          <w:trHeight w:val="285"/>
        </w:trPr>
        <w:tc>
          <w:tcPr>
            <w:tcW w:w="727" w:type="dxa"/>
            <w:noWrap/>
          </w:tcPr>
          <w:p w14:paraId="16E9E00C" w14:textId="3353C661" w:rsidR="00DD2EEF" w:rsidRPr="000E532B" w:rsidRDefault="00DD2EEF" w:rsidP="00DD2EEF">
            <w:r w:rsidRPr="003A217C">
              <w:t>13</w:t>
            </w:r>
          </w:p>
        </w:tc>
        <w:tc>
          <w:tcPr>
            <w:tcW w:w="1364" w:type="dxa"/>
          </w:tcPr>
          <w:p w14:paraId="1502D778" w14:textId="5BCDCD7E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544F471" w14:textId="58705302" w:rsidR="00DD2EEF" w:rsidRPr="000E532B" w:rsidRDefault="00DD2EEF" w:rsidP="00DD2EEF">
            <w:r w:rsidRPr="00426366">
              <w:t xml:space="preserve">147.6 </w:t>
            </w:r>
          </w:p>
        </w:tc>
        <w:tc>
          <w:tcPr>
            <w:tcW w:w="1182" w:type="dxa"/>
            <w:noWrap/>
            <w:hideMark/>
          </w:tcPr>
          <w:p w14:paraId="616262D9" w14:textId="77777777" w:rsidR="00DD2EEF" w:rsidRPr="000E532B" w:rsidRDefault="00DD2EEF" w:rsidP="00DD2EEF">
            <w:r w:rsidRPr="000E532B">
              <w:t xml:space="preserve">13.71 </w:t>
            </w:r>
          </w:p>
        </w:tc>
        <w:tc>
          <w:tcPr>
            <w:tcW w:w="1184" w:type="dxa"/>
            <w:noWrap/>
            <w:hideMark/>
          </w:tcPr>
          <w:p w14:paraId="167709D5" w14:textId="77777777" w:rsidR="00DD2EEF" w:rsidRPr="000E532B" w:rsidRDefault="00DD2EEF" w:rsidP="00DD2EEF">
            <w:r w:rsidRPr="000E532B">
              <w:t xml:space="preserve">21.46 </w:t>
            </w:r>
          </w:p>
        </w:tc>
        <w:tc>
          <w:tcPr>
            <w:tcW w:w="698" w:type="dxa"/>
            <w:noWrap/>
            <w:hideMark/>
          </w:tcPr>
          <w:p w14:paraId="6FC0F28A" w14:textId="77777777" w:rsidR="00DD2EEF" w:rsidRPr="000E532B" w:rsidRDefault="00DD2EEF" w:rsidP="00DD2EEF">
            <w:r w:rsidRPr="000E532B">
              <w:t xml:space="preserve">270 </w:t>
            </w:r>
          </w:p>
        </w:tc>
        <w:tc>
          <w:tcPr>
            <w:tcW w:w="1072" w:type="dxa"/>
            <w:noWrap/>
            <w:hideMark/>
          </w:tcPr>
          <w:p w14:paraId="582580E2" w14:textId="77777777" w:rsidR="00DD2EEF" w:rsidRPr="000E532B" w:rsidRDefault="00DD2EEF" w:rsidP="00DD2EEF">
            <w:r w:rsidRPr="000E532B">
              <w:t xml:space="preserve">318.1 </w:t>
            </w:r>
          </w:p>
        </w:tc>
        <w:tc>
          <w:tcPr>
            <w:tcW w:w="1086" w:type="dxa"/>
            <w:noWrap/>
            <w:hideMark/>
          </w:tcPr>
          <w:p w14:paraId="31CE358B" w14:textId="77777777" w:rsidR="00DD2EEF" w:rsidRPr="000E532B" w:rsidRDefault="00DD2EEF" w:rsidP="00DD2EEF">
            <w:r w:rsidRPr="000E532B">
              <w:t xml:space="preserve">1.83 </w:t>
            </w:r>
          </w:p>
        </w:tc>
        <w:tc>
          <w:tcPr>
            <w:tcW w:w="853" w:type="dxa"/>
            <w:noWrap/>
            <w:hideMark/>
          </w:tcPr>
          <w:p w14:paraId="4EE8EE5C" w14:textId="77777777" w:rsidR="00DD2EEF" w:rsidRPr="000E532B" w:rsidRDefault="00DD2EEF" w:rsidP="00DD2EEF">
            <w:r w:rsidRPr="000E532B">
              <w:t>132</w:t>
            </w:r>
          </w:p>
        </w:tc>
      </w:tr>
      <w:tr w:rsidR="00DD2EEF" w:rsidRPr="000E532B" w14:paraId="0EA89778" w14:textId="77777777" w:rsidTr="008933FE">
        <w:trPr>
          <w:trHeight w:val="285"/>
        </w:trPr>
        <w:tc>
          <w:tcPr>
            <w:tcW w:w="727" w:type="dxa"/>
            <w:noWrap/>
          </w:tcPr>
          <w:p w14:paraId="7CB705A4" w14:textId="2FEE4FCE" w:rsidR="00DD2EEF" w:rsidRPr="000E532B" w:rsidRDefault="00DD2EEF" w:rsidP="00DD2EEF">
            <w:r w:rsidRPr="003A217C">
              <w:t>14</w:t>
            </w:r>
          </w:p>
        </w:tc>
        <w:tc>
          <w:tcPr>
            <w:tcW w:w="1364" w:type="dxa"/>
          </w:tcPr>
          <w:p w14:paraId="079A3E62" w14:textId="01513511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14605E1D" w14:textId="2E24F86B" w:rsidR="00DD2EEF" w:rsidRPr="000E532B" w:rsidRDefault="00DD2EEF" w:rsidP="00DD2EEF">
            <w:r w:rsidRPr="00426366">
              <w:t xml:space="preserve">148.5 </w:t>
            </w:r>
          </w:p>
        </w:tc>
        <w:tc>
          <w:tcPr>
            <w:tcW w:w="1182" w:type="dxa"/>
            <w:noWrap/>
            <w:hideMark/>
          </w:tcPr>
          <w:p w14:paraId="500749FD" w14:textId="77777777" w:rsidR="00DD2EEF" w:rsidRPr="000E532B" w:rsidRDefault="00DD2EEF" w:rsidP="00DD2EEF">
            <w:r w:rsidRPr="000E532B">
              <w:t xml:space="preserve">13.75 </w:t>
            </w:r>
          </w:p>
        </w:tc>
        <w:tc>
          <w:tcPr>
            <w:tcW w:w="1184" w:type="dxa"/>
            <w:noWrap/>
            <w:hideMark/>
          </w:tcPr>
          <w:p w14:paraId="42AE4561" w14:textId="77777777" w:rsidR="00DD2EEF" w:rsidRPr="000E532B" w:rsidRDefault="00DD2EEF" w:rsidP="00DD2EEF">
            <w:r w:rsidRPr="000E532B">
              <w:t xml:space="preserve">18.48 </w:t>
            </w:r>
          </w:p>
        </w:tc>
        <w:tc>
          <w:tcPr>
            <w:tcW w:w="698" w:type="dxa"/>
            <w:noWrap/>
            <w:hideMark/>
          </w:tcPr>
          <w:p w14:paraId="32A8653E" w14:textId="77777777" w:rsidR="00DD2EEF" w:rsidRPr="000E532B" w:rsidRDefault="00DD2EEF" w:rsidP="00DD2EEF">
            <w:r w:rsidRPr="000E532B">
              <w:t xml:space="preserve">397 </w:t>
            </w:r>
          </w:p>
        </w:tc>
        <w:tc>
          <w:tcPr>
            <w:tcW w:w="1072" w:type="dxa"/>
            <w:noWrap/>
            <w:hideMark/>
          </w:tcPr>
          <w:p w14:paraId="0140CE8C" w14:textId="77777777" w:rsidR="00DD2EEF" w:rsidRPr="000E532B" w:rsidRDefault="00DD2EEF" w:rsidP="00DD2EEF">
            <w:r w:rsidRPr="000E532B">
              <w:t xml:space="preserve">243.5 </w:t>
            </w:r>
          </w:p>
        </w:tc>
        <w:tc>
          <w:tcPr>
            <w:tcW w:w="1086" w:type="dxa"/>
            <w:noWrap/>
            <w:hideMark/>
          </w:tcPr>
          <w:p w14:paraId="2E408E3A" w14:textId="77777777" w:rsidR="00DD2EEF" w:rsidRPr="000E532B" w:rsidRDefault="00DD2EEF" w:rsidP="00DD2EEF">
            <w:r w:rsidRPr="000E532B">
              <w:t xml:space="preserve">2.67 </w:t>
            </w:r>
          </w:p>
        </w:tc>
        <w:tc>
          <w:tcPr>
            <w:tcW w:w="853" w:type="dxa"/>
            <w:noWrap/>
            <w:hideMark/>
          </w:tcPr>
          <w:p w14:paraId="7D9D17D7" w14:textId="77777777" w:rsidR="00DD2EEF" w:rsidRPr="000E532B" w:rsidRDefault="00DD2EEF" w:rsidP="00DD2EEF">
            <w:r w:rsidRPr="000E532B">
              <w:t>105</w:t>
            </w:r>
          </w:p>
        </w:tc>
      </w:tr>
      <w:tr w:rsidR="00DD2EEF" w:rsidRPr="000E532B" w14:paraId="48EF31CB" w14:textId="77777777" w:rsidTr="008933FE">
        <w:trPr>
          <w:trHeight w:val="285"/>
        </w:trPr>
        <w:tc>
          <w:tcPr>
            <w:tcW w:w="727" w:type="dxa"/>
            <w:noWrap/>
          </w:tcPr>
          <w:p w14:paraId="282ACDA4" w14:textId="64786022" w:rsidR="00DD2EEF" w:rsidRPr="000E532B" w:rsidRDefault="00DD2EEF" w:rsidP="00DD2EEF">
            <w:r w:rsidRPr="003A217C">
              <w:t>15</w:t>
            </w:r>
          </w:p>
        </w:tc>
        <w:tc>
          <w:tcPr>
            <w:tcW w:w="1364" w:type="dxa"/>
          </w:tcPr>
          <w:p w14:paraId="1E05BC68" w14:textId="236D7BEF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0D1FD63C" w14:textId="47FB5BB5" w:rsidR="00DD2EEF" w:rsidRPr="000E532B" w:rsidRDefault="00DD2EEF" w:rsidP="00DD2EEF">
            <w:r w:rsidRPr="00426366">
              <w:t xml:space="preserve">152.3 </w:t>
            </w:r>
          </w:p>
        </w:tc>
        <w:tc>
          <w:tcPr>
            <w:tcW w:w="1182" w:type="dxa"/>
            <w:noWrap/>
            <w:hideMark/>
          </w:tcPr>
          <w:p w14:paraId="196A847B" w14:textId="77777777" w:rsidR="00DD2EEF" w:rsidRPr="000E532B" w:rsidRDefault="00DD2EEF" w:rsidP="00DD2EEF">
            <w:r w:rsidRPr="000E532B">
              <w:t xml:space="preserve">13.92 </w:t>
            </w:r>
          </w:p>
        </w:tc>
        <w:tc>
          <w:tcPr>
            <w:tcW w:w="1184" w:type="dxa"/>
            <w:noWrap/>
            <w:hideMark/>
          </w:tcPr>
          <w:p w14:paraId="26691D81" w14:textId="77777777" w:rsidR="00DD2EEF" w:rsidRPr="000E532B" w:rsidRDefault="00DD2EEF" w:rsidP="00DD2EEF">
            <w:r w:rsidRPr="000E532B">
              <w:t xml:space="preserve">18.02 </w:t>
            </w:r>
          </w:p>
        </w:tc>
        <w:tc>
          <w:tcPr>
            <w:tcW w:w="698" w:type="dxa"/>
            <w:noWrap/>
            <w:hideMark/>
          </w:tcPr>
          <w:p w14:paraId="299DA7E5" w14:textId="77777777" w:rsidR="00DD2EEF" w:rsidRPr="000E532B" w:rsidRDefault="00DD2EEF" w:rsidP="00DD2EEF">
            <w:r w:rsidRPr="000E532B">
              <w:t xml:space="preserve">272 </w:t>
            </w:r>
          </w:p>
        </w:tc>
        <w:tc>
          <w:tcPr>
            <w:tcW w:w="1072" w:type="dxa"/>
            <w:noWrap/>
            <w:hideMark/>
          </w:tcPr>
          <w:p w14:paraId="203EC15A" w14:textId="77777777" w:rsidR="00DD2EEF" w:rsidRPr="000E532B" w:rsidRDefault="00DD2EEF" w:rsidP="00DD2EEF">
            <w:r w:rsidRPr="000E532B">
              <w:t xml:space="preserve">290.4 </w:t>
            </w:r>
          </w:p>
        </w:tc>
        <w:tc>
          <w:tcPr>
            <w:tcW w:w="1086" w:type="dxa"/>
            <w:noWrap/>
            <w:hideMark/>
          </w:tcPr>
          <w:p w14:paraId="228C6646" w14:textId="77777777" w:rsidR="00DD2EEF" w:rsidRPr="000E532B" w:rsidRDefault="00DD2EEF" w:rsidP="00DD2EEF">
            <w:r w:rsidRPr="000E532B">
              <w:t xml:space="preserve">1.79 </w:t>
            </w:r>
          </w:p>
        </w:tc>
        <w:tc>
          <w:tcPr>
            <w:tcW w:w="853" w:type="dxa"/>
            <w:noWrap/>
            <w:hideMark/>
          </w:tcPr>
          <w:p w14:paraId="7F3C5754" w14:textId="77777777" w:rsidR="00DD2EEF" w:rsidRPr="000E532B" w:rsidRDefault="00DD2EEF" w:rsidP="00DD2EEF">
            <w:r w:rsidRPr="000E532B">
              <w:t>129</w:t>
            </w:r>
          </w:p>
        </w:tc>
      </w:tr>
      <w:tr w:rsidR="00DD2EEF" w:rsidRPr="000E532B" w14:paraId="0763B051" w14:textId="77777777" w:rsidTr="008933FE">
        <w:trPr>
          <w:trHeight w:val="285"/>
        </w:trPr>
        <w:tc>
          <w:tcPr>
            <w:tcW w:w="727" w:type="dxa"/>
            <w:noWrap/>
          </w:tcPr>
          <w:p w14:paraId="4FE5D83C" w14:textId="790CF16F" w:rsidR="00DD2EEF" w:rsidRPr="000E532B" w:rsidRDefault="00DD2EEF" w:rsidP="00DD2EEF">
            <w:r w:rsidRPr="003A217C">
              <w:t>16</w:t>
            </w:r>
          </w:p>
        </w:tc>
        <w:tc>
          <w:tcPr>
            <w:tcW w:w="1364" w:type="dxa"/>
          </w:tcPr>
          <w:p w14:paraId="3B90BEDA" w14:textId="3A38407D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FA54466" w14:textId="65C362E3" w:rsidR="00DD2EEF" w:rsidRPr="000E532B" w:rsidRDefault="00DD2EEF" w:rsidP="00DD2EEF">
            <w:r w:rsidRPr="00426366">
              <w:t xml:space="preserve">152.7 </w:t>
            </w:r>
          </w:p>
        </w:tc>
        <w:tc>
          <w:tcPr>
            <w:tcW w:w="1182" w:type="dxa"/>
            <w:noWrap/>
            <w:hideMark/>
          </w:tcPr>
          <w:p w14:paraId="423DC549" w14:textId="77777777" w:rsidR="00DD2EEF" w:rsidRPr="000E532B" w:rsidRDefault="00DD2EEF" w:rsidP="00DD2EEF">
            <w:r w:rsidRPr="000E532B">
              <w:t xml:space="preserve">13.94 </w:t>
            </w:r>
          </w:p>
        </w:tc>
        <w:tc>
          <w:tcPr>
            <w:tcW w:w="1184" w:type="dxa"/>
            <w:noWrap/>
            <w:hideMark/>
          </w:tcPr>
          <w:p w14:paraId="56C65F41" w14:textId="77777777" w:rsidR="00DD2EEF" w:rsidRPr="000E532B" w:rsidRDefault="00DD2EEF" w:rsidP="00DD2EEF">
            <w:r w:rsidRPr="000E532B">
              <w:t xml:space="preserve">19.09 </w:t>
            </w:r>
          </w:p>
        </w:tc>
        <w:tc>
          <w:tcPr>
            <w:tcW w:w="698" w:type="dxa"/>
            <w:noWrap/>
            <w:hideMark/>
          </w:tcPr>
          <w:p w14:paraId="1341235F" w14:textId="77777777" w:rsidR="00DD2EEF" w:rsidRPr="000E532B" w:rsidRDefault="00DD2EEF" w:rsidP="00DD2EEF">
            <w:r w:rsidRPr="000E532B">
              <w:t xml:space="preserve">333 </w:t>
            </w:r>
          </w:p>
        </w:tc>
        <w:tc>
          <w:tcPr>
            <w:tcW w:w="1072" w:type="dxa"/>
            <w:noWrap/>
            <w:hideMark/>
          </w:tcPr>
          <w:p w14:paraId="44F6B66C" w14:textId="77777777" w:rsidR="00DD2EEF" w:rsidRPr="000E532B" w:rsidRDefault="00DD2EEF" w:rsidP="00DD2EEF">
            <w:r w:rsidRPr="000E532B">
              <w:t xml:space="preserve">270.2 </w:t>
            </w:r>
          </w:p>
        </w:tc>
        <w:tc>
          <w:tcPr>
            <w:tcW w:w="1086" w:type="dxa"/>
            <w:noWrap/>
            <w:hideMark/>
          </w:tcPr>
          <w:p w14:paraId="47C12EF1" w14:textId="77777777" w:rsidR="00DD2EEF" w:rsidRPr="000E532B" w:rsidRDefault="00DD2EEF" w:rsidP="00DD2EEF">
            <w:r w:rsidRPr="000E532B">
              <w:t xml:space="preserve">2.18 </w:t>
            </w:r>
          </w:p>
        </w:tc>
        <w:tc>
          <w:tcPr>
            <w:tcW w:w="853" w:type="dxa"/>
            <w:noWrap/>
            <w:hideMark/>
          </w:tcPr>
          <w:p w14:paraId="5932A7FE" w14:textId="77777777" w:rsidR="00DD2EEF" w:rsidRPr="000E532B" w:rsidRDefault="00DD2EEF" w:rsidP="00DD2EEF">
            <w:r w:rsidRPr="000E532B">
              <w:t>116</w:t>
            </w:r>
          </w:p>
        </w:tc>
      </w:tr>
      <w:tr w:rsidR="00DD2EEF" w:rsidRPr="000E532B" w14:paraId="450D3009" w14:textId="77777777" w:rsidTr="008933FE">
        <w:trPr>
          <w:trHeight w:val="285"/>
        </w:trPr>
        <w:tc>
          <w:tcPr>
            <w:tcW w:w="727" w:type="dxa"/>
            <w:noWrap/>
          </w:tcPr>
          <w:p w14:paraId="57962FF4" w14:textId="00971D8C" w:rsidR="00DD2EEF" w:rsidRPr="000E532B" w:rsidRDefault="00DD2EEF" w:rsidP="00DD2EEF">
            <w:r w:rsidRPr="003A217C">
              <w:t>17</w:t>
            </w:r>
          </w:p>
        </w:tc>
        <w:tc>
          <w:tcPr>
            <w:tcW w:w="1364" w:type="dxa"/>
          </w:tcPr>
          <w:p w14:paraId="20885B33" w14:textId="1B0ED763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7BA86C6" w14:textId="3436D59D" w:rsidR="00DD2EEF" w:rsidRPr="000E532B" w:rsidRDefault="00DD2EEF" w:rsidP="00DD2EEF">
            <w:r w:rsidRPr="00426366">
              <w:t xml:space="preserve">170.1 </w:t>
            </w:r>
          </w:p>
        </w:tc>
        <w:tc>
          <w:tcPr>
            <w:tcW w:w="1182" w:type="dxa"/>
            <w:noWrap/>
            <w:hideMark/>
          </w:tcPr>
          <w:p w14:paraId="09D11953" w14:textId="77777777" w:rsidR="00DD2EEF" w:rsidRPr="000E532B" w:rsidRDefault="00DD2EEF" w:rsidP="00DD2EEF">
            <w:r w:rsidRPr="000E532B">
              <w:t xml:space="preserve">14.72 </w:t>
            </w:r>
          </w:p>
        </w:tc>
        <w:tc>
          <w:tcPr>
            <w:tcW w:w="1184" w:type="dxa"/>
            <w:noWrap/>
            <w:hideMark/>
          </w:tcPr>
          <w:p w14:paraId="35C52BE4" w14:textId="77777777" w:rsidR="00DD2EEF" w:rsidRPr="000E532B" w:rsidRDefault="00DD2EEF" w:rsidP="00DD2EEF">
            <w:r w:rsidRPr="000E532B">
              <w:t xml:space="preserve">21.19 </w:t>
            </w:r>
          </w:p>
        </w:tc>
        <w:tc>
          <w:tcPr>
            <w:tcW w:w="698" w:type="dxa"/>
            <w:noWrap/>
            <w:hideMark/>
          </w:tcPr>
          <w:p w14:paraId="6831A025" w14:textId="77777777" w:rsidR="00DD2EEF" w:rsidRPr="000E532B" w:rsidRDefault="00DD2EEF" w:rsidP="00DD2EEF">
            <w:r w:rsidRPr="000E532B">
              <w:t xml:space="preserve">414 </w:t>
            </w:r>
          </w:p>
        </w:tc>
        <w:tc>
          <w:tcPr>
            <w:tcW w:w="1072" w:type="dxa"/>
            <w:noWrap/>
            <w:hideMark/>
          </w:tcPr>
          <w:p w14:paraId="52D98EDF" w14:textId="77777777" w:rsidR="00DD2EEF" w:rsidRPr="000E532B" w:rsidRDefault="00DD2EEF" w:rsidP="00DD2EEF">
            <w:r w:rsidRPr="000E532B">
              <w:t xml:space="preserve">255.3 </w:t>
            </w:r>
          </w:p>
        </w:tc>
        <w:tc>
          <w:tcPr>
            <w:tcW w:w="1086" w:type="dxa"/>
            <w:noWrap/>
            <w:hideMark/>
          </w:tcPr>
          <w:p w14:paraId="7F4ADC45" w14:textId="77777777" w:rsidR="00DD2EEF" w:rsidRPr="000E532B" w:rsidRDefault="00DD2EEF" w:rsidP="00DD2EEF">
            <w:r w:rsidRPr="000E532B">
              <w:t xml:space="preserve">2.43 </w:t>
            </w:r>
          </w:p>
        </w:tc>
        <w:tc>
          <w:tcPr>
            <w:tcW w:w="853" w:type="dxa"/>
            <w:noWrap/>
            <w:hideMark/>
          </w:tcPr>
          <w:p w14:paraId="75F14C68" w14:textId="77777777" w:rsidR="00DD2EEF" w:rsidRPr="000E532B" w:rsidRDefault="00DD2EEF" w:rsidP="00DD2EEF">
            <w:r w:rsidRPr="000E532B">
              <w:t>134</w:t>
            </w:r>
          </w:p>
        </w:tc>
      </w:tr>
      <w:tr w:rsidR="00DD2EEF" w:rsidRPr="000E532B" w14:paraId="2FC3C183" w14:textId="77777777" w:rsidTr="008933FE">
        <w:trPr>
          <w:trHeight w:val="285"/>
        </w:trPr>
        <w:tc>
          <w:tcPr>
            <w:tcW w:w="727" w:type="dxa"/>
            <w:noWrap/>
          </w:tcPr>
          <w:p w14:paraId="4EF7F672" w14:textId="40553ED4" w:rsidR="00DD2EEF" w:rsidRPr="000E532B" w:rsidRDefault="00DD2EEF" w:rsidP="00DD2EEF">
            <w:r w:rsidRPr="003A217C">
              <w:t>18</w:t>
            </w:r>
          </w:p>
        </w:tc>
        <w:tc>
          <w:tcPr>
            <w:tcW w:w="1364" w:type="dxa"/>
          </w:tcPr>
          <w:p w14:paraId="1603B1E5" w14:textId="2369B633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19B65A25" w14:textId="3F222C05" w:rsidR="00DD2EEF" w:rsidRPr="000E532B" w:rsidRDefault="00DD2EEF" w:rsidP="00DD2EEF">
            <w:r w:rsidRPr="00426366">
              <w:t xml:space="preserve">171.5 </w:t>
            </w:r>
          </w:p>
        </w:tc>
        <w:tc>
          <w:tcPr>
            <w:tcW w:w="1182" w:type="dxa"/>
            <w:noWrap/>
            <w:hideMark/>
          </w:tcPr>
          <w:p w14:paraId="03ACF20C" w14:textId="77777777" w:rsidR="00DD2EEF" w:rsidRPr="000E532B" w:rsidRDefault="00DD2EEF" w:rsidP="00DD2EEF">
            <w:r w:rsidRPr="000E532B">
              <w:t xml:space="preserve">14.78 </w:t>
            </w:r>
          </w:p>
        </w:tc>
        <w:tc>
          <w:tcPr>
            <w:tcW w:w="1184" w:type="dxa"/>
            <w:noWrap/>
            <w:hideMark/>
          </w:tcPr>
          <w:p w14:paraId="1CCE571B" w14:textId="77777777" w:rsidR="00DD2EEF" w:rsidRPr="000E532B" w:rsidRDefault="00DD2EEF" w:rsidP="00DD2EEF">
            <w:r w:rsidRPr="000E532B">
              <w:t xml:space="preserve">13.59 </w:t>
            </w:r>
          </w:p>
        </w:tc>
        <w:tc>
          <w:tcPr>
            <w:tcW w:w="698" w:type="dxa"/>
            <w:noWrap/>
            <w:hideMark/>
          </w:tcPr>
          <w:p w14:paraId="32F068BF" w14:textId="77777777" w:rsidR="00DD2EEF" w:rsidRPr="000E532B" w:rsidRDefault="00DD2EEF" w:rsidP="00DD2EEF">
            <w:r w:rsidRPr="000E532B">
              <w:t xml:space="preserve">243 </w:t>
            </w:r>
          </w:p>
        </w:tc>
        <w:tc>
          <w:tcPr>
            <w:tcW w:w="1072" w:type="dxa"/>
            <w:noWrap/>
            <w:hideMark/>
          </w:tcPr>
          <w:p w14:paraId="4BEF3B3B" w14:textId="77777777" w:rsidR="00DD2EEF" w:rsidRPr="000E532B" w:rsidRDefault="00DD2EEF" w:rsidP="00DD2EEF">
            <w:r w:rsidRPr="000E532B">
              <w:t xml:space="preserve">266.9 </w:t>
            </w:r>
          </w:p>
        </w:tc>
        <w:tc>
          <w:tcPr>
            <w:tcW w:w="1086" w:type="dxa"/>
            <w:noWrap/>
            <w:hideMark/>
          </w:tcPr>
          <w:p w14:paraId="33C02A17" w14:textId="77777777" w:rsidR="00DD2EEF" w:rsidRPr="000E532B" w:rsidRDefault="00DD2EEF" w:rsidP="00DD2EEF">
            <w:r w:rsidRPr="000E532B">
              <w:t xml:space="preserve">1.42 </w:t>
            </w:r>
          </w:p>
        </w:tc>
        <w:tc>
          <w:tcPr>
            <w:tcW w:w="853" w:type="dxa"/>
            <w:noWrap/>
            <w:hideMark/>
          </w:tcPr>
          <w:p w14:paraId="6E1B7E28" w14:textId="77777777" w:rsidR="00DD2EEF" w:rsidRPr="000E532B" w:rsidRDefault="00DD2EEF" w:rsidP="00DD2EEF">
            <w:r w:rsidRPr="000E532B">
              <w:t>100</w:t>
            </w:r>
          </w:p>
        </w:tc>
      </w:tr>
      <w:tr w:rsidR="00DD2EEF" w:rsidRPr="000E532B" w14:paraId="65AD7CAE" w14:textId="77777777" w:rsidTr="008933FE">
        <w:trPr>
          <w:trHeight w:val="285"/>
        </w:trPr>
        <w:tc>
          <w:tcPr>
            <w:tcW w:w="727" w:type="dxa"/>
            <w:noWrap/>
          </w:tcPr>
          <w:p w14:paraId="4D39072F" w14:textId="215822FC" w:rsidR="00DD2EEF" w:rsidRPr="000E532B" w:rsidRDefault="00DD2EEF" w:rsidP="00DD2EEF">
            <w:r w:rsidRPr="003A217C">
              <w:t>19</w:t>
            </w:r>
          </w:p>
        </w:tc>
        <w:tc>
          <w:tcPr>
            <w:tcW w:w="1364" w:type="dxa"/>
          </w:tcPr>
          <w:p w14:paraId="085D13AD" w14:textId="297F9613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1FD57A8E" w14:textId="114E800A" w:rsidR="00DD2EEF" w:rsidRPr="000E532B" w:rsidRDefault="00DD2EEF" w:rsidP="00DD2EEF">
            <w:r w:rsidRPr="00426366">
              <w:t xml:space="preserve">174.5 </w:t>
            </w:r>
          </w:p>
        </w:tc>
        <w:tc>
          <w:tcPr>
            <w:tcW w:w="1182" w:type="dxa"/>
            <w:noWrap/>
            <w:hideMark/>
          </w:tcPr>
          <w:p w14:paraId="5BCB6350" w14:textId="77777777" w:rsidR="00DD2EEF" w:rsidRPr="000E532B" w:rsidRDefault="00DD2EEF" w:rsidP="00DD2EEF">
            <w:r w:rsidRPr="000E532B">
              <w:t xml:space="preserve">14.91 </w:t>
            </w:r>
          </w:p>
        </w:tc>
        <w:tc>
          <w:tcPr>
            <w:tcW w:w="1184" w:type="dxa"/>
            <w:noWrap/>
            <w:hideMark/>
          </w:tcPr>
          <w:p w14:paraId="24ADEA14" w14:textId="77777777" w:rsidR="00DD2EEF" w:rsidRPr="000E532B" w:rsidRDefault="00DD2EEF" w:rsidP="00DD2EEF">
            <w:r w:rsidRPr="000E532B">
              <w:t xml:space="preserve">15.64 </w:t>
            </w:r>
          </w:p>
        </w:tc>
        <w:tc>
          <w:tcPr>
            <w:tcW w:w="698" w:type="dxa"/>
            <w:noWrap/>
            <w:hideMark/>
          </w:tcPr>
          <w:p w14:paraId="3EF9B7F7" w14:textId="77777777" w:rsidR="00DD2EEF" w:rsidRPr="000E532B" w:rsidRDefault="00DD2EEF" w:rsidP="00DD2EEF">
            <w:r w:rsidRPr="000E532B">
              <w:t xml:space="preserve">327 </w:t>
            </w:r>
          </w:p>
        </w:tc>
        <w:tc>
          <w:tcPr>
            <w:tcW w:w="1072" w:type="dxa"/>
            <w:noWrap/>
            <w:hideMark/>
          </w:tcPr>
          <w:p w14:paraId="0D134923" w14:textId="77777777" w:rsidR="00DD2EEF" w:rsidRPr="000E532B" w:rsidRDefault="00DD2EEF" w:rsidP="00DD2EEF">
            <w:r w:rsidRPr="000E532B">
              <w:t xml:space="preserve">246.8 </w:t>
            </w:r>
          </w:p>
        </w:tc>
        <w:tc>
          <w:tcPr>
            <w:tcW w:w="1086" w:type="dxa"/>
            <w:noWrap/>
            <w:hideMark/>
          </w:tcPr>
          <w:p w14:paraId="37E9855A" w14:textId="77777777" w:rsidR="00DD2EEF" w:rsidRPr="000E532B" w:rsidRDefault="00DD2EEF" w:rsidP="00DD2EEF">
            <w:r w:rsidRPr="000E532B">
              <w:t xml:space="preserve">1.87 </w:t>
            </w:r>
          </w:p>
        </w:tc>
        <w:tc>
          <w:tcPr>
            <w:tcW w:w="853" w:type="dxa"/>
            <w:noWrap/>
            <w:hideMark/>
          </w:tcPr>
          <w:p w14:paraId="14ADAC08" w14:textId="77777777" w:rsidR="00DD2EEF" w:rsidRPr="000E532B" w:rsidRDefault="00DD2EEF" w:rsidP="00DD2EEF">
            <w:r w:rsidRPr="000E532B">
              <w:t>122</w:t>
            </w:r>
          </w:p>
        </w:tc>
      </w:tr>
      <w:tr w:rsidR="00DD2EEF" w:rsidRPr="000E532B" w14:paraId="5BCDA3E4" w14:textId="77777777" w:rsidTr="008933FE">
        <w:trPr>
          <w:trHeight w:val="285"/>
        </w:trPr>
        <w:tc>
          <w:tcPr>
            <w:tcW w:w="727" w:type="dxa"/>
            <w:noWrap/>
          </w:tcPr>
          <w:p w14:paraId="30425571" w14:textId="4D42E5ED" w:rsidR="00DD2EEF" w:rsidRPr="000E532B" w:rsidRDefault="00DD2EEF" w:rsidP="00DD2EEF">
            <w:r w:rsidRPr="003A217C">
              <w:t>20</w:t>
            </w:r>
          </w:p>
        </w:tc>
        <w:tc>
          <w:tcPr>
            <w:tcW w:w="1364" w:type="dxa"/>
          </w:tcPr>
          <w:p w14:paraId="278C5D61" w14:textId="1EAD1EB0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7BD4AEAF" w14:textId="15081531" w:rsidR="00DD2EEF" w:rsidRPr="000E532B" w:rsidRDefault="00DD2EEF" w:rsidP="00DD2EEF">
            <w:r w:rsidRPr="00426366">
              <w:t xml:space="preserve">186.1 </w:t>
            </w:r>
          </w:p>
        </w:tc>
        <w:tc>
          <w:tcPr>
            <w:tcW w:w="1182" w:type="dxa"/>
            <w:noWrap/>
            <w:hideMark/>
          </w:tcPr>
          <w:p w14:paraId="293E593A" w14:textId="77777777" w:rsidR="00DD2EEF" w:rsidRPr="000E532B" w:rsidRDefault="00DD2EEF" w:rsidP="00DD2EEF">
            <w:r w:rsidRPr="000E532B">
              <w:t xml:space="preserve">15.39 </w:t>
            </w:r>
          </w:p>
        </w:tc>
        <w:tc>
          <w:tcPr>
            <w:tcW w:w="1184" w:type="dxa"/>
            <w:noWrap/>
            <w:hideMark/>
          </w:tcPr>
          <w:p w14:paraId="57F1BE0A" w14:textId="77777777" w:rsidR="00DD2EEF" w:rsidRPr="000E532B" w:rsidRDefault="00DD2EEF" w:rsidP="00DD2EEF">
            <w:r w:rsidRPr="000E532B">
              <w:t xml:space="preserve">23.22 </w:t>
            </w:r>
          </w:p>
        </w:tc>
        <w:tc>
          <w:tcPr>
            <w:tcW w:w="698" w:type="dxa"/>
            <w:noWrap/>
            <w:hideMark/>
          </w:tcPr>
          <w:p w14:paraId="701479C5" w14:textId="77777777" w:rsidR="00DD2EEF" w:rsidRPr="000E532B" w:rsidRDefault="00DD2EEF" w:rsidP="00DD2EEF">
            <w:r w:rsidRPr="000E532B">
              <w:t xml:space="preserve">394 </w:t>
            </w:r>
          </w:p>
        </w:tc>
        <w:tc>
          <w:tcPr>
            <w:tcW w:w="1072" w:type="dxa"/>
            <w:noWrap/>
            <w:hideMark/>
          </w:tcPr>
          <w:p w14:paraId="5C90693C" w14:textId="77777777" w:rsidR="00DD2EEF" w:rsidRPr="000E532B" w:rsidRDefault="00DD2EEF" w:rsidP="00DD2EEF">
            <w:r w:rsidRPr="000E532B">
              <w:t xml:space="preserve">273.9 </w:t>
            </w:r>
          </w:p>
        </w:tc>
        <w:tc>
          <w:tcPr>
            <w:tcW w:w="1086" w:type="dxa"/>
            <w:noWrap/>
            <w:hideMark/>
          </w:tcPr>
          <w:p w14:paraId="2B220794" w14:textId="77777777" w:rsidR="00DD2EEF" w:rsidRPr="000E532B" w:rsidRDefault="00DD2EEF" w:rsidP="00DD2EEF">
            <w:r w:rsidRPr="000E532B">
              <w:t xml:space="preserve">2.12 </w:t>
            </w:r>
          </w:p>
        </w:tc>
        <w:tc>
          <w:tcPr>
            <w:tcW w:w="853" w:type="dxa"/>
            <w:noWrap/>
            <w:hideMark/>
          </w:tcPr>
          <w:p w14:paraId="53897801" w14:textId="77777777" w:rsidR="00DD2EEF" w:rsidRPr="000E532B" w:rsidRDefault="00DD2EEF" w:rsidP="00DD2EEF">
            <w:r w:rsidRPr="000E532B">
              <w:t>170</w:t>
            </w:r>
          </w:p>
        </w:tc>
      </w:tr>
      <w:tr w:rsidR="00DD2EEF" w:rsidRPr="000E532B" w14:paraId="5FBEBE33" w14:textId="77777777" w:rsidTr="008933FE">
        <w:trPr>
          <w:trHeight w:val="285"/>
        </w:trPr>
        <w:tc>
          <w:tcPr>
            <w:tcW w:w="727" w:type="dxa"/>
            <w:noWrap/>
          </w:tcPr>
          <w:p w14:paraId="7953F8A4" w14:textId="1A7BA0C6" w:rsidR="00DD2EEF" w:rsidRPr="000E532B" w:rsidRDefault="00DD2EEF" w:rsidP="00DD2EEF">
            <w:r w:rsidRPr="003A217C">
              <w:t>21</w:t>
            </w:r>
          </w:p>
        </w:tc>
        <w:tc>
          <w:tcPr>
            <w:tcW w:w="1364" w:type="dxa"/>
          </w:tcPr>
          <w:p w14:paraId="14175E03" w14:textId="727EF9DC" w:rsidR="00DD2EEF" w:rsidRPr="000E532B" w:rsidRDefault="00DD2EEF" w:rsidP="00DD2EE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576B453" w14:textId="14338AEE" w:rsidR="00DD2EEF" w:rsidRPr="000E532B" w:rsidRDefault="00DD2EEF" w:rsidP="00DD2EEF">
            <w:r w:rsidRPr="00426366">
              <w:t xml:space="preserve">188.8 </w:t>
            </w:r>
          </w:p>
        </w:tc>
        <w:tc>
          <w:tcPr>
            <w:tcW w:w="1182" w:type="dxa"/>
            <w:noWrap/>
            <w:hideMark/>
          </w:tcPr>
          <w:p w14:paraId="55F09AA9" w14:textId="77777777" w:rsidR="00DD2EEF" w:rsidRPr="000E532B" w:rsidRDefault="00DD2EEF" w:rsidP="00DD2EEF">
            <w:r w:rsidRPr="000E532B">
              <w:t xml:space="preserve">15.51 </w:t>
            </w:r>
          </w:p>
        </w:tc>
        <w:tc>
          <w:tcPr>
            <w:tcW w:w="1184" w:type="dxa"/>
            <w:noWrap/>
            <w:hideMark/>
          </w:tcPr>
          <w:p w14:paraId="0A6A1C51" w14:textId="77777777" w:rsidR="00DD2EEF" w:rsidRPr="000E532B" w:rsidRDefault="00DD2EEF" w:rsidP="00DD2EEF">
            <w:r w:rsidRPr="000E532B">
              <w:t xml:space="preserve">16.08 </w:t>
            </w:r>
          </w:p>
        </w:tc>
        <w:tc>
          <w:tcPr>
            <w:tcW w:w="698" w:type="dxa"/>
            <w:noWrap/>
            <w:hideMark/>
          </w:tcPr>
          <w:p w14:paraId="23CCF784" w14:textId="77777777" w:rsidR="00DD2EEF" w:rsidRPr="000E532B" w:rsidRDefault="00DD2EEF" w:rsidP="00DD2EEF">
            <w:r w:rsidRPr="000E532B">
              <w:t xml:space="preserve">314 </w:t>
            </w:r>
          </w:p>
        </w:tc>
        <w:tc>
          <w:tcPr>
            <w:tcW w:w="1072" w:type="dxa"/>
            <w:noWrap/>
            <w:hideMark/>
          </w:tcPr>
          <w:p w14:paraId="09403D40" w14:textId="77777777" w:rsidR="00DD2EEF" w:rsidRPr="000E532B" w:rsidRDefault="00DD2EEF" w:rsidP="00DD2EEF">
            <w:r w:rsidRPr="000E532B">
              <w:t xml:space="preserve">255.3 </w:t>
            </w:r>
          </w:p>
        </w:tc>
        <w:tc>
          <w:tcPr>
            <w:tcW w:w="1086" w:type="dxa"/>
            <w:noWrap/>
            <w:hideMark/>
          </w:tcPr>
          <w:p w14:paraId="007A7FDE" w14:textId="77777777" w:rsidR="00DD2EEF" w:rsidRPr="000E532B" w:rsidRDefault="00DD2EEF" w:rsidP="00DD2EEF">
            <w:r w:rsidRPr="000E532B">
              <w:t xml:space="preserve">1.66 </w:t>
            </w:r>
          </w:p>
        </w:tc>
        <w:tc>
          <w:tcPr>
            <w:tcW w:w="853" w:type="dxa"/>
            <w:noWrap/>
            <w:hideMark/>
          </w:tcPr>
          <w:p w14:paraId="7688234A" w14:textId="77777777" w:rsidR="00DD2EEF" w:rsidRPr="000E532B" w:rsidRDefault="00DD2EEF" w:rsidP="00DD2EEF">
            <w:r w:rsidRPr="000E532B">
              <w:t>114</w:t>
            </w:r>
          </w:p>
        </w:tc>
      </w:tr>
      <w:tr w:rsidR="00CE7EDF" w:rsidRPr="000E532B" w14:paraId="1CC4A39E" w14:textId="77777777" w:rsidTr="008933FE">
        <w:trPr>
          <w:trHeight w:val="285"/>
        </w:trPr>
        <w:tc>
          <w:tcPr>
            <w:tcW w:w="727" w:type="dxa"/>
            <w:noWrap/>
          </w:tcPr>
          <w:p w14:paraId="40A27548" w14:textId="13D38015" w:rsidR="00CE7EDF" w:rsidRPr="000E532B" w:rsidRDefault="00CE7EDF" w:rsidP="00CE7EDF">
            <w:r w:rsidRPr="003A217C">
              <w:t>22</w:t>
            </w:r>
          </w:p>
        </w:tc>
        <w:tc>
          <w:tcPr>
            <w:tcW w:w="1364" w:type="dxa"/>
          </w:tcPr>
          <w:p w14:paraId="0C435D3B" w14:textId="29E853C3" w:rsidR="00CE7EDF" w:rsidRPr="000E532B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47" w:type="dxa"/>
            <w:noWrap/>
            <w:hideMark/>
          </w:tcPr>
          <w:p w14:paraId="337A2419" w14:textId="08C76D6A" w:rsidR="00CE7EDF" w:rsidRPr="000E532B" w:rsidRDefault="00CE7EDF" w:rsidP="00CE7EDF">
            <w:r w:rsidRPr="00426366">
              <w:t xml:space="preserve">216.4 </w:t>
            </w:r>
          </w:p>
        </w:tc>
        <w:tc>
          <w:tcPr>
            <w:tcW w:w="1182" w:type="dxa"/>
            <w:noWrap/>
            <w:hideMark/>
          </w:tcPr>
          <w:p w14:paraId="6FC79DDC" w14:textId="77777777" w:rsidR="00CE7EDF" w:rsidRPr="000E532B" w:rsidRDefault="00CE7EDF" w:rsidP="00CE7EDF">
            <w:r w:rsidRPr="000E532B">
              <w:t xml:space="preserve">16.60 </w:t>
            </w:r>
          </w:p>
        </w:tc>
        <w:tc>
          <w:tcPr>
            <w:tcW w:w="1184" w:type="dxa"/>
            <w:noWrap/>
            <w:hideMark/>
          </w:tcPr>
          <w:p w14:paraId="57FFE566" w14:textId="77777777" w:rsidR="00CE7EDF" w:rsidRPr="000E532B" w:rsidRDefault="00CE7EDF" w:rsidP="00CE7EDF">
            <w:r w:rsidRPr="000E532B">
              <w:t xml:space="preserve">18.31 </w:t>
            </w:r>
          </w:p>
        </w:tc>
        <w:tc>
          <w:tcPr>
            <w:tcW w:w="698" w:type="dxa"/>
            <w:noWrap/>
            <w:hideMark/>
          </w:tcPr>
          <w:p w14:paraId="0F106A3A" w14:textId="77777777" w:rsidR="00CE7EDF" w:rsidRPr="000E532B" w:rsidRDefault="00CE7EDF" w:rsidP="00CE7EDF">
            <w:r w:rsidRPr="000E532B">
              <w:t xml:space="preserve">425 </w:t>
            </w:r>
          </w:p>
        </w:tc>
        <w:tc>
          <w:tcPr>
            <w:tcW w:w="1072" w:type="dxa"/>
            <w:noWrap/>
            <w:hideMark/>
          </w:tcPr>
          <w:p w14:paraId="03C7E354" w14:textId="77777777" w:rsidR="00CE7EDF" w:rsidRPr="000E532B" w:rsidRDefault="00CE7EDF" w:rsidP="00CE7EDF">
            <w:r w:rsidRPr="000E532B">
              <w:t xml:space="preserve">234.2 </w:t>
            </w:r>
          </w:p>
        </w:tc>
        <w:tc>
          <w:tcPr>
            <w:tcW w:w="1086" w:type="dxa"/>
            <w:noWrap/>
            <w:hideMark/>
          </w:tcPr>
          <w:p w14:paraId="2668C018" w14:textId="77777777" w:rsidR="00CE7EDF" w:rsidRPr="000E532B" w:rsidRDefault="00CE7EDF" w:rsidP="00CE7EDF">
            <w:r w:rsidRPr="000E532B">
              <w:t xml:space="preserve">1.96 </w:t>
            </w:r>
          </w:p>
        </w:tc>
        <w:tc>
          <w:tcPr>
            <w:tcW w:w="853" w:type="dxa"/>
            <w:noWrap/>
            <w:hideMark/>
          </w:tcPr>
          <w:p w14:paraId="1B9E2380" w14:textId="77777777" w:rsidR="00CE7EDF" w:rsidRPr="000E532B" w:rsidRDefault="00CE7EDF" w:rsidP="00CE7EDF">
            <w:r w:rsidRPr="000E532B">
              <w:t>149</w:t>
            </w:r>
          </w:p>
        </w:tc>
      </w:tr>
      <w:tr w:rsidR="00CE7EDF" w:rsidRPr="000E532B" w14:paraId="12B30674" w14:textId="77777777" w:rsidTr="008933FE">
        <w:trPr>
          <w:trHeight w:val="285"/>
        </w:trPr>
        <w:tc>
          <w:tcPr>
            <w:tcW w:w="727" w:type="dxa"/>
            <w:noWrap/>
          </w:tcPr>
          <w:p w14:paraId="40B5F7A3" w14:textId="33E5694A" w:rsidR="00CE7EDF" w:rsidRPr="000E532B" w:rsidRDefault="00CE7EDF" w:rsidP="00CE7EDF">
            <w:r w:rsidRPr="003A217C">
              <w:t>23</w:t>
            </w:r>
          </w:p>
        </w:tc>
        <w:tc>
          <w:tcPr>
            <w:tcW w:w="1364" w:type="dxa"/>
          </w:tcPr>
          <w:p w14:paraId="629BF3DE" w14:textId="37661E72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1FEA0547" w14:textId="275878DB" w:rsidR="00CE7EDF" w:rsidRPr="000E532B" w:rsidRDefault="00CE7EDF" w:rsidP="00CE7EDF">
            <w:r w:rsidRPr="00426366">
              <w:t xml:space="preserve">218.6 </w:t>
            </w:r>
          </w:p>
        </w:tc>
        <w:tc>
          <w:tcPr>
            <w:tcW w:w="1182" w:type="dxa"/>
            <w:noWrap/>
            <w:hideMark/>
          </w:tcPr>
          <w:p w14:paraId="6FD93F32" w14:textId="77777777" w:rsidR="00CE7EDF" w:rsidRPr="000E532B" w:rsidRDefault="00CE7EDF" w:rsidP="00CE7EDF">
            <w:r w:rsidRPr="000E532B">
              <w:t xml:space="preserve">16.68 </w:t>
            </w:r>
          </w:p>
        </w:tc>
        <w:tc>
          <w:tcPr>
            <w:tcW w:w="1184" w:type="dxa"/>
            <w:noWrap/>
            <w:hideMark/>
          </w:tcPr>
          <w:p w14:paraId="7C5A4929" w14:textId="77777777" w:rsidR="00CE7EDF" w:rsidRPr="000E532B" w:rsidRDefault="00CE7EDF" w:rsidP="00CE7EDF">
            <w:r w:rsidRPr="000E532B">
              <w:t xml:space="preserve">33.05 </w:t>
            </w:r>
          </w:p>
        </w:tc>
        <w:tc>
          <w:tcPr>
            <w:tcW w:w="698" w:type="dxa"/>
            <w:noWrap/>
            <w:hideMark/>
          </w:tcPr>
          <w:p w14:paraId="2EB5AE98" w14:textId="77777777" w:rsidR="00CE7EDF" w:rsidRPr="000E532B" w:rsidRDefault="00CE7EDF" w:rsidP="00CE7EDF">
            <w:r w:rsidRPr="000E532B">
              <w:t xml:space="preserve">380 </w:t>
            </w:r>
          </w:p>
        </w:tc>
        <w:tc>
          <w:tcPr>
            <w:tcW w:w="1072" w:type="dxa"/>
            <w:noWrap/>
            <w:hideMark/>
          </w:tcPr>
          <w:p w14:paraId="0AF7CB13" w14:textId="77777777" w:rsidR="00CE7EDF" w:rsidRPr="000E532B" w:rsidRDefault="00CE7EDF" w:rsidP="00CE7EDF">
            <w:r w:rsidRPr="000E532B">
              <w:t xml:space="preserve">332.8 </w:t>
            </w:r>
          </w:p>
        </w:tc>
        <w:tc>
          <w:tcPr>
            <w:tcW w:w="1086" w:type="dxa"/>
            <w:noWrap/>
            <w:hideMark/>
          </w:tcPr>
          <w:p w14:paraId="5F3640D0" w14:textId="77777777" w:rsidR="00CE7EDF" w:rsidRPr="000E532B" w:rsidRDefault="00CE7EDF" w:rsidP="00CE7EDF">
            <w:r w:rsidRPr="000E532B">
              <w:t xml:space="preserve">1.74 </w:t>
            </w:r>
          </w:p>
        </w:tc>
        <w:tc>
          <w:tcPr>
            <w:tcW w:w="853" w:type="dxa"/>
            <w:noWrap/>
            <w:hideMark/>
          </w:tcPr>
          <w:p w14:paraId="3F614C25" w14:textId="77777777" w:rsidR="00CE7EDF" w:rsidRPr="000E532B" w:rsidRDefault="00CE7EDF" w:rsidP="00CE7EDF">
            <w:r w:rsidRPr="000E532B">
              <w:t>244</w:t>
            </w:r>
          </w:p>
        </w:tc>
      </w:tr>
      <w:tr w:rsidR="00CE7EDF" w:rsidRPr="000E532B" w14:paraId="53FC80A3" w14:textId="77777777" w:rsidTr="008933FE">
        <w:trPr>
          <w:trHeight w:val="285"/>
        </w:trPr>
        <w:tc>
          <w:tcPr>
            <w:tcW w:w="727" w:type="dxa"/>
            <w:noWrap/>
          </w:tcPr>
          <w:p w14:paraId="420540DC" w14:textId="0305168D" w:rsidR="00CE7EDF" w:rsidRPr="000E532B" w:rsidRDefault="00CE7EDF" w:rsidP="00CE7EDF">
            <w:r w:rsidRPr="003A217C">
              <w:t>24</w:t>
            </w:r>
          </w:p>
        </w:tc>
        <w:tc>
          <w:tcPr>
            <w:tcW w:w="1364" w:type="dxa"/>
          </w:tcPr>
          <w:p w14:paraId="336BCD33" w14:textId="63AACBE3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5E962025" w14:textId="7D9C8350" w:rsidR="00CE7EDF" w:rsidRPr="000E532B" w:rsidRDefault="00CE7EDF" w:rsidP="00CE7EDF">
            <w:r w:rsidRPr="00426366">
              <w:t xml:space="preserve">226.5 </w:t>
            </w:r>
          </w:p>
        </w:tc>
        <w:tc>
          <w:tcPr>
            <w:tcW w:w="1182" w:type="dxa"/>
            <w:noWrap/>
            <w:hideMark/>
          </w:tcPr>
          <w:p w14:paraId="405C1EAE" w14:textId="77777777" w:rsidR="00CE7EDF" w:rsidRPr="000E532B" w:rsidRDefault="00CE7EDF" w:rsidP="00CE7EDF">
            <w:r w:rsidRPr="000E532B">
              <w:t xml:space="preserve">16.98 </w:t>
            </w:r>
          </w:p>
        </w:tc>
        <w:tc>
          <w:tcPr>
            <w:tcW w:w="1184" w:type="dxa"/>
            <w:noWrap/>
            <w:hideMark/>
          </w:tcPr>
          <w:p w14:paraId="2911E0FD" w14:textId="77777777" w:rsidR="00CE7EDF" w:rsidRPr="000E532B" w:rsidRDefault="00CE7EDF" w:rsidP="00CE7EDF">
            <w:r w:rsidRPr="000E532B">
              <w:t xml:space="preserve">36.66 </w:t>
            </w:r>
          </w:p>
        </w:tc>
        <w:tc>
          <w:tcPr>
            <w:tcW w:w="698" w:type="dxa"/>
            <w:noWrap/>
            <w:hideMark/>
          </w:tcPr>
          <w:p w14:paraId="2DF11357" w14:textId="77777777" w:rsidR="00CE7EDF" w:rsidRPr="000E532B" w:rsidRDefault="00CE7EDF" w:rsidP="00CE7EDF">
            <w:r w:rsidRPr="000E532B">
              <w:t xml:space="preserve">420 </w:t>
            </w:r>
          </w:p>
        </w:tc>
        <w:tc>
          <w:tcPr>
            <w:tcW w:w="1072" w:type="dxa"/>
            <w:noWrap/>
            <w:hideMark/>
          </w:tcPr>
          <w:p w14:paraId="147FCABF" w14:textId="77777777" w:rsidR="00CE7EDF" w:rsidRPr="000E532B" w:rsidRDefault="00CE7EDF" w:rsidP="00CE7EDF">
            <w:r w:rsidRPr="000E532B">
              <w:t xml:space="preserve">333.4 </w:t>
            </w:r>
          </w:p>
        </w:tc>
        <w:tc>
          <w:tcPr>
            <w:tcW w:w="1086" w:type="dxa"/>
            <w:noWrap/>
            <w:hideMark/>
          </w:tcPr>
          <w:p w14:paraId="0591C893" w14:textId="77777777" w:rsidR="00CE7EDF" w:rsidRPr="000E532B" w:rsidRDefault="00CE7EDF" w:rsidP="00CE7EDF">
            <w:r w:rsidRPr="000E532B">
              <w:t xml:space="preserve">1.85 </w:t>
            </w:r>
          </w:p>
        </w:tc>
        <w:tc>
          <w:tcPr>
            <w:tcW w:w="853" w:type="dxa"/>
            <w:noWrap/>
            <w:hideMark/>
          </w:tcPr>
          <w:p w14:paraId="44C851F2" w14:textId="77777777" w:rsidR="00CE7EDF" w:rsidRPr="000E532B" w:rsidRDefault="00CE7EDF" w:rsidP="00CE7EDF">
            <w:r w:rsidRPr="000E532B">
              <w:t>256</w:t>
            </w:r>
          </w:p>
        </w:tc>
      </w:tr>
      <w:tr w:rsidR="00CE7EDF" w:rsidRPr="000E532B" w14:paraId="3471772B" w14:textId="77777777" w:rsidTr="008933FE">
        <w:trPr>
          <w:trHeight w:val="285"/>
        </w:trPr>
        <w:tc>
          <w:tcPr>
            <w:tcW w:w="727" w:type="dxa"/>
            <w:noWrap/>
          </w:tcPr>
          <w:p w14:paraId="5D6B242B" w14:textId="753ECA74" w:rsidR="00CE7EDF" w:rsidRPr="000E532B" w:rsidRDefault="00CE7EDF" w:rsidP="00CE7EDF">
            <w:r w:rsidRPr="003A217C">
              <w:t>25</w:t>
            </w:r>
          </w:p>
        </w:tc>
        <w:tc>
          <w:tcPr>
            <w:tcW w:w="1364" w:type="dxa"/>
          </w:tcPr>
          <w:p w14:paraId="61B14BAF" w14:textId="2A5CA074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72576DFE" w14:textId="1002A118" w:rsidR="00CE7EDF" w:rsidRPr="000E532B" w:rsidRDefault="00CE7EDF" w:rsidP="00CE7EDF">
            <w:r w:rsidRPr="00426366">
              <w:t xml:space="preserve">256.6 </w:t>
            </w:r>
          </w:p>
        </w:tc>
        <w:tc>
          <w:tcPr>
            <w:tcW w:w="1182" w:type="dxa"/>
            <w:noWrap/>
            <w:hideMark/>
          </w:tcPr>
          <w:p w14:paraId="1F23AA74" w14:textId="77777777" w:rsidR="00CE7EDF" w:rsidRPr="000E532B" w:rsidRDefault="00CE7EDF" w:rsidP="00CE7EDF">
            <w:r w:rsidRPr="000E532B">
              <w:t xml:space="preserve">18.08 </w:t>
            </w:r>
          </w:p>
        </w:tc>
        <w:tc>
          <w:tcPr>
            <w:tcW w:w="1184" w:type="dxa"/>
            <w:noWrap/>
            <w:hideMark/>
          </w:tcPr>
          <w:p w14:paraId="364EDD50" w14:textId="008FD759" w:rsidR="00CE7EDF" w:rsidRPr="000E532B" w:rsidRDefault="00CE7EDF" w:rsidP="00CE7EDF">
            <w:r w:rsidRPr="000E532B">
              <w:t>30.3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0A8D103F" w14:textId="77777777" w:rsidR="00CE7EDF" w:rsidRPr="000E532B" w:rsidRDefault="00CE7EDF" w:rsidP="00CE7EDF">
            <w:r w:rsidRPr="000E532B">
              <w:t xml:space="preserve">509 </w:t>
            </w:r>
          </w:p>
        </w:tc>
        <w:tc>
          <w:tcPr>
            <w:tcW w:w="1072" w:type="dxa"/>
            <w:noWrap/>
            <w:hideMark/>
          </w:tcPr>
          <w:p w14:paraId="60B4ED9E" w14:textId="77777777" w:rsidR="00CE7EDF" w:rsidRPr="000E532B" w:rsidRDefault="00CE7EDF" w:rsidP="00CE7EDF">
            <w:r w:rsidRPr="000E532B">
              <w:t xml:space="preserve">275.3 </w:t>
            </w:r>
          </w:p>
        </w:tc>
        <w:tc>
          <w:tcPr>
            <w:tcW w:w="1086" w:type="dxa"/>
            <w:noWrap/>
            <w:hideMark/>
          </w:tcPr>
          <w:p w14:paraId="180CB119" w14:textId="77777777" w:rsidR="00CE7EDF" w:rsidRPr="000E532B" w:rsidRDefault="00CE7EDF" w:rsidP="00CE7EDF">
            <w:r w:rsidRPr="000E532B">
              <w:t xml:space="preserve">1.98 </w:t>
            </w:r>
          </w:p>
        </w:tc>
        <w:tc>
          <w:tcPr>
            <w:tcW w:w="853" w:type="dxa"/>
            <w:noWrap/>
            <w:hideMark/>
          </w:tcPr>
          <w:p w14:paraId="39F2D8BC" w14:textId="77777777" w:rsidR="00CE7EDF" w:rsidRPr="000E532B" w:rsidRDefault="00CE7EDF" w:rsidP="00CE7EDF">
            <w:r w:rsidRPr="000E532B">
              <w:t>190</w:t>
            </w:r>
          </w:p>
        </w:tc>
      </w:tr>
      <w:tr w:rsidR="00CE7EDF" w:rsidRPr="000E532B" w14:paraId="56D87082" w14:textId="77777777" w:rsidTr="008933FE">
        <w:trPr>
          <w:trHeight w:val="285"/>
        </w:trPr>
        <w:tc>
          <w:tcPr>
            <w:tcW w:w="727" w:type="dxa"/>
            <w:noWrap/>
          </w:tcPr>
          <w:p w14:paraId="0898F587" w14:textId="04E9BCEE" w:rsidR="00CE7EDF" w:rsidRPr="000E532B" w:rsidRDefault="00CE7EDF" w:rsidP="00CE7EDF">
            <w:r w:rsidRPr="003A217C">
              <w:t>26</w:t>
            </w:r>
          </w:p>
        </w:tc>
        <w:tc>
          <w:tcPr>
            <w:tcW w:w="1364" w:type="dxa"/>
          </w:tcPr>
          <w:p w14:paraId="5811805C" w14:textId="3E844594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6F0FE76D" w14:textId="7EF000EB" w:rsidR="00CE7EDF" w:rsidRPr="000E532B" w:rsidRDefault="00CE7EDF" w:rsidP="00CE7EDF">
            <w:r w:rsidRPr="00426366">
              <w:t xml:space="preserve">256.6 </w:t>
            </w:r>
          </w:p>
        </w:tc>
        <w:tc>
          <w:tcPr>
            <w:tcW w:w="1182" w:type="dxa"/>
            <w:noWrap/>
            <w:hideMark/>
          </w:tcPr>
          <w:p w14:paraId="502E20F4" w14:textId="77777777" w:rsidR="00CE7EDF" w:rsidRPr="000E532B" w:rsidRDefault="00CE7EDF" w:rsidP="00CE7EDF">
            <w:r w:rsidRPr="000E532B">
              <w:t xml:space="preserve">18.08 </w:t>
            </w:r>
          </w:p>
        </w:tc>
        <w:tc>
          <w:tcPr>
            <w:tcW w:w="1184" w:type="dxa"/>
            <w:noWrap/>
            <w:hideMark/>
          </w:tcPr>
          <w:p w14:paraId="14B32143" w14:textId="77777777" w:rsidR="00CE7EDF" w:rsidRPr="000E532B" w:rsidRDefault="00CE7EDF" w:rsidP="00CE7EDF">
            <w:r w:rsidRPr="000E532B">
              <w:t xml:space="preserve">35.14 </w:t>
            </w:r>
          </w:p>
        </w:tc>
        <w:tc>
          <w:tcPr>
            <w:tcW w:w="698" w:type="dxa"/>
            <w:noWrap/>
            <w:hideMark/>
          </w:tcPr>
          <w:p w14:paraId="370FBB0B" w14:textId="77777777" w:rsidR="00CE7EDF" w:rsidRPr="000E532B" w:rsidRDefault="00CE7EDF" w:rsidP="00CE7EDF">
            <w:r w:rsidRPr="000E532B">
              <w:t xml:space="preserve">514 </w:t>
            </w:r>
          </w:p>
        </w:tc>
        <w:tc>
          <w:tcPr>
            <w:tcW w:w="1072" w:type="dxa"/>
            <w:noWrap/>
            <w:hideMark/>
          </w:tcPr>
          <w:p w14:paraId="71875535" w14:textId="77777777" w:rsidR="00CE7EDF" w:rsidRPr="000E532B" w:rsidRDefault="00CE7EDF" w:rsidP="00CE7EDF">
            <w:r w:rsidRPr="000E532B">
              <w:t xml:space="preserve">295.0 </w:t>
            </w:r>
          </w:p>
        </w:tc>
        <w:tc>
          <w:tcPr>
            <w:tcW w:w="1086" w:type="dxa"/>
            <w:noWrap/>
            <w:hideMark/>
          </w:tcPr>
          <w:p w14:paraId="6FDCC5A4" w14:textId="77777777" w:rsidR="00CE7EDF" w:rsidRPr="000E532B" w:rsidRDefault="00CE7EDF" w:rsidP="00CE7EDF">
            <w:r w:rsidRPr="000E532B">
              <w:t xml:space="preserve">2.00 </w:t>
            </w:r>
          </w:p>
        </w:tc>
        <w:tc>
          <w:tcPr>
            <w:tcW w:w="853" w:type="dxa"/>
            <w:noWrap/>
            <w:hideMark/>
          </w:tcPr>
          <w:p w14:paraId="03971A4B" w14:textId="77777777" w:rsidR="00CE7EDF" w:rsidRPr="000E532B" w:rsidRDefault="00CE7EDF" w:rsidP="00CE7EDF">
            <w:r w:rsidRPr="000E532B">
              <w:t>271</w:t>
            </w:r>
          </w:p>
        </w:tc>
      </w:tr>
      <w:tr w:rsidR="00CE7EDF" w:rsidRPr="000E532B" w14:paraId="333F9FC1" w14:textId="77777777" w:rsidTr="008933FE">
        <w:trPr>
          <w:trHeight w:val="285"/>
        </w:trPr>
        <w:tc>
          <w:tcPr>
            <w:tcW w:w="727" w:type="dxa"/>
            <w:noWrap/>
          </w:tcPr>
          <w:p w14:paraId="4E3FC102" w14:textId="1601B986" w:rsidR="00CE7EDF" w:rsidRPr="000E532B" w:rsidRDefault="00CE7EDF" w:rsidP="00CE7EDF">
            <w:r w:rsidRPr="003A217C">
              <w:t>27</w:t>
            </w:r>
          </w:p>
        </w:tc>
        <w:tc>
          <w:tcPr>
            <w:tcW w:w="1364" w:type="dxa"/>
          </w:tcPr>
          <w:p w14:paraId="7CE26897" w14:textId="36F47C33" w:rsidR="00CE7EDF" w:rsidRPr="000E532B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47" w:type="dxa"/>
            <w:noWrap/>
            <w:hideMark/>
          </w:tcPr>
          <w:p w14:paraId="7EDC5685" w14:textId="7FD16906" w:rsidR="00CE7EDF" w:rsidRPr="000E532B" w:rsidRDefault="00CE7EDF" w:rsidP="00CE7EDF">
            <w:r w:rsidRPr="00426366">
              <w:t>27</w:t>
            </w:r>
            <w:r>
              <w:t>5</w:t>
            </w:r>
            <w:r w:rsidRPr="00426366">
              <w:t>.</w:t>
            </w:r>
            <w:r>
              <w:t>9</w:t>
            </w:r>
            <w:r w:rsidRPr="00426366">
              <w:t xml:space="preserve"> </w:t>
            </w:r>
          </w:p>
        </w:tc>
        <w:tc>
          <w:tcPr>
            <w:tcW w:w="1182" w:type="dxa"/>
            <w:noWrap/>
            <w:hideMark/>
          </w:tcPr>
          <w:p w14:paraId="65F022A0" w14:textId="77777777" w:rsidR="00CE7EDF" w:rsidRPr="000E532B" w:rsidRDefault="00CE7EDF" w:rsidP="00CE7EDF">
            <w:r w:rsidRPr="000E532B">
              <w:t xml:space="preserve">18.75 </w:t>
            </w:r>
          </w:p>
        </w:tc>
        <w:tc>
          <w:tcPr>
            <w:tcW w:w="1184" w:type="dxa"/>
            <w:noWrap/>
            <w:hideMark/>
          </w:tcPr>
          <w:p w14:paraId="486D4D22" w14:textId="29452842" w:rsidR="00CE7EDF" w:rsidRPr="000E532B" w:rsidRDefault="00CE7EDF" w:rsidP="00CE7EDF">
            <w:r w:rsidRPr="000E532B">
              <w:t>39.5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2434F89B" w14:textId="77777777" w:rsidR="00CE7EDF" w:rsidRPr="000E532B" w:rsidRDefault="00CE7EDF" w:rsidP="00CE7EDF">
            <w:r w:rsidRPr="000E532B">
              <w:t xml:space="preserve">518 </w:t>
            </w:r>
          </w:p>
        </w:tc>
        <w:tc>
          <w:tcPr>
            <w:tcW w:w="1072" w:type="dxa"/>
            <w:noWrap/>
            <w:hideMark/>
          </w:tcPr>
          <w:p w14:paraId="1F321153" w14:textId="77777777" w:rsidR="00CE7EDF" w:rsidRPr="000E532B" w:rsidRDefault="00CE7EDF" w:rsidP="00CE7EDF">
            <w:r w:rsidRPr="000E532B">
              <w:t xml:space="preserve">311.6 </w:t>
            </w:r>
          </w:p>
        </w:tc>
        <w:tc>
          <w:tcPr>
            <w:tcW w:w="1086" w:type="dxa"/>
            <w:noWrap/>
            <w:hideMark/>
          </w:tcPr>
          <w:p w14:paraId="5ECF6DC6" w14:textId="77777777" w:rsidR="00CE7EDF" w:rsidRPr="000E532B" w:rsidRDefault="00CE7EDF" w:rsidP="00CE7EDF">
            <w:r w:rsidRPr="000E532B">
              <w:t xml:space="preserve">1.88 </w:t>
            </w:r>
          </w:p>
        </w:tc>
        <w:tc>
          <w:tcPr>
            <w:tcW w:w="853" w:type="dxa"/>
            <w:noWrap/>
            <w:hideMark/>
          </w:tcPr>
          <w:p w14:paraId="56B32FDA" w14:textId="77777777" w:rsidR="00CE7EDF" w:rsidRPr="000E532B" w:rsidRDefault="00CE7EDF" w:rsidP="00CE7EDF">
            <w:r w:rsidRPr="000E532B">
              <w:t>192</w:t>
            </w:r>
          </w:p>
        </w:tc>
      </w:tr>
      <w:tr w:rsidR="00CE7EDF" w:rsidRPr="000E532B" w14:paraId="63040ECF" w14:textId="77777777" w:rsidTr="008933FE">
        <w:trPr>
          <w:trHeight w:val="285"/>
        </w:trPr>
        <w:tc>
          <w:tcPr>
            <w:tcW w:w="727" w:type="dxa"/>
            <w:noWrap/>
          </w:tcPr>
          <w:p w14:paraId="000D2BAF" w14:textId="5B3712F5" w:rsidR="00CE7EDF" w:rsidRPr="000E532B" w:rsidRDefault="00CE7EDF" w:rsidP="00CE7EDF">
            <w:r w:rsidRPr="003A217C">
              <w:t>28</w:t>
            </w:r>
          </w:p>
        </w:tc>
        <w:tc>
          <w:tcPr>
            <w:tcW w:w="1364" w:type="dxa"/>
          </w:tcPr>
          <w:p w14:paraId="0C08067F" w14:textId="5EB066A3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145180AA" w14:textId="333F99ED" w:rsidR="00CE7EDF" w:rsidRPr="000E532B" w:rsidRDefault="00CE7EDF" w:rsidP="00CE7EDF">
            <w:r w:rsidRPr="00426366">
              <w:t xml:space="preserve">292.7 </w:t>
            </w:r>
          </w:p>
        </w:tc>
        <w:tc>
          <w:tcPr>
            <w:tcW w:w="1182" w:type="dxa"/>
            <w:noWrap/>
            <w:hideMark/>
          </w:tcPr>
          <w:p w14:paraId="15C1B40E" w14:textId="77777777" w:rsidR="00CE7EDF" w:rsidRPr="000E532B" w:rsidRDefault="00CE7EDF" w:rsidP="00CE7EDF">
            <w:r w:rsidRPr="000E532B">
              <w:t xml:space="preserve">19.31 </w:t>
            </w:r>
          </w:p>
        </w:tc>
        <w:tc>
          <w:tcPr>
            <w:tcW w:w="1184" w:type="dxa"/>
            <w:noWrap/>
            <w:hideMark/>
          </w:tcPr>
          <w:p w14:paraId="43254A5B" w14:textId="77777777" w:rsidR="00CE7EDF" w:rsidRPr="000E532B" w:rsidRDefault="00CE7EDF" w:rsidP="00CE7EDF">
            <w:r w:rsidRPr="000E532B">
              <w:t xml:space="preserve">33.49 </w:t>
            </w:r>
          </w:p>
        </w:tc>
        <w:tc>
          <w:tcPr>
            <w:tcW w:w="698" w:type="dxa"/>
            <w:noWrap/>
            <w:hideMark/>
          </w:tcPr>
          <w:p w14:paraId="08A26178" w14:textId="77777777" w:rsidR="00CE7EDF" w:rsidRPr="000E532B" w:rsidRDefault="00CE7EDF" w:rsidP="00CE7EDF">
            <w:r w:rsidRPr="000E532B">
              <w:t xml:space="preserve">463 </w:t>
            </w:r>
          </w:p>
        </w:tc>
        <w:tc>
          <w:tcPr>
            <w:tcW w:w="1072" w:type="dxa"/>
            <w:noWrap/>
            <w:hideMark/>
          </w:tcPr>
          <w:p w14:paraId="5881E2C7" w14:textId="77777777" w:rsidR="00CE7EDF" w:rsidRPr="000E532B" w:rsidRDefault="00CE7EDF" w:rsidP="00CE7EDF">
            <w:r w:rsidRPr="000E532B">
              <w:t xml:space="preserve">303.5 </w:t>
            </w:r>
          </w:p>
        </w:tc>
        <w:tc>
          <w:tcPr>
            <w:tcW w:w="1086" w:type="dxa"/>
            <w:noWrap/>
            <w:hideMark/>
          </w:tcPr>
          <w:p w14:paraId="09E5D040" w14:textId="77777777" w:rsidR="00CE7EDF" w:rsidRPr="000E532B" w:rsidRDefault="00CE7EDF" w:rsidP="00CE7EDF">
            <w:r w:rsidRPr="000E532B">
              <w:t xml:space="preserve">1.58 </w:t>
            </w:r>
          </w:p>
        </w:tc>
        <w:tc>
          <w:tcPr>
            <w:tcW w:w="853" w:type="dxa"/>
            <w:noWrap/>
            <w:hideMark/>
          </w:tcPr>
          <w:p w14:paraId="5072E690" w14:textId="77777777" w:rsidR="00CE7EDF" w:rsidRPr="000E532B" w:rsidRDefault="00CE7EDF" w:rsidP="00CE7EDF">
            <w:r w:rsidRPr="000E532B">
              <w:t>256</w:t>
            </w:r>
          </w:p>
        </w:tc>
      </w:tr>
      <w:tr w:rsidR="00CE7EDF" w:rsidRPr="000E532B" w14:paraId="7AB84E5C" w14:textId="77777777" w:rsidTr="008933FE">
        <w:trPr>
          <w:trHeight w:val="285"/>
        </w:trPr>
        <w:tc>
          <w:tcPr>
            <w:tcW w:w="727" w:type="dxa"/>
            <w:noWrap/>
          </w:tcPr>
          <w:p w14:paraId="2BB45146" w14:textId="6ADF3391" w:rsidR="00CE7EDF" w:rsidRPr="000E532B" w:rsidRDefault="00CE7EDF" w:rsidP="00CE7EDF">
            <w:r w:rsidRPr="003A217C">
              <w:t>29</w:t>
            </w:r>
          </w:p>
        </w:tc>
        <w:tc>
          <w:tcPr>
            <w:tcW w:w="1364" w:type="dxa"/>
          </w:tcPr>
          <w:p w14:paraId="0275F13D" w14:textId="305E7307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F9EA2DA" w14:textId="01E4CDD2" w:rsidR="00CE7EDF" w:rsidRPr="000E532B" w:rsidRDefault="00CE7EDF" w:rsidP="00CE7EDF">
            <w:r w:rsidRPr="00426366">
              <w:t xml:space="preserve">306.0 </w:t>
            </w:r>
          </w:p>
        </w:tc>
        <w:tc>
          <w:tcPr>
            <w:tcW w:w="1182" w:type="dxa"/>
            <w:noWrap/>
            <w:hideMark/>
          </w:tcPr>
          <w:p w14:paraId="43DA566B" w14:textId="77777777" w:rsidR="00CE7EDF" w:rsidRPr="000E532B" w:rsidRDefault="00CE7EDF" w:rsidP="00CE7EDF">
            <w:r w:rsidRPr="000E532B">
              <w:t xml:space="preserve">19.74 </w:t>
            </w:r>
          </w:p>
        </w:tc>
        <w:tc>
          <w:tcPr>
            <w:tcW w:w="1184" w:type="dxa"/>
            <w:noWrap/>
            <w:hideMark/>
          </w:tcPr>
          <w:p w14:paraId="2A321CD1" w14:textId="5D2624EC" w:rsidR="00CE7EDF" w:rsidRPr="000E532B" w:rsidRDefault="00CE7EDF" w:rsidP="00CE7EDF">
            <w:r w:rsidRPr="000E532B">
              <w:t>34.2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5F883E83" w14:textId="77777777" w:rsidR="00CE7EDF" w:rsidRPr="000E532B" w:rsidRDefault="00CE7EDF" w:rsidP="00CE7EDF">
            <w:r w:rsidRPr="000E532B">
              <w:t xml:space="preserve">600 </w:t>
            </w:r>
          </w:p>
        </w:tc>
        <w:tc>
          <w:tcPr>
            <w:tcW w:w="1072" w:type="dxa"/>
            <w:noWrap/>
            <w:hideMark/>
          </w:tcPr>
          <w:p w14:paraId="08D31776" w14:textId="77777777" w:rsidR="00CE7EDF" w:rsidRPr="000E532B" w:rsidRDefault="00CE7EDF" w:rsidP="00CE7EDF">
            <w:r w:rsidRPr="000E532B">
              <w:t xml:space="preserve">269.4 </w:t>
            </w:r>
          </w:p>
        </w:tc>
        <w:tc>
          <w:tcPr>
            <w:tcW w:w="1086" w:type="dxa"/>
            <w:noWrap/>
            <w:hideMark/>
          </w:tcPr>
          <w:p w14:paraId="2537C49D" w14:textId="77777777" w:rsidR="00CE7EDF" w:rsidRPr="000E532B" w:rsidRDefault="00CE7EDF" w:rsidP="00CE7EDF">
            <w:r w:rsidRPr="000E532B">
              <w:t xml:space="preserve">1.96 </w:t>
            </w:r>
          </w:p>
        </w:tc>
        <w:tc>
          <w:tcPr>
            <w:tcW w:w="853" w:type="dxa"/>
            <w:noWrap/>
            <w:hideMark/>
          </w:tcPr>
          <w:p w14:paraId="677E7E18" w14:textId="77777777" w:rsidR="00CE7EDF" w:rsidRPr="000E532B" w:rsidRDefault="00CE7EDF" w:rsidP="00CE7EDF">
            <w:r w:rsidRPr="000E532B">
              <w:t>210</w:t>
            </w:r>
          </w:p>
        </w:tc>
      </w:tr>
      <w:tr w:rsidR="00CE7EDF" w:rsidRPr="000E532B" w14:paraId="05854D14" w14:textId="77777777" w:rsidTr="008933FE">
        <w:trPr>
          <w:trHeight w:val="285"/>
        </w:trPr>
        <w:tc>
          <w:tcPr>
            <w:tcW w:w="727" w:type="dxa"/>
            <w:noWrap/>
          </w:tcPr>
          <w:p w14:paraId="09F5E66A" w14:textId="0FCA3777" w:rsidR="00CE7EDF" w:rsidRPr="000E532B" w:rsidRDefault="00CE7EDF" w:rsidP="00CE7EDF">
            <w:r w:rsidRPr="003A217C">
              <w:t>30</w:t>
            </w:r>
          </w:p>
        </w:tc>
        <w:tc>
          <w:tcPr>
            <w:tcW w:w="1364" w:type="dxa"/>
          </w:tcPr>
          <w:p w14:paraId="01B9250E" w14:textId="326F9807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9951945" w14:textId="626DB232" w:rsidR="00CE7EDF" w:rsidRPr="000E532B" w:rsidRDefault="00CE7EDF" w:rsidP="00CE7EDF">
            <w:r w:rsidRPr="00426366">
              <w:t xml:space="preserve">325.1 </w:t>
            </w:r>
          </w:p>
        </w:tc>
        <w:tc>
          <w:tcPr>
            <w:tcW w:w="1182" w:type="dxa"/>
            <w:noWrap/>
            <w:hideMark/>
          </w:tcPr>
          <w:p w14:paraId="27F73EB7" w14:textId="77777777" w:rsidR="00CE7EDF" w:rsidRPr="000E532B" w:rsidRDefault="00CE7EDF" w:rsidP="00CE7EDF">
            <w:r w:rsidRPr="000E532B">
              <w:t xml:space="preserve">20.35 </w:t>
            </w:r>
          </w:p>
        </w:tc>
        <w:tc>
          <w:tcPr>
            <w:tcW w:w="1184" w:type="dxa"/>
            <w:noWrap/>
            <w:hideMark/>
          </w:tcPr>
          <w:p w14:paraId="532DB35E" w14:textId="1B6358E0" w:rsidR="00CE7EDF" w:rsidRPr="000E532B" w:rsidRDefault="00CE7EDF" w:rsidP="00CE7EDF">
            <w:r w:rsidRPr="000E532B">
              <w:t>37.8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1B470287" w14:textId="77777777" w:rsidR="00CE7EDF" w:rsidRPr="000E532B" w:rsidRDefault="00CE7EDF" w:rsidP="00CE7EDF">
            <w:r w:rsidRPr="000E532B">
              <w:t xml:space="preserve">561 </w:t>
            </w:r>
          </w:p>
        </w:tc>
        <w:tc>
          <w:tcPr>
            <w:tcW w:w="1072" w:type="dxa"/>
            <w:noWrap/>
            <w:hideMark/>
          </w:tcPr>
          <w:p w14:paraId="0E38C5AB" w14:textId="77777777" w:rsidR="00CE7EDF" w:rsidRPr="000E532B" w:rsidRDefault="00CE7EDF" w:rsidP="00CE7EDF">
            <w:r w:rsidRPr="000E532B">
              <w:t xml:space="preserve">292.9 </w:t>
            </w:r>
          </w:p>
        </w:tc>
        <w:tc>
          <w:tcPr>
            <w:tcW w:w="1086" w:type="dxa"/>
            <w:noWrap/>
            <w:hideMark/>
          </w:tcPr>
          <w:p w14:paraId="3303F5AE" w14:textId="77777777" w:rsidR="00CE7EDF" w:rsidRPr="000E532B" w:rsidRDefault="00CE7EDF" w:rsidP="00CE7EDF">
            <w:r w:rsidRPr="000E532B">
              <w:t xml:space="preserve">1.73 </w:t>
            </w:r>
          </w:p>
        </w:tc>
        <w:tc>
          <w:tcPr>
            <w:tcW w:w="853" w:type="dxa"/>
            <w:noWrap/>
            <w:hideMark/>
          </w:tcPr>
          <w:p w14:paraId="39F4F5C5" w14:textId="77777777" w:rsidR="00CE7EDF" w:rsidRPr="000E532B" w:rsidRDefault="00CE7EDF" w:rsidP="00CE7EDF">
            <w:r w:rsidRPr="000E532B">
              <w:t>243</w:t>
            </w:r>
          </w:p>
        </w:tc>
      </w:tr>
      <w:tr w:rsidR="00CE7EDF" w:rsidRPr="000E532B" w14:paraId="45045A38" w14:textId="77777777" w:rsidTr="008933FE">
        <w:trPr>
          <w:trHeight w:val="285"/>
        </w:trPr>
        <w:tc>
          <w:tcPr>
            <w:tcW w:w="727" w:type="dxa"/>
            <w:noWrap/>
          </w:tcPr>
          <w:p w14:paraId="765B4EBC" w14:textId="5BBE9863" w:rsidR="00CE7EDF" w:rsidRPr="000E532B" w:rsidRDefault="00CE7EDF" w:rsidP="00CE7EDF">
            <w:r w:rsidRPr="003A217C">
              <w:t>31</w:t>
            </w:r>
          </w:p>
        </w:tc>
        <w:tc>
          <w:tcPr>
            <w:tcW w:w="1364" w:type="dxa"/>
          </w:tcPr>
          <w:p w14:paraId="48035AC9" w14:textId="7E281F21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7E88952" w14:textId="0CCBC6D8" w:rsidR="00CE7EDF" w:rsidRPr="000E532B" w:rsidRDefault="00CE7EDF" w:rsidP="00CE7EDF">
            <w:r w:rsidRPr="00426366">
              <w:t xml:space="preserve">326.5 </w:t>
            </w:r>
          </w:p>
        </w:tc>
        <w:tc>
          <w:tcPr>
            <w:tcW w:w="1182" w:type="dxa"/>
            <w:noWrap/>
            <w:hideMark/>
          </w:tcPr>
          <w:p w14:paraId="1EE8CE8E" w14:textId="77777777" w:rsidR="00CE7EDF" w:rsidRPr="000E532B" w:rsidRDefault="00CE7EDF" w:rsidP="00CE7EDF">
            <w:r w:rsidRPr="000E532B">
              <w:t xml:space="preserve">20.39 </w:t>
            </w:r>
          </w:p>
        </w:tc>
        <w:tc>
          <w:tcPr>
            <w:tcW w:w="1184" w:type="dxa"/>
            <w:noWrap/>
            <w:hideMark/>
          </w:tcPr>
          <w:p w14:paraId="6448E72A" w14:textId="4D555128" w:rsidR="00CE7EDF" w:rsidRPr="000E532B" w:rsidRDefault="00CE7EDF" w:rsidP="00CE7EDF">
            <w:r w:rsidRPr="000E532B">
              <w:t>42.1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5BD91E55" w14:textId="77777777" w:rsidR="00CE7EDF" w:rsidRPr="000E532B" w:rsidRDefault="00CE7EDF" w:rsidP="00CE7EDF">
            <w:r w:rsidRPr="000E532B">
              <w:t xml:space="preserve">645 </w:t>
            </w:r>
          </w:p>
        </w:tc>
        <w:tc>
          <w:tcPr>
            <w:tcW w:w="1072" w:type="dxa"/>
            <w:noWrap/>
            <w:hideMark/>
          </w:tcPr>
          <w:p w14:paraId="336D882F" w14:textId="77777777" w:rsidR="00CE7EDF" w:rsidRPr="000E532B" w:rsidRDefault="00CE7EDF" w:rsidP="00CE7EDF">
            <w:r w:rsidRPr="000E532B">
              <w:t xml:space="preserve">288.3 </w:t>
            </w:r>
          </w:p>
        </w:tc>
        <w:tc>
          <w:tcPr>
            <w:tcW w:w="1086" w:type="dxa"/>
            <w:noWrap/>
            <w:hideMark/>
          </w:tcPr>
          <w:p w14:paraId="0C0E3CBB" w14:textId="77777777" w:rsidR="00CE7EDF" w:rsidRPr="000E532B" w:rsidRDefault="00CE7EDF" w:rsidP="00CE7EDF">
            <w:r w:rsidRPr="000E532B">
              <w:t xml:space="preserve">1.98 </w:t>
            </w:r>
          </w:p>
        </w:tc>
        <w:tc>
          <w:tcPr>
            <w:tcW w:w="853" w:type="dxa"/>
            <w:noWrap/>
            <w:hideMark/>
          </w:tcPr>
          <w:p w14:paraId="193C9A9E" w14:textId="77777777" w:rsidR="00CE7EDF" w:rsidRPr="000E532B" w:rsidRDefault="00CE7EDF" w:rsidP="00CE7EDF">
            <w:r w:rsidRPr="000E532B">
              <w:t>263</w:t>
            </w:r>
          </w:p>
        </w:tc>
      </w:tr>
      <w:tr w:rsidR="00CE7EDF" w:rsidRPr="000E532B" w14:paraId="1CBBFB51" w14:textId="77777777" w:rsidTr="008933FE">
        <w:trPr>
          <w:trHeight w:val="285"/>
        </w:trPr>
        <w:tc>
          <w:tcPr>
            <w:tcW w:w="727" w:type="dxa"/>
            <w:noWrap/>
          </w:tcPr>
          <w:p w14:paraId="237D8809" w14:textId="39E8E4BC" w:rsidR="00CE7EDF" w:rsidRPr="000E532B" w:rsidRDefault="00CE7EDF" w:rsidP="00CE7EDF">
            <w:r w:rsidRPr="003A217C">
              <w:t>32</w:t>
            </w:r>
          </w:p>
        </w:tc>
        <w:tc>
          <w:tcPr>
            <w:tcW w:w="1364" w:type="dxa"/>
          </w:tcPr>
          <w:p w14:paraId="078D6A7D" w14:textId="4FEFC952" w:rsidR="00CE7EDF" w:rsidRPr="000E532B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47" w:type="dxa"/>
            <w:noWrap/>
            <w:hideMark/>
          </w:tcPr>
          <w:p w14:paraId="21D88DD9" w14:textId="62E3B158" w:rsidR="00CE7EDF" w:rsidRPr="000E532B" w:rsidRDefault="00CE7EDF" w:rsidP="00CE7EDF">
            <w:r w:rsidRPr="00426366">
              <w:t xml:space="preserve">361.9 </w:t>
            </w:r>
          </w:p>
        </w:tc>
        <w:tc>
          <w:tcPr>
            <w:tcW w:w="1182" w:type="dxa"/>
            <w:noWrap/>
            <w:hideMark/>
          </w:tcPr>
          <w:p w14:paraId="0BC689BD" w14:textId="77777777" w:rsidR="00CE7EDF" w:rsidRPr="000E532B" w:rsidRDefault="00CE7EDF" w:rsidP="00CE7EDF">
            <w:r w:rsidRPr="000E532B">
              <w:t xml:space="preserve">21.47 </w:t>
            </w:r>
          </w:p>
        </w:tc>
        <w:tc>
          <w:tcPr>
            <w:tcW w:w="1184" w:type="dxa"/>
            <w:noWrap/>
            <w:hideMark/>
          </w:tcPr>
          <w:p w14:paraId="5A9ECB36" w14:textId="4DD8A2CF" w:rsidR="00CE7EDF" w:rsidRPr="000E532B" w:rsidRDefault="00CE7EDF" w:rsidP="00CE7EDF">
            <w:r w:rsidRPr="000E532B">
              <w:t>45</w:t>
            </w:r>
            <w:r>
              <w:t>.00</w:t>
            </w:r>
          </w:p>
        </w:tc>
        <w:tc>
          <w:tcPr>
            <w:tcW w:w="698" w:type="dxa"/>
            <w:noWrap/>
            <w:hideMark/>
          </w:tcPr>
          <w:p w14:paraId="18E6AF43" w14:textId="77777777" w:rsidR="00CE7EDF" w:rsidRPr="000E532B" w:rsidRDefault="00CE7EDF" w:rsidP="00CE7EDF">
            <w:r w:rsidRPr="000E532B">
              <w:t xml:space="preserve">677 </w:t>
            </w:r>
          </w:p>
        </w:tc>
        <w:tc>
          <w:tcPr>
            <w:tcW w:w="1072" w:type="dxa"/>
            <w:noWrap/>
            <w:hideMark/>
          </w:tcPr>
          <w:p w14:paraId="64DE4C3E" w14:textId="77777777" w:rsidR="00CE7EDF" w:rsidRPr="000E532B" w:rsidRDefault="00CE7EDF" w:rsidP="00CE7EDF">
            <w:r w:rsidRPr="000E532B">
              <w:t xml:space="preserve">290.9 </w:t>
            </w:r>
          </w:p>
        </w:tc>
        <w:tc>
          <w:tcPr>
            <w:tcW w:w="1086" w:type="dxa"/>
            <w:noWrap/>
            <w:hideMark/>
          </w:tcPr>
          <w:p w14:paraId="3F1FDB7D" w14:textId="77777777" w:rsidR="00CE7EDF" w:rsidRPr="000E532B" w:rsidRDefault="00CE7EDF" w:rsidP="00CE7EDF">
            <w:r w:rsidRPr="000E532B">
              <w:t xml:space="preserve">1.87 </w:t>
            </w:r>
          </w:p>
        </w:tc>
        <w:tc>
          <w:tcPr>
            <w:tcW w:w="853" w:type="dxa"/>
            <w:noWrap/>
            <w:hideMark/>
          </w:tcPr>
          <w:p w14:paraId="443412A4" w14:textId="77777777" w:rsidR="00CE7EDF" w:rsidRPr="000E532B" w:rsidRDefault="00CE7EDF" w:rsidP="00CE7EDF">
            <w:r w:rsidRPr="000E532B">
              <w:t>292</w:t>
            </w:r>
          </w:p>
        </w:tc>
      </w:tr>
      <w:tr w:rsidR="00CE7EDF" w:rsidRPr="000E532B" w14:paraId="3E34B85F" w14:textId="77777777" w:rsidTr="008933FE">
        <w:trPr>
          <w:trHeight w:val="285"/>
        </w:trPr>
        <w:tc>
          <w:tcPr>
            <w:tcW w:w="727" w:type="dxa"/>
            <w:noWrap/>
          </w:tcPr>
          <w:p w14:paraId="41365133" w14:textId="369BC0D0" w:rsidR="00CE7EDF" w:rsidRPr="000E532B" w:rsidRDefault="00CE7EDF" w:rsidP="00CE7EDF">
            <w:r w:rsidRPr="003A217C">
              <w:t>33</w:t>
            </w:r>
          </w:p>
        </w:tc>
        <w:tc>
          <w:tcPr>
            <w:tcW w:w="1364" w:type="dxa"/>
          </w:tcPr>
          <w:p w14:paraId="0E06A5CF" w14:textId="65A0E4B9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5BD5F34F" w14:textId="1E41E226" w:rsidR="00CE7EDF" w:rsidRPr="000E532B" w:rsidRDefault="00CE7EDF" w:rsidP="00CE7EDF">
            <w:r w:rsidRPr="00426366">
              <w:t xml:space="preserve">459.9 </w:t>
            </w:r>
          </w:p>
        </w:tc>
        <w:tc>
          <w:tcPr>
            <w:tcW w:w="1182" w:type="dxa"/>
            <w:noWrap/>
            <w:hideMark/>
          </w:tcPr>
          <w:p w14:paraId="39E3F91D" w14:textId="77777777" w:rsidR="00CE7EDF" w:rsidRPr="000E532B" w:rsidRDefault="00CE7EDF" w:rsidP="00CE7EDF">
            <w:r w:rsidRPr="000E532B">
              <w:t xml:space="preserve">24.20 </w:t>
            </w:r>
          </w:p>
        </w:tc>
        <w:tc>
          <w:tcPr>
            <w:tcW w:w="1184" w:type="dxa"/>
            <w:noWrap/>
            <w:hideMark/>
          </w:tcPr>
          <w:p w14:paraId="79D89816" w14:textId="0AEAAFAD" w:rsidR="00CE7EDF" w:rsidRPr="000E532B" w:rsidRDefault="00CE7EDF" w:rsidP="00CE7EDF">
            <w:r w:rsidRPr="000E532B">
              <w:t>57.9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054F79EF" w14:textId="77777777" w:rsidR="00CE7EDF" w:rsidRPr="000E532B" w:rsidRDefault="00CE7EDF" w:rsidP="00CE7EDF">
            <w:r w:rsidRPr="000E532B">
              <w:t xml:space="preserve">738 </w:t>
            </w:r>
          </w:p>
        </w:tc>
        <w:tc>
          <w:tcPr>
            <w:tcW w:w="1072" w:type="dxa"/>
            <w:noWrap/>
            <w:hideMark/>
          </w:tcPr>
          <w:p w14:paraId="550575B4" w14:textId="77777777" w:rsidR="00CE7EDF" w:rsidRPr="000E532B" w:rsidRDefault="00CE7EDF" w:rsidP="00CE7EDF">
            <w:r w:rsidRPr="000E532B">
              <w:t xml:space="preserve">316.1 </w:t>
            </w:r>
          </w:p>
        </w:tc>
        <w:tc>
          <w:tcPr>
            <w:tcW w:w="1086" w:type="dxa"/>
            <w:noWrap/>
            <w:hideMark/>
          </w:tcPr>
          <w:p w14:paraId="4D8156DA" w14:textId="77777777" w:rsidR="00CE7EDF" w:rsidRPr="000E532B" w:rsidRDefault="00CE7EDF" w:rsidP="00CE7EDF">
            <w:r w:rsidRPr="000E532B">
              <w:t xml:space="preserve">1.60 </w:t>
            </w:r>
          </w:p>
        </w:tc>
        <w:tc>
          <w:tcPr>
            <w:tcW w:w="853" w:type="dxa"/>
            <w:noWrap/>
            <w:hideMark/>
          </w:tcPr>
          <w:p w14:paraId="75EDC893" w14:textId="77777777" w:rsidR="00CE7EDF" w:rsidRPr="000E532B" w:rsidRDefault="00CE7EDF" w:rsidP="00CE7EDF">
            <w:r w:rsidRPr="000E532B">
              <w:t>395</w:t>
            </w:r>
          </w:p>
        </w:tc>
      </w:tr>
      <w:tr w:rsidR="00CE7EDF" w:rsidRPr="000E532B" w14:paraId="685C47B3" w14:textId="77777777" w:rsidTr="008933FE">
        <w:trPr>
          <w:trHeight w:val="285"/>
        </w:trPr>
        <w:tc>
          <w:tcPr>
            <w:tcW w:w="727" w:type="dxa"/>
            <w:noWrap/>
          </w:tcPr>
          <w:p w14:paraId="04AB41C9" w14:textId="1040AE1A" w:rsidR="00CE7EDF" w:rsidRPr="000E532B" w:rsidRDefault="00CE7EDF" w:rsidP="00CE7EDF">
            <w:r w:rsidRPr="003A217C">
              <w:t>34</w:t>
            </w:r>
          </w:p>
        </w:tc>
        <w:tc>
          <w:tcPr>
            <w:tcW w:w="1364" w:type="dxa"/>
          </w:tcPr>
          <w:p w14:paraId="7E249AB9" w14:textId="6873858A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3907695A" w14:textId="30F98C14" w:rsidR="00CE7EDF" w:rsidRPr="000E532B" w:rsidRDefault="00CE7EDF" w:rsidP="00CE7EDF">
            <w:r w:rsidRPr="00426366">
              <w:t xml:space="preserve">490.6 </w:t>
            </w:r>
          </w:p>
        </w:tc>
        <w:tc>
          <w:tcPr>
            <w:tcW w:w="1182" w:type="dxa"/>
            <w:noWrap/>
            <w:hideMark/>
          </w:tcPr>
          <w:p w14:paraId="6C617769" w14:textId="77777777" w:rsidR="00CE7EDF" w:rsidRPr="000E532B" w:rsidRDefault="00CE7EDF" w:rsidP="00CE7EDF">
            <w:r w:rsidRPr="000E532B">
              <w:t xml:space="preserve">24.99 </w:t>
            </w:r>
          </w:p>
        </w:tc>
        <w:tc>
          <w:tcPr>
            <w:tcW w:w="1184" w:type="dxa"/>
            <w:noWrap/>
            <w:hideMark/>
          </w:tcPr>
          <w:p w14:paraId="722EEF8D" w14:textId="4C4D7F73" w:rsidR="00CE7EDF" w:rsidRPr="000E532B" w:rsidRDefault="00CE7EDF" w:rsidP="00CE7EDF">
            <w:r w:rsidRPr="000E532B">
              <w:t>73</w:t>
            </w:r>
            <w:r>
              <w:t>.00</w:t>
            </w:r>
          </w:p>
        </w:tc>
        <w:tc>
          <w:tcPr>
            <w:tcW w:w="698" w:type="dxa"/>
            <w:noWrap/>
            <w:hideMark/>
          </w:tcPr>
          <w:p w14:paraId="0DA8F088" w14:textId="77777777" w:rsidR="00CE7EDF" w:rsidRPr="000E532B" w:rsidRDefault="00CE7EDF" w:rsidP="00CE7EDF">
            <w:r w:rsidRPr="000E532B">
              <w:t xml:space="preserve">850 </w:t>
            </w:r>
          </w:p>
        </w:tc>
        <w:tc>
          <w:tcPr>
            <w:tcW w:w="1072" w:type="dxa"/>
            <w:noWrap/>
            <w:hideMark/>
          </w:tcPr>
          <w:p w14:paraId="25205212" w14:textId="77777777" w:rsidR="00CE7EDF" w:rsidRPr="000E532B" w:rsidRDefault="00CE7EDF" w:rsidP="00CE7EDF">
            <w:r w:rsidRPr="000E532B">
              <w:t xml:space="preserve">330.7 </w:t>
            </w:r>
          </w:p>
        </w:tc>
        <w:tc>
          <w:tcPr>
            <w:tcW w:w="1086" w:type="dxa"/>
            <w:noWrap/>
            <w:hideMark/>
          </w:tcPr>
          <w:p w14:paraId="63F94D03" w14:textId="77777777" w:rsidR="00CE7EDF" w:rsidRPr="000E532B" w:rsidRDefault="00CE7EDF" w:rsidP="00CE7EDF">
            <w:r w:rsidRPr="000E532B">
              <w:t xml:space="preserve">1.73 </w:t>
            </w:r>
          </w:p>
        </w:tc>
        <w:tc>
          <w:tcPr>
            <w:tcW w:w="853" w:type="dxa"/>
            <w:noWrap/>
            <w:hideMark/>
          </w:tcPr>
          <w:p w14:paraId="6E0C4913" w14:textId="77777777" w:rsidR="00CE7EDF" w:rsidRPr="000E532B" w:rsidRDefault="00CE7EDF" w:rsidP="00CE7EDF">
            <w:r w:rsidRPr="000E532B">
              <w:t>462</w:t>
            </w:r>
          </w:p>
        </w:tc>
      </w:tr>
      <w:tr w:rsidR="00CE7EDF" w:rsidRPr="000E532B" w14:paraId="3BE89013" w14:textId="77777777" w:rsidTr="008933FE">
        <w:trPr>
          <w:trHeight w:val="285"/>
        </w:trPr>
        <w:tc>
          <w:tcPr>
            <w:tcW w:w="727" w:type="dxa"/>
            <w:noWrap/>
          </w:tcPr>
          <w:p w14:paraId="68BBB1C3" w14:textId="1C63DA50" w:rsidR="00CE7EDF" w:rsidRPr="000E532B" w:rsidRDefault="00CE7EDF" w:rsidP="00CE7EDF">
            <w:r w:rsidRPr="003A217C">
              <w:lastRenderedPageBreak/>
              <w:t>35</w:t>
            </w:r>
          </w:p>
        </w:tc>
        <w:tc>
          <w:tcPr>
            <w:tcW w:w="1364" w:type="dxa"/>
          </w:tcPr>
          <w:p w14:paraId="78FB01D7" w14:textId="1289F0EA" w:rsidR="00CE7EDF" w:rsidRPr="000E532B" w:rsidRDefault="00CE7EDF" w:rsidP="00CE7EDF">
            <w:r>
              <w:t>t</w:t>
            </w:r>
            <w:r w:rsidRPr="000E532B">
              <w:t>wining</w:t>
            </w:r>
            <w:r>
              <w:t>(flat)</w:t>
            </w:r>
          </w:p>
        </w:tc>
        <w:tc>
          <w:tcPr>
            <w:tcW w:w="1047" w:type="dxa"/>
            <w:noWrap/>
            <w:hideMark/>
          </w:tcPr>
          <w:p w14:paraId="039F7D81" w14:textId="6AF26568" w:rsidR="00CE7EDF" w:rsidRPr="000E532B" w:rsidRDefault="00CE7EDF" w:rsidP="00CE7EDF">
            <w:r w:rsidRPr="00426366">
              <w:t xml:space="preserve">515.0 </w:t>
            </w:r>
          </w:p>
        </w:tc>
        <w:tc>
          <w:tcPr>
            <w:tcW w:w="1182" w:type="dxa"/>
            <w:noWrap/>
            <w:hideMark/>
          </w:tcPr>
          <w:p w14:paraId="189E746A" w14:textId="77777777" w:rsidR="00CE7EDF" w:rsidRPr="000E532B" w:rsidRDefault="00CE7EDF" w:rsidP="00CE7EDF">
            <w:r w:rsidRPr="000E532B">
              <w:t xml:space="preserve">25.61 </w:t>
            </w:r>
          </w:p>
        </w:tc>
        <w:tc>
          <w:tcPr>
            <w:tcW w:w="1184" w:type="dxa"/>
            <w:noWrap/>
            <w:hideMark/>
          </w:tcPr>
          <w:p w14:paraId="11E4C2FA" w14:textId="541F3CBD" w:rsidR="00CE7EDF" w:rsidRPr="000E532B" w:rsidRDefault="00CE7EDF" w:rsidP="00CE7EDF">
            <w:r w:rsidRPr="000E532B">
              <w:t>59.8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1018BAB4" w14:textId="77777777" w:rsidR="00CE7EDF" w:rsidRPr="000E532B" w:rsidRDefault="00CE7EDF" w:rsidP="00CE7EDF">
            <w:r w:rsidRPr="000E532B">
              <w:t xml:space="preserve">851 </w:t>
            </w:r>
          </w:p>
        </w:tc>
        <w:tc>
          <w:tcPr>
            <w:tcW w:w="1072" w:type="dxa"/>
            <w:noWrap/>
            <w:hideMark/>
          </w:tcPr>
          <w:p w14:paraId="1FBF429D" w14:textId="77777777" w:rsidR="00CE7EDF" w:rsidRPr="000E532B" w:rsidRDefault="00CE7EDF" w:rsidP="00CE7EDF">
            <w:r w:rsidRPr="000E532B">
              <w:t xml:space="preserve">299.1 </w:t>
            </w:r>
          </w:p>
        </w:tc>
        <w:tc>
          <w:tcPr>
            <w:tcW w:w="1086" w:type="dxa"/>
            <w:noWrap/>
            <w:hideMark/>
          </w:tcPr>
          <w:p w14:paraId="076B55DC" w14:textId="77777777" w:rsidR="00CE7EDF" w:rsidRPr="000E532B" w:rsidRDefault="00CE7EDF" w:rsidP="00CE7EDF">
            <w:r w:rsidRPr="000E532B">
              <w:t xml:space="preserve">1.65 </w:t>
            </w:r>
          </w:p>
        </w:tc>
        <w:tc>
          <w:tcPr>
            <w:tcW w:w="853" w:type="dxa"/>
            <w:noWrap/>
            <w:hideMark/>
          </w:tcPr>
          <w:p w14:paraId="3BC97DB6" w14:textId="77777777" w:rsidR="00CE7EDF" w:rsidRPr="000E532B" w:rsidRDefault="00CE7EDF" w:rsidP="00CE7EDF">
            <w:r w:rsidRPr="000E532B">
              <w:t>350</w:t>
            </w:r>
          </w:p>
        </w:tc>
      </w:tr>
      <w:tr w:rsidR="00CE7EDF" w:rsidRPr="000E532B" w14:paraId="249ECE11" w14:textId="77777777" w:rsidTr="008933FE">
        <w:trPr>
          <w:trHeight w:val="285"/>
        </w:trPr>
        <w:tc>
          <w:tcPr>
            <w:tcW w:w="727" w:type="dxa"/>
            <w:noWrap/>
          </w:tcPr>
          <w:p w14:paraId="707141D9" w14:textId="3DBAF1C0" w:rsidR="00CE7EDF" w:rsidRPr="000E532B" w:rsidRDefault="00CE7EDF" w:rsidP="00CE7EDF">
            <w:r w:rsidRPr="003A217C">
              <w:t>36</w:t>
            </w:r>
          </w:p>
        </w:tc>
        <w:tc>
          <w:tcPr>
            <w:tcW w:w="1364" w:type="dxa"/>
          </w:tcPr>
          <w:p w14:paraId="3A3145B2" w14:textId="7B6AAACB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43F813A6" w14:textId="76B2700A" w:rsidR="00CE7EDF" w:rsidRPr="000E532B" w:rsidRDefault="00CE7EDF" w:rsidP="00CE7EDF">
            <w:r w:rsidRPr="00426366">
              <w:t xml:space="preserve">588.7 </w:t>
            </w:r>
          </w:p>
        </w:tc>
        <w:tc>
          <w:tcPr>
            <w:tcW w:w="1182" w:type="dxa"/>
            <w:noWrap/>
            <w:hideMark/>
          </w:tcPr>
          <w:p w14:paraId="1F169DD9" w14:textId="77777777" w:rsidR="00CE7EDF" w:rsidRPr="000E532B" w:rsidRDefault="00CE7EDF" w:rsidP="00CE7EDF">
            <w:r w:rsidRPr="000E532B">
              <w:t xml:space="preserve">27.38 </w:t>
            </w:r>
          </w:p>
        </w:tc>
        <w:tc>
          <w:tcPr>
            <w:tcW w:w="1184" w:type="dxa"/>
            <w:noWrap/>
            <w:hideMark/>
          </w:tcPr>
          <w:p w14:paraId="41B25FCE" w14:textId="4D69EFF5" w:rsidR="00CE7EDF" w:rsidRPr="000E532B" w:rsidRDefault="00CE7EDF" w:rsidP="00CE7EDF">
            <w:r w:rsidRPr="000E532B">
              <w:t>68.7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731230BC" w14:textId="77777777" w:rsidR="00CE7EDF" w:rsidRPr="000E532B" w:rsidRDefault="00CE7EDF" w:rsidP="00CE7EDF">
            <w:r w:rsidRPr="000E532B">
              <w:t xml:space="preserve">968 </w:t>
            </w:r>
          </w:p>
        </w:tc>
        <w:tc>
          <w:tcPr>
            <w:tcW w:w="1072" w:type="dxa"/>
            <w:noWrap/>
            <w:hideMark/>
          </w:tcPr>
          <w:p w14:paraId="1BE48067" w14:textId="77777777" w:rsidR="00CE7EDF" w:rsidRPr="000E532B" w:rsidRDefault="00CE7EDF" w:rsidP="00CE7EDF">
            <w:r w:rsidRPr="000E532B">
              <w:t xml:space="preserve">300.6 </w:t>
            </w:r>
          </w:p>
        </w:tc>
        <w:tc>
          <w:tcPr>
            <w:tcW w:w="1086" w:type="dxa"/>
            <w:noWrap/>
            <w:hideMark/>
          </w:tcPr>
          <w:p w14:paraId="281EBCAC" w14:textId="77777777" w:rsidR="00CE7EDF" w:rsidRPr="000E532B" w:rsidRDefault="00CE7EDF" w:rsidP="00CE7EDF">
            <w:r w:rsidRPr="000E532B">
              <w:t xml:space="preserve">1.64 </w:t>
            </w:r>
          </w:p>
        </w:tc>
        <w:tc>
          <w:tcPr>
            <w:tcW w:w="853" w:type="dxa"/>
            <w:noWrap/>
            <w:hideMark/>
          </w:tcPr>
          <w:p w14:paraId="3E38D060" w14:textId="77777777" w:rsidR="00CE7EDF" w:rsidRPr="000E532B" w:rsidRDefault="00CE7EDF" w:rsidP="00CE7EDF">
            <w:r w:rsidRPr="000E532B">
              <w:t>470</w:t>
            </w:r>
          </w:p>
        </w:tc>
      </w:tr>
      <w:tr w:rsidR="00CE7EDF" w:rsidRPr="000E532B" w14:paraId="0F0BBD4D" w14:textId="77777777" w:rsidTr="008933FE">
        <w:trPr>
          <w:trHeight w:val="285"/>
        </w:trPr>
        <w:tc>
          <w:tcPr>
            <w:tcW w:w="727" w:type="dxa"/>
            <w:noWrap/>
          </w:tcPr>
          <w:p w14:paraId="6422D596" w14:textId="47D91F8D" w:rsidR="00CE7EDF" w:rsidRPr="000E532B" w:rsidRDefault="00CE7EDF" w:rsidP="00CE7EDF">
            <w:r w:rsidRPr="003A217C">
              <w:t>37</w:t>
            </w:r>
          </w:p>
        </w:tc>
        <w:tc>
          <w:tcPr>
            <w:tcW w:w="1364" w:type="dxa"/>
          </w:tcPr>
          <w:p w14:paraId="5F3441BC" w14:textId="4627215C" w:rsidR="00CE7EDF" w:rsidRPr="000E532B" w:rsidRDefault="00CE7EDF" w:rsidP="00CE7EDF">
            <w:r w:rsidRPr="000E532B">
              <w:t>twining</w:t>
            </w:r>
          </w:p>
        </w:tc>
        <w:tc>
          <w:tcPr>
            <w:tcW w:w="1047" w:type="dxa"/>
            <w:noWrap/>
            <w:hideMark/>
          </w:tcPr>
          <w:p w14:paraId="2768D6E7" w14:textId="11496234" w:rsidR="00CE7EDF" w:rsidRPr="000E532B" w:rsidRDefault="00CE7EDF" w:rsidP="00CE7EDF">
            <w:r w:rsidRPr="00426366">
              <w:t xml:space="preserve">599.8 </w:t>
            </w:r>
          </w:p>
        </w:tc>
        <w:tc>
          <w:tcPr>
            <w:tcW w:w="1182" w:type="dxa"/>
            <w:noWrap/>
            <w:hideMark/>
          </w:tcPr>
          <w:p w14:paraId="7C09159C" w14:textId="77777777" w:rsidR="00CE7EDF" w:rsidRPr="000E532B" w:rsidRDefault="00CE7EDF" w:rsidP="00CE7EDF">
            <w:r w:rsidRPr="000E532B">
              <w:t xml:space="preserve">27.64 </w:t>
            </w:r>
          </w:p>
        </w:tc>
        <w:tc>
          <w:tcPr>
            <w:tcW w:w="1184" w:type="dxa"/>
            <w:noWrap/>
            <w:hideMark/>
          </w:tcPr>
          <w:p w14:paraId="038EFCA2" w14:textId="742766EA" w:rsidR="00CE7EDF" w:rsidRPr="000E532B" w:rsidRDefault="00CE7EDF" w:rsidP="00CE7EDF">
            <w:r w:rsidRPr="000E532B">
              <w:t>67.8</w:t>
            </w:r>
            <w:r>
              <w:t>0</w:t>
            </w:r>
          </w:p>
        </w:tc>
        <w:tc>
          <w:tcPr>
            <w:tcW w:w="698" w:type="dxa"/>
            <w:noWrap/>
            <w:hideMark/>
          </w:tcPr>
          <w:p w14:paraId="1F7E892D" w14:textId="77777777" w:rsidR="00CE7EDF" w:rsidRPr="000E532B" w:rsidRDefault="00CE7EDF" w:rsidP="00CE7EDF">
            <w:r w:rsidRPr="000E532B">
              <w:t xml:space="preserve">930 </w:t>
            </w:r>
          </w:p>
        </w:tc>
        <w:tc>
          <w:tcPr>
            <w:tcW w:w="1072" w:type="dxa"/>
            <w:noWrap/>
            <w:hideMark/>
          </w:tcPr>
          <w:p w14:paraId="54615146" w14:textId="77777777" w:rsidR="00CE7EDF" w:rsidRPr="000E532B" w:rsidRDefault="00CE7EDF" w:rsidP="00CE7EDF">
            <w:r w:rsidRPr="000E532B">
              <w:t xml:space="preserve">304.7 </w:t>
            </w:r>
          </w:p>
        </w:tc>
        <w:tc>
          <w:tcPr>
            <w:tcW w:w="1086" w:type="dxa"/>
            <w:noWrap/>
            <w:hideMark/>
          </w:tcPr>
          <w:p w14:paraId="3477C0AC" w14:textId="77777777" w:rsidR="00CE7EDF" w:rsidRPr="000E532B" w:rsidRDefault="00CE7EDF" w:rsidP="00CE7EDF">
            <w:r w:rsidRPr="000E532B">
              <w:t xml:space="preserve">1.55 </w:t>
            </w:r>
          </w:p>
        </w:tc>
        <w:tc>
          <w:tcPr>
            <w:tcW w:w="853" w:type="dxa"/>
            <w:noWrap/>
            <w:hideMark/>
          </w:tcPr>
          <w:p w14:paraId="712762F1" w14:textId="77777777" w:rsidR="00CE7EDF" w:rsidRPr="000E532B" w:rsidRDefault="00CE7EDF" w:rsidP="00CE7EDF">
            <w:r w:rsidRPr="000E532B">
              <w:t>478</w:t>
            </w:r>
          </w:p>
        </w:tc>
      </w:tr>
      <w:tr w:rsidR="00CE7EDF" w:rsidRPr="000E532B" w14:paraId="38CA3A4C" w14:textId="77777777" w:rsidTr="008933FE">
        <w:trPr>
          <w:trHeight w:val="285"/>
        </w:trPr>
        <w:tc>
          <w:tcPr>
            <w:tcW w:w="727" w:type="dxa"/>
            <w:noWrap/>
          </w:tcPr>
          <w:p w14:paraId="0B0DCC31" w14:textId="6F9C4507" w:rsidR="00CE7EDF" w:rsidRPr="000E532B" w:rsidRDefault="00CE7EDF" w:rsidP="00CE7EDF">
            <w:r w:rsidRPr="003A217C">
              <w:t>38</w:t>
            </w:r>
          </w:p>
        </w:tc>
        <w:tc>
          <w:tcPr>
            <w:tcW w:w="1364" w:type="dxa"/>
          </w:tcPr>
          <w:p w14:paraId="671CF6A1" w14:textId="6637AAC0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2B5F3344" w14:textId="5CF8E022" w:rsidR="00CE7EDF" w:rsidRPr="000E532B" w:rsidRDefault="00CE7EDF" w:rsidP="00CE7EDF">
            <w:r w:rsidRPr="00426366">
              <w:t xml:space="preserve">47.9 </w:t>
            </w:r>
          </w:p>
        </w:tc>
        <w:tc>
          <w:tcPr>
            <w:tcW w:w="1182" w:type="dxa"/>
            <w:noWrap/>
            <w:hideMark/>
          </w:tcPr>
          <w:p w14:paraId="7E3E8BC5" w14:textId="77777777" w:rsidR="00CE7EDF" w:rsidRPr="000E532B" w:rsidRDefault="00CE7EDF" w:rsidP="00CE7EDF">
            <w:r w:rsidRPr="000E532B">
              <w:t xml:space="preserve">7.81 </w:t>
            </w:r>
          </w:p>
        </w:tc>
        <w:tc>
          <w:tcPr>
            <w:tcW w:w="1184" w:type="dxa"/>
            <w:noWrap/>
            <w:hideMark/>
          </w:tcPr>
          <w:p w14:paraId="4084FD20" w14:textId="77777777" w:rsidR="00CE7EDF" w:rsidRPr="000E532B" w:rsidRDefault="00CE7EDF" w:rsidP="00CE7EDF">
            <w:r w:rsidRPr="000E532B">
              <w:t xml:space="preserve">2.87 </w:t>
            </w:r>
          </w:p>
        </w:tc>
        <w:tc>
          <w:tcPr>
            <w:tcW w:w="698" w:type="dxa"/>
            <w:noWrap/>
            <w:hideMark/>
          </w:tcPr>
          <w:p w14:paraId="48EF9881" w14:textId="77777777" w:rsidR="00CE7EDF" w:rsidRPr="000E532B" w:rsidRDefault="00CE7EDF" w:rsidP="00CE7EDF">
            <w:r w:rsidRPr="000E532B">
              <w:t xml:space="preserve">139 </w:t>
            </w:r>
          </w:p>
        </w:tc>
        <w:tc>
          <w:tcPr>
            <w:tcW w:w="1072" w:type="dxa"/>
            <w:noWrap/>
            <w:hideMark/>
          </w:tcPr>
          <w:p w14:paraId="2ABA6B93" w14:textId="77777777" w:rsidR="00CE7EDF" w:rsidRPr="000E532B" w:rsidRDefault="00CE7EDF" w:rsidP="00CE7EDF">
            <w:r w:rsidRPr="000E532B">
              <w:t xml:space="preserve">162.3 </w:t>
            </w:r>
          </w:p>
        </w:tc>
        <w:tc>
          <w:tcPr>
            <w:tcW w:w="1086" w:type="dxa"/>
            <w:noWrap/>
            <w:hideMark/>
          </w:tcPr>
          <w:p w14:paraId="4CBDB0A8" w14:textId="77777777" w:rsidR="00CE7EDF" w:rsidRPr="000E532B" w:rsidRDefault="00CE7EDF" w:rsidP="00CE7EDF">
            <w:r w:rsidRPr="000E532B">
              <w:t xml:space="preserve">2.90 </w:t>
            </w:r>
          </w:p>
        </w:tc>
        <w:tc>
          <w:tcPr>
            <w:tcW w:w="853" w:type="dxa"/>
            <w:noWrap/>
            <w:hideMark/>
          </w:tcPr>
          <w:p w14:paraId="242EF719" w14:textId="77777777" w:rsidR="00CE7EDF" w:rsidRPr="000E532B" w:rsidRDefault="00CE7EDF" w:rsidP="00CE7EDF">
            <w:r w:rsidRPr="000E532B">
              <w:t>6</w:t>
            </w:r>
          </w:p>
        </w:tc>
      </w:tr>
      <w:tr w:rsidR="00CE7EDF" w:rsidRPr="000E532B" w14:paraId="5ED2B267" w14:textId="77777777" w:rsidTr="008933FE">
        <w:trPr>
          <w:trHeight w:val="285"/>
        </w:trPr>
        <w:tc>
          <w:tcPr>
            <w:tcW w:w="727" w:type="dxa"/>
            <w:noWrap/>
          </w:tcPr>
          <w:p w14:paraId="33A83691" w14:textId="59111175" w:rsidR="00CE7EDF" w:rsidRPr="000E532B" w:rsidRDefault="00CE7EDF" w:rsidP="00CE7EDF">
            <w:r w:rsidRPr="003A217C">
              <w:t>39</w:t>
            </w:r>
          </w:p>
        </w:tc>
        <w:tc>
          <w:tcPr>
            <w:tcW w:w="1364" w:type="dxa"/>
          </w:tcPr>
          <w:p w14:paraId="58D3BF99" w14:textId="009E69E9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574219DD" w14:textId="7B26E71C" w:rsidR="00CE7EDF" w:rsidRPr="000E532B" w:rsidRDefault="00CE7EDF" w:rsidP="00CE7EDF">
            <w:r w:rsidRPr="00426366">
              <w:t xml:space="preserve">58.0 </w:t>
            </w:r>
          </w:p>
        </w:tc>
        <w:tc>
          <w:tcPr>
            <w:tcW w:w="1182" w:type="dxa"/>
            <w:noWrap/>
            <w:hideMark/>
          </w:tcPr>
          <w:p w14:paraId="1DE70E2D" w14:textId="77777777" w:rsidR="00CE7EDF" w:rsidRPr="000E532B" w:rsidRDefault="00CE7EDF" w:rsidP="00CE7EDF">
            <w:r w:rsidRPr="000E532B">
              <w:t xml:space="preserve">8.59 </w:t>
            </w:r>
          </w:p>
        </w:tc>
        <w:tc>
          <w:tcPr>
            <w:tcW w:w="1184" w:type="dxa"/>
            <w:noWrap/>
            <w:hideMark/>
          </w:tcPr>
          <w:p w14:paraId="4417947D" w14:textId="77777777" w:rsidR="00CE7EDF" w:rsidRPr="000E532B" w:rsidRDefault="00CE7EDF" w:rsidP="00CE7EDF">
            <w:r w:rsidRPr="000E532B">
              <w:t xml:space="preserve">3.53 </w:t>
            </w:r>
          </w:p>
        </w:tc>
        <w:tc>
          <w:tcPr>
            <w:tcW w:w="698" w:type="dxa"/>
            <w:noWrap/>
            <w:hideMark/>
          </w:tcPr>
          <w:p w14:paraId="57A84578" w14:textId="77777777" w:rsidR="00CE7EDF" w:rsidRPr="000E532B" w:rsidRDefault="00CE7EDF" w:rsidP="00CE7EDF">
            <w:r w:rsidRPr="000E532B">
              <w:t xml:space="preserve">134 </w:t>
            </w:r>
          </w:p>
        </w:tc>
        <w:tc>
          <w:tcPr>
            <w:tcW w:w="1072" w:type="dxa"/>
            <w:noWrap/>
            <w:hideMark/>
          </w:tcPr>
          <w:p w14:paraId="6D7DE010" w14:textId="77777777" w:rsidR="00CE7EDF" w:rsidRPr="000E532B" w:rsidRDefault="00CE7EDF" w:rsidP="00CE7EDF">
            <w:r w:rsidRPr="000E532B">
              <w:t xml:space="preserve">183.0 </w:t>
            </w:r>
          </w:p>
        </w:tc>
        <w:tc>
          <w:tcPr>
            <w:tcW w:w="1086" w:type="dxa"/>
            <w:noWrap/>
            <w:hideMark/>
          </w:tcPr>
          <w:p w14:paraId="1109ACFE" w14:textId="77777777" w:rsidR="00CE7EDF" w:rsidRPr="000E532B" w:rsidRDefault="00CE7EDF" w:rsidP="00CE7EDF">
            <w:r w:rsidRPr="000E532B">
              <w:t xml:space="preserve">2.31 </w:t>
            </w:r>
          </w:p>
        </w:tc>
        <w:tc>
          <w:tcPr>
            <w:tcW w:w="853" w:type="dxa"/>
            <w:noWrap/>
            <w:hideMark/>
          </w:tcPr>
          <w:p w14:paraId="3B3E4465" w14:textId="77777777" w:rsidR="00CE7EDF" w:rsidRPr="000E532B" w:rsidRDefault="00CE7EDF" w:rsidP="00CE7EDF">
            <w:r w:rsidRPr="000E532B">
              <w:t>7</w:t>
            </w:r>
          </w:p>
        </w:tc>
      </w:tr>
      <w:tr w:rsidR="00CE7EDF" w:rsidRPr="000E532B" w14:paraId="5EE33E92" w14:textId="77777777" w:rsidTr="008933FE">
        <w:trPr>
          <w:trHeight w:val="285"/>
        </w:trPr>
        <w:tc>
          <w:tcPr>
            <w:tcW w:w="727" w:type="dxa"/>
            <w:noWrap/>
          </w:tcPr>
          <w:p w14:paraId="77EDE6EB" w14:textId="7ED78F57" w:rsidR="00CE7EDF" w:rsidRPr="000E532B" w:rsidRDefault="00CE7EDF" w:rsidP="00CE7EDF">
            <w:r w:rsidRPr="003A217C">
              <w:t>40</w:t>
            </w:r>
          </w:p>
        </w:tc>
        <w:tc>
          <w:tcPr>
            <w:tcW w:w="1364" w:type="dxa"/>
          </w:tcPr>
          <w:p w14:paraId="59718856" w14:textId="5851C12C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7CC0C352" w14:textId="41AE941B" w:rsidR="00CE7EDF" w:rsidRPr="000E532B" w:rsidRDefault="00CE7EDF" w:rsidP="00CE7EDF">
            <w:r w:rsidRPr="00426366">
              <w:t xml:space="preserve">60.7 </w:t>
            </w:r>
          </w:p>
        </w:tc>
        <w:tc>
          <w:tcPr>
            <w:tcW w:w="1182" w:type="dxa"/>
            <w:noWrap/>
            <w:hideMark/>
          </w:tcPr>
          <w:p w14:paraId="0A122E08" w14:textId="77777777" w:rsidR="00CE7EDF" w:rsidRPr="000E532B" w:rsidRDefault="00CE7EDF" w:rsidP="00CE7EDF">
            <w:r w:rsidRPr="000E532B">
              <w:t xml:space="preserve">8.79 </w:t>
            </w:r>
          </w:p>
        </w:tc>
        <w:tc>
          <w:tcPr>
            <w:tcW w:w="1184" w:type="dxa"/>
            <w:noWrap/>
            <w:hideMark/>
          </w:tcPr>
          <w:p w14:paraId="767CAB84" w14:textId="77777777" w:rsidR="00CE7EDF" w:rsidRPr="000E532B" w:rsidRDefault="00CE7EDF" w:rsidP="00CE7EDF">
            <w:r w:rsidRPr="000E532B">
              <w:t xml:space="preserve">3.13 </w:t>
            </w:r>
          </w:p>
        </w:tc>
        <w:tc>
          <w:tcPr>
            <w:tcW w:w="698" w:type="dxa"/>
            <w:noWrap/>
            <w:hideMark/>
          </w:tcPr>
          <w:p w14:paraId="27CCD327" w14:textId="77777777" w:rsidR="00CE7EDF" w:rsidRPr="000E532B" w:rsidRDefault="00CE7EDF" w:rsidP="00CE7EDF">
            <w:r w:rsidRPr="000E532B">
              <w:t xml:space="preserve">151 </w:t>
            </w:r>
          </w:p>
        </w:tc>
        <w:tc>
          <w:tcPr>
            <w:tcW w:w="1072" w:type="dxa"/>
            <w:noWrap/>
            <w:hideMark/>
          </w:tcPr>
          <w:p w14:paraId="77CD3DBB" w14:textId="77777777" w:rsidR="00CE7EDF" w:rsidRPr="000E532B" w:rsidRDefault="00CE7EDF" w:rsidP="00CE7EDF">
            <w:r w:rsidRPr="000E532B">
              <w:t xml:space="preserve">162.5 </w:t>
            </w:r>
          </w:p>
        </w:tc>
        <w:tc>
          <w:tcPr>
            <w:tcW w:w="1086" w:type="dxa"/>
            <w:noWrap/>
            <w:hideMark/>
          </w:tcPr>
          <w:p w14:paraId="17C6227A" w14:textId="77777777" w:rsidR="00CE7EDF" w:rsidRPr="000E532B" w:rsidRDefault="00CE7EDF" w:rsidP="00CE7EDF">
            <w:r w:rsidRPr="000E532B">
              <w:t xml:space="preserve">2.49 </w:t>
            </w:r>
          </w:p>
        </w:tc>
        <w:tc>
          <w:tcPr>
            <w:tcW w:w="853" w:type="dxa"/>
            <w:noWrap/>
            <w:hideMark/>
          </w:tcPr>
          <w:p w14:paraId="27255965" w14:textId="77777777" w:rsidR="00CE7EDF" w:rsidRPr="000E532B" w:rsidRDefault="00CE7EDF" w:rsidP="00CE7EDF">
            <w:r w:rsidRPr="000E532B">
              <w:t>3</w:t>
            </w:r>
          </w:p>
        </w:tc>
      </w:tr>
      <w:tr w:rsidR="00CE7EDF" w:rsidRPr="000E532B" w14:paraId="7144DD10" w14:textId="77777777" w:rsidTr="008933FE">
        <w:trPr>
          <w:trHeight w:val="285"/>
        </w:trPr>
        <w:tc>
          <w:tcPr>
            <w:tcW w:w="727" w:type="dxa"/>
            <w:noWrap/>
          </w:tcPr>
          <w:p w14:paraId="2A625252" w14:textId="2EA2F4A4" w:rsidR="00CE7EDF" w:rsidRPr="000E532B" w:rsidRDefault="00CE7EDF" w:rsidP="00CE7EDF">
            <w:r w:rsidRPr="003A217C">
              <w:t>41</w:t>
            </w:r>
          </w:p>
        </w:tc>
        <w:tc>
          <w:tcPr>
            <w:tcW w:w="1364" w:type="dxa"/>
          </w:tcPr>
          <w:p w14:paraId="4BE34731" w14:textId="536C914C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18FCCFF6" w14:textId="5474AD47" w:rsidR="00CE7EDF" w:rsidRPr="000E532B" w:rsidRDefault="00CE7EDF" w:rsidP="00CE7EDF">
            <w:r w:rsidRPr="00426366">
              <w:t xml:space="preserve">82.5 </w:t>
            </w:r>
          </w:p>
        </w:tc>
        <w:tc>
          <w:tcPr>
            <w:tcW w:w="1182" w:type="dxa"/>
            <w:noWrap/>
            <w:hideMark/>
          </w:tcPr>
          <w:p w14:paraId="35C2BE60" w14:textId="77777777" w:rsidR="00CE7EDF" w:rsidRPr="000E532B" w:rsidRDefault="00CE7EDF" w:rsidP="00CE7EDF">
            <w:r w:rsidRPr="000E532B">
              <w:t xml:space="preserve">10.25 </w:t>
            </w:r>
          </w:p>
        </w:tc>
        <w:tc>
          <w:tcPr>
            <w:tcW w:w="1184" w:type="dxa"/>
            <w:noWrap/>
            <w:hideMark/>
          </w:tcPr>
          <w:p w14:paraId="0B0E3096" w14:textId="77777777" w:rsidR="00CE7EDF" w:rsidRPr="000E532B" w:rsidRDefault="00CE7EDF" w:rsidP="00CE7EDF">
            <w:r w:rsidRPr="000E532B">
              <w:t xml:space="preserve">4.36 </w:t>
            </w:r>
          </w:p>
        </w:tc>
        <w:tc>
          <w:tcPr>
            <w:tcW w:w="698" w:type="dxa"/>
            <w:noWrap/>
            <w:hideMark/>
          </w:tcPr>
          <w:p w14:paraId="3A6A9773" w14:textId="77777777" w:rsidR="00CE7EDF" w:rsidRPr="000E532B" w:rsidRDefault="00CE7EDF" w:rsidP="00CE7EDF">
            <w:r w:rsidRPr="000E532B">
              <w:t xml:space="preserve">202 </w:t>
            </w:r>
          </w:p>
        </w:tc>
        <w:tc>
          <w:tcPr>
            <w:tcW w:w="1072" w:type="dxa"/>
            <w:noWrap/>
            <w:hideMark/>
          </w:tcPr>
          <w:p w14:paraId="2640F005" w14:textId="77777777" w:rsidR="00CE7EDF" w:rsidRPr="000E532B" w:rsidRDefault="00CE7EDF" w:rsidP="00CE7EDF">
            <w:r w:rsidRPr="000E532B">
              <w:t xml:space="preserve">165.8 </w:t>
            </w:r>
          </w:p>
        </w:tc>
        <w:tc>
          <w:tcPr>
            <w:tcW w:w="1086" w:type="dxa"/>
            <w:noWrap/>
            <w:hideMark/>
          </w:tcPr>
          <w:p w14:paraId="2444B01B" w14:textId="77777777" w:rsidR="00CE7EDF" w:rsidRPr="000E532B" w:rsidRDefault="00CE7EDF" w:rsidP="00CE7EDF">
            <w:r w:rsidRPr="000E532B">
              <w:t xml:space="preserve">2.45 </w:t>
            </w:r>
          </w:p>
        </w:tc>
        <w:tc>
          <w:tcPr>
            <w:tcW w:w="853" w:type="dxa"/>
            <w:noWrap/>
            <w:hideMark/>
          </w:tcPr>
          <w:p w14:paraId="7A24CFCD" w14:textId="77777777" w:rsidR="00CE7EDF" w:rsidRPr="000E532B" w:rsidRDefault="00CE7EDF" w:rsidP="00CE7EDF">
            <w:r w:rsidRPr="000E532B">
              <w:t>13</w:t>
            </w:r>
          </w:p>
        </w:tc>
      </w:tr>
      <w:tr w:rsidR="00CE7EDF" w:rsidRPr="000E532B" w14:paraId="5EA4F251" w14:textId="77777777" w:rsidTr="008933FE">
        <w:trPr>
          <w:trHeight w:val="285"/>
        </w:trPr>
        <w:tc>
          <w:tcPr>
            <w:tcW w:w="727" w:type="dxa"/>
            <w:noWrap/>
          </w:tcPr>
          <w:p w14:paraId="5E60A81A" w14:textId="3C90111E" w:rsidR="00CE7EDF" w:rsidRPr="000E532B" w:rsidRDefault="00CE7EDF" w:rsidP="00CE7EDF">
            <w:r w:rsidRPr="003A217C">
              <w:t>42</w:t>
            </w:r>
          </w:p>
        </w:tc>
        <w:tc>
          <w:tcPr>
            <w:tcW w:w="1364" w:type="dxa"/>
          </w:tcPr>
          <w:p w14:paraId="4D7350A9" w14:textId="070EED86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3D1DC663" w14:textId="752BBB0C" w:rsidR="00CE7EDF" w:rsidRPr="000E532B" w:rsidRDefault="00CE7EDF" w:rsidP="00CE7EDF">
            <w:r w:rsidRPr="00426366">
              <w:t xml:space="preserve">83.1 </w:t>
            </w:r>
          </w:p>
        </w:tc>
        <w:tc>
          <w:tcPr>
            <w:tcW w:w="1182" w:type="dxa"/>
            <w:noWrap/>
            <w:hideMark/>
          </w:tcPr>
          <w:p w14:paraId="3A508EBE" w14:textId="77777777" w:rsidR="00CE7EDF" w:rsidRPr="000E532B" w:rsidRDefault="00CE7EDF" w:rsidP="00CE7EDF">
            <w:r w:rsidRPr="000E532B">
              <w:t xml:space="preserve">10.28 </w:t>
            </w:r>
          </w:p>
        </w:tc>
        <w:tc>
          <w:tcPr>
            <w:tcW w:w="1184" w:type="dxa"/>
            <w:noWrap/>
            <w:hideMark/>
          </w:tcPr>
          <w:p w14:paraId="3F80F381" w14:textId="77777777" w:rsidR="00CE7EDF" w:rsidRPr="000E532B" w:rsidRDefault="00CE7EDF" w:rsidP="00CE7EDF">
            <w:r w:rsidRPr="000E532B">
              <w:t xml:space="preserve">3.57 </w:t>
            </w:r>
          </w:p>
        </w:tc>
        <w:tc>
          <w:tcPr>
            <w:tcW w:w="698" w:type="dxa"/>
            <w:noWrap/>
            <w:hideMark/>
          </w:tcPr>
          <w:p w14:paraId="510A6598" w14:textId="77777777" w:rsidR="00CE7EDF" w:rsidRPr="000E532B" w:rsidRDefault="00CE7EDF" w:rsidP="00CE7EDF">
            <w:r w:rsidRPr="000E532B">
              <w:t xml:space="preserve">207 </w:t>
            </w:r>
          </w:p>
        </w:tc>
        <w:tc>
          <w:tcPr>
            <w:tcW w:w="1072" w:type="dxa"/>
            <w:noWrap/>
            <w:hideMark/>
          </w:tcPr>
          <w:p w14:paraId="16E847DF" w14:textId="77777777" w:rsidR="00CE7EDF" w:rsidRPr="000E532B" w:rsidRDefault="00CE7EDF" w:rsidP="00CE7EDF">
            <w:r w:rsidRPr="000E532B">
              <w:t xml:space="preserve">148.1 </w:t>
            </w:r>
          </w:p>
        </w:tc>
        <w:tc>
          <w:tcPr>
            <w:tcW w:w="1086" w:type="dxa"/>
            <w:noWrap/>
            <w:hideMark/>
          </w:tcPr>
          <w:p w14:paraId="6819ECB5" w14:textId="77777777" w:rsidR="00CE7EDF" w:rsidRPr="000E532B" w:rsidRDefault="00CE7EDF" w:rsidP="00CE7EDF">
            <w:r w:rsidRPr="000E532B">
              <w:t xml:space="preserve">2.49 </w:t>
            </w:r>
          </w:p>
        </w:tc>
        <w:tc>
          <w:tcPr>
            <w:tcW w:w="853" w:type="dxa"/>
            <w:noWrap/>
            <w:hideMark/>
          </w:tcPr>
          <w:p w14:paraId="459ACC85" w14:textId="77777777" w:rsidR="00CE7EDF" w:rsidRPr="000E532B" w:rsidRDefault="00CE7EDF" w:rsidP="00CE7EDF">
            <w:r w:rsidRPr="000E532B">
              <w:t>6</w:t>
            </w:r>
          </w:p>
        </w:tc>
      </w:tr>
      <w:tr w:rsidR="00CE7EDF" w:rsidRPr="000E532B" w14:paraId="50429E7D" w14:textId="77777777" w:rsidTr="008933FE">
        <w:trPr>
          <w:trHeight w:val="285"/>
        </w:trPr>
        <w:tc>
          <w:tcPr>
            <w:tcW w:w="727" w:type="dxa"/>
            <w:noWrap/>
          </w:tcPr>
          <w:p w14:paraId="4D91659D" w14:textId="7DED880F" w:rsidR="00CE7EDF" w:rsidRPr="000E532B" w:rsidRDefault="00CE7EDF" w:rsidP="00CE7EDF">
            <w:r w:rsidRPr="003A217C">
              <w:t>43</w:t>
            </w:r>
          </w:p>
        </w:tc>
        <w:tc>
          <w:tcPr>
            <w:tcW w:w="1364" w:type="dxa"/>
          </w:tcPr>
          <w:p w14:paraId="43C33DE7" w14:textId="62BAEA25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5DF426DA" w14:textId="6DBC85D1" w:rsidR="00CE7EDF" w:rsidRPr="000E532B" w:rsidRDefault="00CE7EDF" w:rsidP="00CE7EDF">
            <w:r w:rsidRPr="00426366">
              <w:t xml:space="preserve">85.0 </w:t>
            </w:r>
          </w:p>
        </w:tc>
        <w:tc>
          <w:tcPr>
            <w:tcW w:w="1182" w:type="dxa"/>
            <w:noWrap/>
            <w:hideMark/>
          </w:tcPr>
          <w:p w14:paraId="7A836BD5" w14:textId="77777777" w:rsidR="00CE7EDF" w:rsidRPr="000E532B" w:rsidRDefault="00CE7EDF" w:rsidP="00CE7EDF">
            <w:r w:rsidRPr="000E532B">
              <w:t xml:space="preserve">10.40 </w:t>
            </w:r>
          </w:p>
        </w:tc>
        <w:tc>
          <w:tcPr>
            <w:tcW w:w="1184" w:type="dxa"/>
            <w:noWrap/>
            <w:hideMark/>
          </w:tcPr>
          <w:p w14:paraId="1ECCC723" w14:textId="77777777" w:rsidR="00CE7EDF" w:rsidRPr="000E532B" w:rsidRDefault="00CE7EDF" w:rsidP="00CE7EDF">
            <w:r w:rsidRPr="000E532B">
              <w:t>7.48</w:t>
            </w:r>
          </w:p>
        </w:tc>
        <w:tc>
          <w:tcPr>
            <w:tcW w:w="698" w:type="dxa"/>
            <w:noWrap/>
            <w:hideMark/>
          </w:tcPr>
          <w:p w14:paraId="31004DD3" w14:textId="77777777" w:rsidR="00CE7EDF" w:rsidRPr="000E532B" w:rsidRDefault="00CE7EDF" w:rsidP="00CE7EDF">
            <w:r w:rsidRPr="000E532B">
              <w:t xml:space="preserve">243 </w:t>
            </w:r>
          </w:p>
        </w:tc>
        <w:tc>
          <w:tcPr>
            <w:tcW w:w="1072" w:type="dxa"/>
            <w:noWrap/>
            <w:hideMark/>
          </w:tcPr>
          <w:p w14:paraId="73B675C2" w14:textId="77777777" w:rsidR="00CE7EDF" w:rsidRPr="000E532B" w:rsidRDefault="00CE7EDF" w:rsidP="00CE7EDF">
            <w:r w:rsidRPr="000E532B">
              <w:t xml:space="preserve">198.0 </w:t>
            </w:r>
          </w:p>
        </w:tc>
        <w:tc>
          <w:tcPr>
            <w:tcW w:w="1086" w:type="dxa"/>
            <w:noWrap/>
            <w:hideMark/>
          </w:tcPr>
          <w:p w14:paraId="39D09913" w14:textId="77777777" w:rsidR="00CE7EDF" w:rsidRPr="000E532B" w:rsidRDefault="00CE7EDF" w:rsidP="00CE7EDF">
            <w:r w:rsidRPr="000E532B">
              <w:t xml:space="preserve">2.86 </w:t>
            </w:r>
          </w:p>
        </w:tc>
        <w:tc>
          <w:tcPr>
            <w:tcW w:w="853" w:type="dxa"/>
            <w:noWrap/>
            <w:hideMark/>
          </w:tcPr>
          <w:p w14:paraId="128D42A6" w14:textId="77777777" w:rsidR="00CE7EDF" w:rsidRPr="000E532B" w:rsidRDefault="00CE7EDF" w:rsidP="00CE7EDF">
            <w:r w:rsidRPr="000E532B">
              <w:t>33</w:t>
            </w:r>
          </w:p>
        </w:tc>
      </w:tr>
      <w:tr w:rsidR="00CE7EDF" w:rsidRPr="000E532B" w14:paraId="78C9CD46" w14:textId="77777777" w:rsidTr="008933FE">
        <w:trPr>
          <w:trHeight w:val="285"/>
        </w:trPr>
        <w:tc>
          <w:tcPr>
            <w:tcW w:w="727" w:type="dxa"/>
            <w:noWrap/>
          </w:tcPr>
          <w:p w14:paraId="3C50C486" w14:textId="1C899153" w:rsidR="00CE7EDF" w:rsidRPr="000E532B" w:rsidRDefault="00CE7EDF" w:rsidP="00CE7EDF">
            <w:r w:rsidRPr="003A217C">
              <w:t>44</w:t>
            </w:r>
          </w:p>
        </w:tc>
        <w:tc>
          <w:tcPr>
            <w:tcW w:w="1364" w:type="dxa"/>
          </w:tcPr>
          <w:p w14:paraId="5F862541" w14:textId="37B57DAF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01901DBA" w14:textId="1C00CF31" w:rsidR="00CE7EDF" w:rsidRPr="000E532B" w:rsidRDefault="00CE7EDF" w:rsidP="00CE7EDF">
            <w:r w:rsidRPr="00426366">
              <w:t xml:space="preserve">90.6 </w:t>
            </w:r>
          </w:p>
        </w:tc>
        <w:tc>
          <w:tcPr>
            <w:tcW w:w="1182" w:type="dxa"/>
            <w:noWrap/>
            <w:hideMark/>
          </w:tcPr>
          <w:p w14:paraId="10D12245" w14:textId="77777777" w:rsidR="00CE7EDF" w:rsidRPr="000E532B" w:rsidRDefault="00CE7EDF" w:rsidP="00CE7EDF">
            <w:r w:rsidRPr="000E532B">
              <w:t xml:space="preserve">10.74 </w:t>
            </w:r>
          </w:p>
        </w:tc>
        <w:tc>
          <w:tcPr>
            <w:tcW w:w="1184" w:type="dxa"/>
            <w:noWrap/>
            <w:hideMark/>
          </w:tcPr>
          <w:p w14:paraId="421C5F4C" w14:textId="77777777" w:rsidR="00CE7EDF" w:rsidRPr="000E532B" w:rsidRDefault="00CE7EDF" w:rsidP="00CE7EDF">
            <w:r w:rsidRPr="000E532B">
              <w:t xml:space="preserve">6.74 </w:t>
            </w:r>
          </w:p>
        </w:tc>
        <w:tc>
          <w:tcPr>
            <w:tcW w:w="698" w:type="dxa"/>
            <w:noWrap/>
            <w:hideMark/>
          </w:tcPr>
          <w:p w14:paraId="5580CEB9" w14:textId="77777777" w:rsidR="00CE7EDF" w:rsidRPr="000E532B" w:rsidRDefault="00CE7EDF" w:rsidP="00CE7EDF">
            <w:r w:rsidRPr="000E532B">
              <w:t xml:space="preserve">148 </w:t>
            </w:r>
          </w:p>
        </w:tc>
        <w:tc>
          <w:tcPr>
            <w:tcW w:w="1072" w:type="dxa"/>
            <w:noWrap/>
            <w:hideMark/>
          </w:tcPr>
          <w:p w14:paraId="498764C6" w14:textId="77777777" w:rsidR="00CE7EDF" w:rsidRPr="000E532B" w:rsidRDefault="00CE7EDF" w:rsidP="00CE7EDF">
            <w:r w:rsidRPr="000E532B">
              <w:t xml:space="preserve">240.7 </w:t>
            </w:r>
          </w:p>
        </w:tc>
        <w:tc>
          <w:tcPr>
            <w:tcW w:w="1086" w:type="dxa"/>
            <w:noWrap/>
            <w:hideMark/>
          </w:tcPr>
          <w:p w14:paraId="6A31EA67" w14:textId="77777777" w:rsidR="00CE7EDF" w:rsidRPr="000E532B" w:rsidRDefault="00CE7EDF" w:rsidP="00CE7EDF">
            <w:r w:rsidRPr="000E532B">
              <w:t xml:space="preserve">1.63 </w:t>
            </w:r>
          </w:p>
        </w:tc>
        <w:tc>
          <w:tcPr>
            <w:tcW w:w="853" w:type="dxa"/>
            <w:noWrap/>
            <w:hideMark/>
          </w:tcPr>
          <w:p w14:paraId="17FA4F88" w14:textId="77777777" w:rsidR="00CE7EDF" w:rsidRPr="000E532B" w:rsidRDefault="00CE7EDF" w:rsidP="00CE7EDF">
            <w:r w:rsidRPr="000E532B">
              <w:t>35</w:t>
            </w:r>
          </w:p>
        </w:tc>
      </w:tr>
      <w:tr w:rsidR="00CE7EDF" w:rsidRPr="000E532B" w14:paraId="2E8C4D7F" w14:textId="77777777" w:rsidTr="008933FE">
        <w:trPr>
          <w:trHeight w:val="285"/>
        </w:trPr>
        <w:tc>
          <w:tcPr>
            <w:tcW w:w="727" w:type="dxa"/>
            <w:noWrap/>
          </w:tcPr>
          <w:p w14:paraId="34401F99" w14:textId="6498E9F4" w:rsidR="00CE7EDF" w:rsidRPr="000E532B" w:rsidRDefault="00CE7EDF" w:rsidP="00CE7EDF">
            <w:r w:rsidRPr="003A217C">
              <w:t>45</w:t>
            </w:r>
          </w:p>
        </w:tc>
        <w:tc>
          <w:tcPr>
            <w:tcW w:w="1364" w:type="dxa"/>
          </w:tcPr>
          <w:p w14:paraId="742FBB7A" w14:textId="48A38029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1B09016F" w14:textId="70A804C6" w:rsidR="00CE7EDF" w:rsidRPr="000E532B" w:rsidRDefault="00CE7EDF" w:rsidP="00CE7EDF">
            <w:r w:rsidRPr="00426366">
              <w:t xml:space="preserve">102.7 </w:t>
            </w:r>
          </w:p>
        </w:tc>
        <w:tc>
          <w:tcPr>
            <w:tcW w:w="1182" w:type="dxa"/>
            <w:noWrap/>
            <w:hideMark/>
          </w:tcPr>
          <w:p w14:paraId="4388B26D" w14:textId="77777777" w:rsidR="00CE7EDF" w:rsidRPr="000E532B" w:rsidRDefault="00CE7EDF" w:rsidP="00CE7EDF">
            <w:r w:rsidRPr="000E532B">
              <w:t xml:space="preserve">11.44 </w:t>
            </w:r>
          </w:p>
        </w:tc>
        <w:tc>
          <w:tcPr>
            <w:tcW w:w="1184" w:type="dxa"/>
            <w:noWrap/>
            <w:hideMark/>
          </w:tcPr>
          <w:p w14:paraId="6E31D4CA" w14:textId="77777777" w:rsidR="00CE7EDF" w:rsidRPr="000E532B" w:rsidRDefault="00CE7EDF" w:rsidP="00CE7EDF">
            <w:r w:rsidRPr="000E532B">
              <w:t xml:space="preserve">7.06 </w:t>
            </w:r>
          </w:p>
        </w:tc>
        <w:tc>
          <w:tcPr>
            <w:tcW w:w="698" w:type="dxa"/>
            <w:noWrap/>
            <w:hideMark/>
          </w:tcPr>
          <w:p w14:paraId="08BD3762" w14:textId="77777777" w:rsidR="00CE7EDF" w:rsidRPr="000E532B" w:rsidRDefault="00CE7EDF" w:rsidP="00CE7EDF">
            <w:r w:rsidRPr="000E532B">
              <w:t xml:space="preserve">143 </w:t>
            </w:r>
          </w:p>
        </w:tc>
        <w:tc>
          <w:tcPr>
            <w:tcW w:w="1072" w:type="dxa"/>
            <w:noWrap/>
            <w:hideMark/>
          </w:tcPr>
          <w:p w14:paraId="5E025097" w14:textId="77777777" w:rsidR="00CE7EDF" w:rsidRPr="000E532B" w:rsidRDefault="00CE7EDF" w:rsidP="00CE7EDF">
            <w:r w:rsidRPr="000E532B">
              <w:t xml:space="preserve">250.8 </w:t>
            </w:r>
          </w:p>
        </w:tc>
        <w:tc>
          <w:tcPr>
            <w:tcW w:w="1086" w:type="dxa"/>
            <w:noWrap/>
            <w:hideMark/>
          </w:tcPr>
          <w:p w14:paraId="19DA8E38" w14:textId="77777777" w:rsidR="00CE7EDF" w:rsidRPr="000E532B" w:rsidRDefault="00CE7EDF" w:rsidP="00CE7EDF">
            <w:r w:rsidRPr="000E532B">
              <w:t xml:space="preserve">1.39 </w:t>
            </w:r>
          </w:p>
        </w:tc>
        <w:tc>
          <w:tcPr>
            <w:tcW w:w="853" w:type="dxa"/>
            <w:noWrap/>
            <w:hideMark/>
          </w:tcPr>
          <w:p w14:paraId="708EBA41" w14:textId="77777777" w:rsidR="00CE7EDF" w:rsidRPr="000E532B" w:rsidRDefault="00CE7EDF" w:rsidP="00CE7EDF">
            <w:r w:rsidRPr="000E532B">
              <w:t>55</w:t>
            </w:r>
          </w:p>
        </w:tc>
      </w:tr>
      <w:tr w:rsidR="00CE7EDF" w:rsidRPr="000E532B" w14:paraId="2FD3A35F" w14:textId="77777777" w:rsidTr="008933FE">
        <w:trPr>
          <w:trHeight w:val="285"/>
        </w:trPr>
        <w:tc>
          <w:tcPr>
            <w:tcW w:w="727" w:type="dxa"/>
            <w:noWrap/>
          </w:tcPr>
          <w:p w14:paraId="4054B25C" w14:textId="59541672" w:rsidR="00CE7EDF" w:rsidRPr="000E532B" w:rsidRDefault="00CE7EDF" w:rsidP="00CE7EDF">
            <w:r w:rsidRPr="003A217C">
              <w:t>46</w:t>
            </w:r>
          </w:p>
        </w:tc>
        <w:tc>
          <w:tcPr>
            <w:tcW w:w="1364" w:type="dxa"/>
          </w:tcPr>
          <w:p w14:paraId="167A58A3" w14:textId="437879B7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0C4B5C66" w14:textId="48615C76" w:rsidR="00CE7EDF" w:rsidRPr="000E532B" w:rsidRDefault="00CE7EDF" w:rsidP="00CE7EDF">
            <w:r w:rsidRPr="00426366">
              <w:t xml:space="preserve">118.6 </w:t>
            </w:r>
          </w:p>
        </w:tc>
        <w:tc>
          <w:tcPr>
            <w:tcW w:w="1182" w:type="dxa"/>
            <w:noWrap/>
            <w:hideMark/>
          </w:tcPr>
          <w:p w14:paraId="42247AE3" w14:textId="77777777" w:rsidR="00CE7EDF" w:rsidRPr="000E532B" w:rsidRDefault="00CE7EDF" w:rsidP="00CE7EDF">
            <w:r w:rsidRPr="000E532B">
              <w:t xml:space="preserve">12.29 </w:t>
            </w:r>
          </w:p>
        </w:tc>
        <w:tc>
          <w:tcPr>
            <w:tcW w:w="1184" w:type="dxa"/>
            <w:noWrap/>
            <w:hideMark/>
          </w:tcPr>
          <w:p w14:paraId="0C8B3B66" w14:textId="77777777" w:rsidR="00CE7EDF" w:rsidRPr="000E532B" w:rsidRDefault="00CE7EDF" w:rsidP="00CE7EDF">
            <w:r w:rsidRPr="000E532B">
              <w:t xml:space="preserve">8.10 </w:t>
            </w:r>
          </w:p>
        </w:tc>
        <w:tc>
          <w:tcPr>
            <w:tcW w:w="698" w:type="dxa"/>
            <w:noWrap/>
            <w:hideMark/>
          </w:tcPr>
          <w:p w14:paraId="54725EDE" w14:textId="77777777" w:rsidR="00CE7EDF" w:rsidRPr="000E532B" w:rsidRDefault="00CE7EDF" w:rsidP="00CE7EDF">
            <w:r w:rsidRPr="000E532B">
              <w:t xml:space="preserve">206 </w:t>
            </w:r>
          </w:p>
        </w:tc>
        <w:tc>
          <w:tcPr>
            <w:tcW w:w="1072" w:type="dxa"/>
            <w:noWrap/>
            <w:hideMark/>
          </w:tcPr>
          <w:p w14:paraId="42AE47EF" w14:textId="77777777" w:rsidR="00CE7EDF" w:rsidRPr="000E532B" w:rsidRDefault="00CE7EDF" w:rsidP="00CE7EDF">
            <w:r w:rsidRPr="000E532B">
              <w:t xml:space="preserve">223.8 </w:t>
            </w:r>
          </w:p>
        </w:tc>
        <w:tc>
          <w:tcPr>
            <w:tcW w:w="1086" w:type="dxa"/>
            <w:noWrap/>
            <w:hideMark/>
          </w:tcPr>
          <w:p w14:paraId="330A7B22" w14:textId="77777777" w:rsidR="00CE7EDF" w:rsidRPr="000E532B" w:rsidRDefault="00CE7EDF" w:rsidP="00CE7EDF">
            <w:r w:rsidRPr="000E532B">
              <w:t xml:space="preserve">1.74 </w:t>
            </w:r>
          </w:p>
        </w:tc>
        <w:tc>
          <w:tcPr>
            <w:tcW w:w="853" w:type="dxa"/>
            <w:noWrap/>
            <w:hideMark/>
          </w:tcPr>
          <w:p w14:paraId="3422A2FD" w14:textId="77777777" w:rsidR="00CE7EDF" w:rsidRPr="000E532B" w:rsidRDefault="00CE7EDF" w:rsidP="00CE7EDF">
            <w:r w:rsidRPr="000E532B">
              <w:t>44</w:t>
            </w:r>
          </w:p>
        </w:tc>
      </w:tr>
      <w:tr w:rsidR="00CE7EDF" w:rsidRPr="000E532B" w14:paraId="3F37520C" w14:textId="77777777" w:rsidTr="008933FE">
        <w:trPr>
          <w:trHeight w:val="285"/>
        </w:trPr>
        <w:tc>
          <w:tcPr>
            <w:tcW w:w="727" w:type="dxa"/>
            <w:noWrap/>
          </w:tcPr>
          <w:p w14:paraId="5F532E6C" w14:textId="09EE0755" w:rsidR="00CE7EDF" w:rsidRPr="000E532B" w:rsidRDefault="00CE7EDF" w:rsidP="00CE7EDF">
            <w:r w:rsidRPr="003A217C">
              <w:t>47</w:t>
            </w:r>
          </w:p>
        </w:tc>
        <w:tc>
          <w:tcPr>
            <w:tcW w:w="1364" w:type="dxa"/>
          </w:tcPr>
          <w:p w14:paraId="1AA4B8E6" w14:textId="7FE22CA1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1528CF90" w14:textId="593F393B" w:rsidR="00CE7EDF" w:rsidRPr="000E532B" w:rsidRDefault="00CE7EDF" w:rsidP="00CE7EDF">
            <w:r w:rsidRPr="00426366">
              <w:t xml:space="preserve">123.3 </w:t>
            </w:r>
          </w:p>
        </w:tc>
        <w:tc>
          <w:tcPr>
            <w:tcW w:w="1182" w:type="dxa"/>
            <w:noWrap/>
            <w:hideMark/>
          </w:tcPr>
          <w:p w14:paraId="59AF711F" w14:textId="77777777" w:rsidR="00CE7EDF" w:rsidRPr="000E532B" w:rsidRDefault="00CE7EDF" w:rsidP="00CE7EDF">
            <w:r w:rsidRPr="000E532B">
              <w:t xml:space="preserve">12.53 </w:t>
            </w:r>
          </w:p>
        </w:tc>
        <w:tc>
          <w:tcPr>
            <w:tcW w:w="1184" w:type="dxa"/>
            <w:noWrap/>
            <w:hideMark/>
          </w:tcPr>
          <w:p w14:paraId="3A9399BD" w14:textId="77777777" w:rsidR="00CE7EDF" w:rsidRPr="000E532B" w:rsidRDefault="00CE7EDF" w:rsidP="00CE7EDF">
            <w:r w:rsidRPr="000E532B">
              <w:t xml:space="preserve">11.63 </w:t>
            </w:r>
          </w:p>
        </w:tc>
        <w:tc>
          <w:tcPr>
            <w:tcW w:w="698" w:type="dxa"/>
            <w:noWrap/>
            <w:hideMark/>
          </w:tcPr>
          <w:p w14:paraId="4B7DBB94" w14:textId="77777777" w:rsidR="00CE7EDF" w:rsidRPr="000E532B" w:rsidRDefault="00CE7EDF" w:rsidP="00CE7EDF">
            <w:r w:rsidRPr="000E532B">
              <w:t xml:space="preserve">349 </w:t>
            </w:r>
          </w:p>
        </w:tc>
        <w:tc>
          <w:tcPr>
            <w:tcW w:w="1072" w:type="dxa"/>
            <w:noWrap/>
            <w:hideMark/>
          </w:tcPr>
          <w:p w14:paraId="31920764" w14:textId="77777777" w:rsidR="00CE7EDF" w:rsidRPr="000E532B" w:rsidRDefault="00CE7EDF" w:rsidP="00CE7EDF">
            <w:r w:rsidRPr="000E532B">
              <w:t xml:space="preserve">206.0 </w:t>
            </w:r>
          </w:p>
        </w:tc>
        <w:tc>
          <w:tcPr>
            <w:tcW w:w="1086" w:type="dxa"/>
            <w:noWrap/>
            <w:hideMark/>
          </w:tcPr>
          <w:p w14:paraId="4A324D03" w14:textId="77777777" w:rsidR="00CE7EDF" w:rsidRPr="000E532B" w:rsidRDefault="00CE7EDF" w:rsidP="00CE7EDF">
            <w:r w:rsidRPr="000E532B">
              <w:t xml:space="preserve">2.83 </w:t>
            </w:r>
          </w:p>
        </w:tc>
        <w:tc>
          <w:tcPr>
            <w:tcW w:w="853" w:type="dxa"/>
            <w:noWrap/>
            <w:hideMark/>
          </w:tcPr>
          <w:p w14:paraId="06C14316" w14:textId="77777777" w:rsidR="00CE7EDF" w:rsidRPr="000E532B" w:rsidRDefault="00CE7EDF" w:rsidP="00CE7EDF">
            <w:r w:rsidRPr="000E532B">
              <w:t>61</w:t>
            </w:r>
          </w:p>
        </w:tc>
      </w:tr>
      <w:tr w:rsidR="00CE7EDF" w:rsidRPr="000E532B" w14:paraId="561A9095" w14:textId="77777777" w:rsidTr="008933FE">
        <w:trPr>
          <w:trHeight w:val="285"/>
        </w:trPr>
        <w:tc>
          <w:tcPr>
            <w:tcW w:w="727" w:type="dxa"/>
            <w:noWrap/>
          </w:tcPr>
          <w:p w14:paraId="446BA18B" w14:textId="0B9BFB49" w:rsidR="00CE7EDF" w:rsidRPr="000E532B" w:rsidRDefault="00CE7EDF" w:rsidP="00CE7EDF">
            <w:r w:rsidRPr="003A217C">
              <w:t>48</w:t>
            </w:r>
          </w:p>
        </w:tc>
        <w:tc>
          <w:tcPr>
            <w:tcW w:w="1364" w:type="dxa"/>
          </w:tcPr>
          <w:p w14:paraId="4D0F40F0" w14:textId="22D723D0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70212FFA" w14:textId="743EB756" w:rsidR="00CE7EDF" w:rsidRPr="000E532B" w:rsidRDefault="00CE7EDF" w:rsidP="00CE7EDF">
            <w:r w:rsidRPr="00426366">
              <w:t xml:space="preserve">124.7 </w:t>
            </w:r>
          </w:p>
        </w:tc>
        <w:tc>
          <w:tcPr>
            <w:tcW w:w="1182" w:type="dxa"/>
            <w:noWrap/>
            <w:hideMark/>
          </w:tcPr>
          <w:p w14:paraId="443A8BE5" w14:textId="77777777" w:rsidR="00CE7EDF" w:rsidRPr="000E532B" w:rsidRDefault="00CE7EDF" w:rsidP="00CE7EDF">
            <w:r w:rsidRPr="000E532B">
              <w:t xml:space="preserve">12.60 </w:t>
            </w:r>
          </w:p>
        </w:tc>
        <w:tc>
          <w:tcPr>
            <w:tcW w:w="1184" w:type="dxa"/>
            <w:noWrap/>
            <w:hideMark/>
          </w:tcPr>
          <w:p w14:paraId="1515B69F" w14:textId="77777777" w:rsidR="00CE7EDF" w:rsidRPr="000E532B" w:rsidRDefault="00CE7EDF" w:rsidP="00CE7EDF">
            <w:r w:rsidRPr="000E532B">
              <w:t xml:space="preserve">12.48 </w:t>
            </w:r>
          </w:p>
        </w:tc>
        <w:tc>
          <w:tcPr>
            <w:tcW w:w="698" w:type="dxa"/>
            <w:noWrap/>
            <w:hideMark/>
          </w:tcPr>
          <w:p w14:paraId="7D0BB0D9" w14:textId="77777777" w:rsidR="00CE7EDF" w:rsidRPr="000E532B" w:rsidRDefault="00CE7EDF" w:rsidP="00CE7EDF">
            <w:r w:rsidRPr="000E532B">
              <w:t xml:space="preserve">230 </w:t>
            </w:r>
          </w:p>
        </w:tc>
        <w:tc>
          <w:tcPr>
            <w:tcW w:w="1072" w:type="dxa"/>
            <w:noWrap/>
            <w:hideMark/>
          </w:tcPr>
          <w:p w14:paraId="448C72C9" w14:textId="77777777" w:rsidR="00CE7EDF" w:rsidRPr="000E532B" w:rsidRDefault="00CE7EDF" w:rsidP="00CE7EDF">
            <w:r w:rsidRPr="000E532B">
              <w:t xml:space="preserve">262.8 </w:t>
            </w:r>
          </w:p>
        </w:tc>
        <w:tc>
          <w:tcPr>
            <w:tcW w:w="1086" w:type="dxa"/>
            <w:noWrap/>
            <w:hideMark/>
          </w:tcPr>
          <w:p w14:paraId="5B1C6FE5" w14:textId="77777777" w:rsidR="00CE7EDF" w:rsidRPr="000E532B" w:rsidRDefault="00CE7EDF" w:rsidP="00CE7EDF">
            <w:r w:rsidRPr="000E532B">
              <w:t xml:space="preserve">1.84 </w:t>
            </w:r>
          </w:p>
        </w:tc>
        <w:tc>
          <w:tcPr>
            <w:tcW w:w="853" w:type="dxa"/>
            <w:noWrap/>
            <w:hideMark/>
          </w:tcPr>
          <w:p w14:paraId="6CFD8D17" w14:textId="77777777" w:rsidR="00CE7EDF" w:rsidRPr="000E532B" w:rsidRDefault="00CE7EDF" w:rsidP="00CE7EDF">
            <w:r w:rsidRPr="000E532B">
              <w:t>81</w:t>
            </w:r>
          </w:p>
        </w:tc>
      </w:tr>
      <w:tr w:rsidR="00CE7EDF" w:rsidRPr="000E532B" w14:paraId="1E9BDF21" w14:textId="77777777" w:rsidTr="008933FE">
        <w:trPr>
          <w:trHeight w:val="285"/>
        </w:trPr>
        <w:tc>
          <w:tcPr>
            <w:tcW w:w="727" w:type="dxa"/>
            <w:noWrap/>
          </w:tcPr>
          <w:p w14:paraId="591CCA62" w14:textId="7A03C3DB" w:rsidR="00CE7EDF" w:rsidRPr="000E532B" w:rsidRDefault="00CE7EDF" w:rsidP="00CE7EDF">
            <w:r w:rsidRPr="003A217C">
              <w:t>49</w:t>
            </w:r>
          </w:p>
        </w:tc>
        <w:tc>
          <w:tcPr>
            <w:tcW w:w="1364" w:type="dxa"/>
          </w:tcPr>
          <w:p w14:paraId="3D3A1487" w14:textId="328597D6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408CEE4A" w14:textId="64626640" w:rsidR="00CE7EDF" w:rsidRPr="000E532B" w:rsidRDefault="00CE7EDF" w:rsidP="00CE7EDF">
            <w:r w:rsidRPr="00426366">
              <w:t xml:space="preserve">156.0 </w:t>
            </w:r>
          </w:p>
        </w:tc>
        <w:tc>
          <w:tcPr>
            <w:tcW w:w="1182" w:type="dxa"/>
            <w:noWrap/>
            <w:hideMark/>
          </w:tcPr>
          <w:p w14:paraId="799E5ACE" w14:textId="77777777" w:rsidR="00CE7EDF" w:rsidRPr="000E532B" w:rsidRDefault="00CE7EDF" w:rsidP="00CE7EDF">
            <w:r w:rsidRPr="000E532B">
              <w:t xml:space="preserve">14.09 </w:t>
            </w:r>
          </w:p>
        </w:tc>
        <w:tc>
          <w:tcPr>
            <w:tcW w:w="1184" w:type="dxa"/>
            <w:noWrap/>
            <w:hideMark/>
          </w:tcPr>
          <w:p w14:paraId="4B0E8D71" w14:textId="77777777" w:rsidR="00CE7EDF" w:rsidRPr="000E532B" w:rsidRDefault="00CE7EDF" w:rsidP="00CE7EDF">
            <w:r w:rsidRPr="000E532B">
              <w:t>28.39</w:t>
            </w:r>
          </w:p>
        </w:tc>
        <w:tc>
          <w:tcPr>
            <w:tcW w:w="698" w:type="dxa"/>
            <w:noWrap/>
            <w:hideMark/>
          </w:tcPr>
          <w:p w14:paraId="08550497" w14:textId="77777777" w:rsidR="00CE7EDF" w:rsidRPr="000E532B" w:rsidRDefault="00CE7EDF" w:rsidP="00CE7EDF">
            <w:r w:rsidRPr="000E532B">
              <w:t xml:space="preserve">395 </w:t>
            </w:r>
          </w:p>
        </w:tc>
        <w:tc>
          <w:tcPr>
            <w:tcW w:w="1072" w:type="dxa"/>
            <w:noWrap/>
            <w:hideMark/>
          </w:tcPr>
          <w:p w14:paraId="409DD4D8" w14:textId="77777777" w:rsidR="00CE7EDF" w:rsidRPr="000E532B" w:rsidRDefault="00CE7EDF" w:rsidP="00CE7EDF">
            <w:r w:rsidRPr="000E532B">
              <w:t xml:space="preserve">302.5 </w:t>
            </w:r>
          </w:p>
        </w:tc>
        <w:tc>
          <w:tcPr>
            <w:tcW w:w="1086" w:type="dxa"/>
            <w:noWrap/>
            <w:hideMark/>
          </w:tcPr>
          <w:p w14:paraId="01FB40F5" w14:textId="77777777" w:rsidR="00CE7EDF" w:rsidRPr="000E532B" w:rsidRDefault="00CE7EDF" w:rsidP="00CE7EDF">
            <w:r w:rsidRPr="000E532B">
              <w:t xml:space="preserve">2.53 </w:t>
            </w:r>
          </w:p>
        </w:tc>
        <w:tc>
          <w:tcPr>
            <w:tcW w:w="853" w:type="dxa"/>
            <w:noWrap/>
            <w:hideMark/>
          </w:tcPr>
          <w:p w14:paraId="1EF7AC5B" w14:textId="77777777" w:rsidR="00CE7EDF" w:rsidRPr="000E532B" w:rsidRDefault="00CE7EDF" w:rsidP="00CE7EDF">
            <w:r w:rsidRPr="000E532B">
              <w:t>166</w:t>
            </w:r>
          </w:p>
        </w:tc>
      </w:tr>
      <w:tr w:rsidR="00CE7EDF" w:rsidRPr="000E532B" w14:paraId="7E054F15" w14:textId="77777777" w:rsidTr="008933FE">
        <w:trPr>
          <w:trHeight w:val="285"/>
        </w:trPr>
        <w:tc>
          <w:tcPr>
            <w:tcW w:w="727" w:type="dxa"/>
            <w:noWrap/>
          </w:tcPr>
          <w:p w14:paraId="0B7AF55F" w14:textId="7D7DAC6E" w:rsidR="00CE7EDF" w:rsidRPr="000E532B" w:rsidRDefault="00CE7EDF" w:rsidP="00CE7EDF">
            <w:r w:rsidRPr="003A217C">
              <w:t>50</w:t>
            </w:r>
          </w:p>
        </w:tc>
        <w:tc>
          <w:tcPr>
            <w:tcW w:w="1364" w:type="dxa"/>
          </w:tcPr>
          <w:p w14:paraId="3CF07A23" w14:textId="4A1ECC33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0723FEC7" w14:textId="579BC661" w:rsidR="00CE7EDF" w:rsidRPr="000E532B" w:rsidRDefault="00CE7EDF" w:rsidP="00CE7EDF">
            <w:r w:rsidRPr="00426366">
              <w:t xml:space="preserve">164.4 </w:t>
            </w:r>
          </w:p>
        </w:tc>
        <w:tc>
          <w:tcPr>
            <w:tcW w:w="1182" w:type="dxa"/>
            <w:noWrap/>
            <w:hideMark/>
          </w:tcPr>
          <w:p w14:paraId="0AF1D3CA" w14:textId="77777777" w:rsidR="00CE7EDF" w:rsidRPr="000E532B" w:rsidRDefault="00CE7EDF" w:rsidP="00CE7EDF">
            <w:r w:rsidRPr="000E532B">
              <w:t xml:space="preserve">14.47 </w:t>
            </w:r>
          </w:p>
        </w:tc>
        <w:tc>
          <w:tcPr>
            <w:tcW w:w="1184" w:type="dxa"/>
            <w:noWrap/>
            <w:hideMark/>
          </w:tcPr>
          <w:p w14:paraId="7A56A866" w14:textId="77777777" w:rsidR="00CE7EDF" w:rsidRPr="000E532B" w:rsidRDefault="00CE7EDF" w:rsidP="00CE7EDF">
            <w:r w:rsidRPr="000E532B">
              <w:t xml:space="preserve">13.06 </w:t>
            </w:r>
          </w:p>
        </w:tc>
        <w:tc>
          <w:tcPr>
            <w:tcW w:w="698" w:type="dxa"/>
            <w:noWrap/>
            <w:hideMark/>
          </w:tcPr>
          <w:p w14:paraId="69873DD9" w14:textId="77777777" w:rsidR="00CE7EDF" w:rsidRPr="000E532B" w:rsidRDefault="00CE7EDF" w:rsidP="00CE7EDF">
            <w:r w:rsidRPr="000E532B">
              <w:t xml:space="preserve">337 </w:t>
            </w:r>
          </w:p>
        </w:tc>
        <w:tc>
          <w:tcPr>
            <w:tcW w:w="1072" w:type="dxa"/>
            <w:noWrap/>
            <w:hideMark/>
          </w:tcPr>
          <w:p w14:paraId="045CA426" w14:textId="77777777" w:rsidR="00CE7EDF" w:rsidRPr="000E532B" w:rsidRDefault="00CE7EDF" w:rsidP="00CE7EDF">
            <w:r w:rsidRPr="000E532B">
              <w:t xml:space="preserve">222.1 </w:t>
            </w:r>
          </w:p>
        </w:tc>
        <w:tc>
          <w:tcPr>
            <w:tcW w:w="1086" w:type="dxa"/>
            <w:noWrap/>
            <w:hideMark/>
          </w:tcPr>
          <w:p w14:paraId="7111F202" w14:textId="77777777" w:rsidR="00CE7EDF" w:rsidRPr="000E532B" w:rsidRDefault="00CE7EDF" w:rsidP="00CE7EDF">
            <w:r w:rsidRPr="000E532B">
              <w:t xml:space="preserve">2.05 </w:t>
            </w:r>
          </w:p>
        </w:tc>
        <w:tc>
          <w:tcPr>
            <w:tcW w:w="853" w:type="dxa"/>
            <w:noWrap/>
            <w:hideMark/>
          </w:tcPr>
          <w:p w14:paraId="587E3D5F" w14:textId="77777777" w:rsidR="00CE7EDF" w:rsidRPr="000E532B" w:rsidRDefault="00CE7EDF" w:rsidP="00CE7EDF">
            <w:r w:rsidRPr="000E532B">
              <w:t>64</w:t>
            </w:r>
          </w:p>
        </w:tc>
      </w:tr>
      <w:tr w:rsidR="00CE7EDF" w:rsidRPr="000E532B" w14:paraId="237E97EA" w14:textId="77777777" w:rsidTr="008933FE">
        <w:trPr>
          <w:trHeight w:val="285"/>
        </w:trPr>
        <w:tc>
          <w:tcPr>
            <w:tcW w:w="727" w:type="dxa"/>
            <w:noWrap/>
          </w:tcPr>
          <w:p w14:paraId="23A19994" w14:textId="594CEC2C" w:rsidR="00CE7EDF" w:rsidRPr="000E532B" w:rsidRDefault="00CE7EDF" w:rsidP="00CE7EDF">
            <w:r w:rsidRPr="003A217C">
              <w:t>51</w:t>
            </w:r>
          </w:p>
        </w:tc>
        <w:tc>
          <w:tcPr>
            <w:tcW w:w="1364" w:type="dxa"/>
          </w:tcPr>
          <w:p w14:paraId="0A8B0B3A" w14:textId="1A8CAA1B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098D92F1" w14:textId="0BC94011" w:rsidR="00CE7EDF" w:rsidRPr="000E532B" w:rsidRDefault="00CE7EDF" w:rsidP="00CE7EDF">
            <w:r w:rsidRPr="00426366">
              <w:t xml:space="preserve">168.1 </w:t>
            </w:r>
          </w:p>
        </w:tc>
        <w:tc>
          <w:tcPr>
            <w:tcW w:w="1182" w:type="dxa"/>
            <w:noWrap/>
            <w:hideMark/>
          </w:tcPr>
          <w:p w14:paraId="174AE8AB" w14:textId="77777777" w:rsidR="00CE7EDF" w:rsidRPr="000E532B" w:rsidRDefault="00CE7EDF" w:rsidP="00CE7EDF">
            <w:r w:rsidRPr="000E532B">
              <w:t xml:space="preserve">14.63 </w:t>
            </w:r>
          </w:p>
        </w:tc>
        <w:tc>
          <w:tcPr>
            <w:tcW w:w="1184" w:type="dxa"/>
            <w:noWrap/>
            <w:hideMark/>
          </w:tcPr>
          <w:p w14:paraId="2FCC95AE" w14:textId="77777777" w:rsidR="00CE7EDF" w:rsidRPr="000E532B" w:rsidRDefault="00CE7EDF" w:rsidP="00CE7EDF">
            <w:r w:rsidRPr="000E532B">
              <w:t xml:space="preserve">11.25 </w:t>
            </w:r>
          </w:p>
        </w:tc>
        <w:tc>
          <w:tcPr>
            <w:tcW w:w="698" w:type="dxa"/>
            <w:noWrap/>
            <w:hideMark/>
          </w:tcPr>
          <w:p w14:paraId="5696F878" w14:textId="77777777" w:rsidR="00CE7EDF" w:rsidRPr="000E532B" w:rsidRDefault="00CE7EDF" w:rsidP="00CE7EDF">
            <w:r w:rsidRPr="000E532B">
              <w:t xml:space="preserve">273 </w:t>
            </w:r>
          </w:p>
        </w:tc>
        <w:tc>
          <w:tcPr>
            <w:tcW w:w="1072" w:type="dxa"/>
            <w:noWrap/>
            <w:hideMark/>
          </w:tcPr>
          <w:p w14:paraId="78C6FFA3" w14:textId="77777777" w:rsidR="00CE7EDF" w:rsidRPr="000E532B" w:rsidRDefault="00CE7EDF" w:rsidP="00CE7EDF">
            <w:r w:rsidRPr="000E532B">
              <w:t xml:space="preserve">229.0 </w:t>
            </w:r>
          </w:p>
        </w:tc>
        <w:tc>
          <w:tcPr>
            <w:tcW w:w="1086" w:type="dxa"/>
            <w:noWrap/>
            <w:hideMark/>
          </w:tcPr>
          <w:p w14:paraId="054A0D93" w14:textId="77777777" w:rsidR="00CE7EDF" w:rsidRPr="000E532B" w:rsidRDefault="00CE7EDF" w:rsidP="00CE7EDF">
            <w:r w:rsidRPr="000E532B">
              <w:t xml:space="preserve">1.62 </w:t>
            </w:r>
          </w:p>
        </w:tc>
        <w:tc>
          <w:tcPr>
            <w:tcW w:w="853" w:type="dxa"/>
            <w:noWrap/>
            <w:hideMark/>
          </w:tcPr>
          <w:p w14:paraId="04F76F89" w14:textId="77777777" w:rsidR="00CE7EDF" w:rsidRPr="000E532B" w:rsidRDefault="00CE7EDF" w:rsidP="00CE7EDF">
            <w:r w:rsidRPr="000E532B">
              <w:t>72</w:t>
            </w:r>
          </w:p>
        </w:tc>
      </w:tr>
      <w:tr w:rsidR="00CE7EDF" w:rsidRPr="000E532B" w14:paraId="4BD94978" w14:textId="77777777" w:rsidTr="008933FE">
        <w:trPr>
          <w:trHeight w:val="285"/>
        </w:trPr>
        <w:tc>
          <w:tcPr>
            <w:tcW w:w="727" w:type="dxa"/>
            <w:noWrap/>
          </w:tcPr>
          <w:p w14:paraId="10B31B3D" w14:textId="770D49B2" w:rsidR="00CE7EDF" w:rsidRPr="000E532B" w:rsidRDefault="00CE7EDF" w:rsidP="00CE7EDF">
            <w:r w:rsidRPr="003A217C">
              <w:t>52</w:t>
            </w:r>
          </w:p>
        </w:tc>
        <w:tc>
          <w:tcPr>
            <w:tcW w:w="1364" w:type="dxa"/>
          </w:tcPr>
          <w:p w14:paraId="4026D942" w14:textId="21667EAA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4228A4FD" w14:textId="494CCFD4" w:rsidR="00CE7EDF" w:rsidRPr="000E532B" w:rsidRDefault="00CE7EDF" w:rsidP="00CE7EDF">
            <w:r w:rsidRPr="00426366">
              <w:t xml:space="preserve">172.5 </w:t>
            </w:r>
          </w:p>
        </w:tc>
        <w:tc>
          <w:tcPr>
            <w:tcW w:w="1182" w:type="dxa"/>
            <w:noWrap/>
            <w:hideMark/>
          </w:tcPr>
          <w:p w14:paraId="2C4E4FBC" w14:textId="77777777" w:rsidR="00CE7EDF" w:rsidRPr="000E532B" w:rsidRDefault="00CE7EDF" w:rsidP="00CE7EDF">
            <w:r w:rsidRPr="000E532B">
              <w:t xml:space="preserve">14.82 </w:t>
            </w:r>
          </w:p>
        </w:tc>
        <w:tc>
          <w:tcPr>
            <w:tcW w:w="1184" w:type="dxa"/>
            <w:noWrap/>
            <w:hideMark/>
          </w:tcPr>
          <w:p w14:paraId="5355A042" w14:textId="77777777" w:rsidR="00CE7EDF" w:rsidRPr="000E532B" w:rsidRDefault="00CE7EDF" w:rsidP="00CE7EDF">
            <w:r w:rsidRPr="000E532B">
              <w:t xml:space="preserve">15.11 </w:t>
            </w:r>
          </w:p>
        </w:tc>
        <w:tc>
          <w:tcPr>
            <w:tcW w:w="698" w:type="dxa"/>
            <w:noWrap/>
            <w:hideMark/>
          </w:tcPr>
          <w:p w14:paraId="16F1F053" w14:textId="77777777" w:rsidR="00CE7EDF" w:rsidRPr="000E532B" w:rsidRDefault="00CE7EDF" w:rsidP="00CE7EDF">
            <w:r w:rsidRPr="000E532B">
              <w:t xml:space="preserve">362 </w:t>
            </w:r>
          </w:p>
        </w:tc>
        <w:tc>
          <w:tcPr>
            <w:tcW w:w="1072" w:type="dxa"/>
            <w:noWrap/>
            <w:hideMark/>
          </w:tcPr>
          <w:p w14:paraId="5A9D6CA7" w14:textId="77777777" w:rsidR="00CE7EDF" w:rsidRPr="000E532B" w:rsidRDefault="00CE7EDF" w:rsidP="00CE7EDF">
            <w:r w:rsidRPr="000E532B">
              <w:t xml:space="preserve">230.5 </w:t>
            </w:r>
          </w:p>
        </w:tc>
        <w:tc>
          <w:tcPr>
            <w:tcW w:w="1086" w:type="dxa"/>
            <w:noWrap/>
            <w:hideMark/>
          </w:tcPr>
          <w:p w14:paraId="645E2DF7" w14:textId="77777777" w:rsidR="00CE7EDF" w:rsidRPr="000E532B" w:rsidRDefault="00CE7EDF" w:rsidP="00CE7EDF">
            <w:r w:rsidRPr="000E532B">
              <w:t xml:space="preserve">2.10 </w:t>
            </w:r>
          </w:p>
        </w:tc>
        <w:tc>
          <w:tcPr>
            <w:tcW w:w="853" w:type="dxa"/>
            <w:noWrap/>
            <w:hideMark/>
          </w:tcPr>
          <w:p w14:paraId="0C163AC5" w14:textId="77777777" w:rsidR="00CE7EDF" w:rsidRPr="000E532B" w:rsidRDefault="00CE7EDF" w:rsidP="00CE7EDF">
            <w:r w:rsidRPr="000E532B">
              <w:t>119</w:t>
            </w:r>
          </w:p>
        </w:tc>
      </w:tr>
      <w:tr w:rsidR="00CE7EDF" w:rsidRPr="000E532B" w14:paraId="6A64F685" w14:textId="77777777" w:rsidTr="008933FE">
        <w:trPr>
          <w:trHeight w:val="285"/>
        </w:trPr>
        <w:tc>
          <w:tcPr>
            <w:tcW w:w="727" w:type="dxa"/>
            <w:noWrap/>
          </w:tcPr>
          <w:p w14:paraId="7845E7CE" w14:textId="53D11937" w:rsidR="00CE7EDF" w:rsidRPr="000E532B" w:rsidRDefault="00CE7EDF" w:rsidP="00CE7EDF">
            <w:r w:rsidRPr="003A217C">
              <w:t>53</w:t>
            </w:r>
          </w:p>
        </w:tc>
        <w:tc>
          <w:tcPr>
            <w:tcW w:w="1364" w:type="dxa"/>
          </w:tcPr>
          <w:p w14:paraId="4665EB45" w14:textId="741603B7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2CDAB68F" w14:textId="4F6E13E8" w:rsidR="00CE7EDF" w:rsidRPr="000E532B" w:rsidRDefault="00CE7EDF" w:rsidP="00CE7EDF">
            <w:r w:rsidRPr="00426366">
              <w:t xml:space="preserve">172.6 </w:t>
            </w:r>
          </w:p>
        </w:tc>
        <w:tc>
          <w:tcPr>
            <w:tcW w:w="1182" w:type="dxa"/>
            <w:noWrap/>
            <w:hideMark/>
          </w:tcPr>
          <w:p w14:paraId="5D9A5501" w14:textId="77777777" w:rsidR="00CE7EDF" w:rsidRPr="000E532B" w:rsidRDefault="00CE7EDF" w:rsidP="00CE7EDF">
            <w:r w:rsidRPr="000E532B">
              <w:t xml:space="preserve">14.83 </w:t>
            </w:r>
          </w:p>
        </w:tc>
        <w:tc>
          <w:tcPr>
            <w:tcW w:w="1184" w:type="dxa"/>
            <w:noWrap/>
            <w:hideMark/>
          </w:tcPr>
          <w:p w14:paraId="04BBE507" w14:textId="77777777" w:rsidR="00CE7EDF" w:rsidRPr="000E532B" w:rsidRDefault="00CE7EDF" w:rsidP="00CE7EDF">
            <w:r w:rsidRPr="000E532B">
              <w:t xml:space="preserve">13.01 </w:t>
            </w:r>
          </w:p>
        </w:tc>
        <w:tc>
          <w:tcPr>
            <w:tcW w:w="698" w:type="dxa"/>
            <w:noWrap/>
            <w:hideMark/>
          </w:tcPr>
          <w:p w14:paraId="374DF2F8" w14:textId="77777777" w:rsidR="00CE7EDF" w:rsidRPr="000E532B" w:rsidRDefault="00CE7EDF" w:rsidP="00CE7EDF">
            <w:r w:rsidRPr="000E532B">
              <w:t xml:space="preserve">335 </w:t>
            </w:r>
          </w:p>
        </w:tc>
        <w:tc>
          <w:tcPr>
            <w:tcW w:w="1072" w:type="dxa"/>
            <w:noWrap/>
            <w:hideMark/>
          </w:tcPr>
          <w:p w14:paraId="446EDB20" w14:textId="77777777" w:rsidR="00CE7EDF" w:rsidRPr="000E532B" w:rsidRDefault="00CE7EDF" w:rsidP="00CE7EDF">
            <w:r w:rsidRPr="000E532B">
              <w:t xml:space="preserve">222.3 </w:t>
            </w:r>
          </w:p>
        </w:tc>
        <w:tc>
          <w:tcPr>
            <w:tcW w:w="1086" w:type="dxa"/>
            <w:noWrap/>
            <w:hideMark/>
          </w:tcPr>
          <w:p w14:paraId="6BD93BF4" w14:textId="77777777" w:rsidR="00CE7EDF" w:rsidRPr="000E532B" w:rsidRDefault="00CE7EDF" w:rsidP="00CE7EDF">
            <w:r w:rsidRPr="000E532B">
              <w:t xml:space="preserve">1.94 </w:t>
            </w:r>
          </w:p>
        </w:tc>
        <w:tc>
          <w:tcPr>
            <w:tcW w:w="853" w:type="dxa"/>
            <w:noWrap/>
            <w:hideMark/>
          </w:tcPr>
          <w:p w14:paraId="07DDFDF9" w14:textId="77777777" w:rsidR="00CE7EDF" w:rsidRPr="000E532B" w:rsidRDefault="00CE7EDF" w:rsidP="00CE7EDF">
            <w:r w:rsidRPr="000E532B">
              <w:t>69</w:t>
            </w:r>
          </w:p>
        </w:tc>
      </w:tr>
      <w:tr w:rsidR="00CE7EDF" w:rsidRPr="000E532B" w14:paraId="6D86B698" w14:textId="77777777" w:rsidTr="008933FE">
        <w:trPr>
          <w:trHeight w:val="285"/>
        </w:trPr>
        <w:tc>
          <w:tcPr>
            <w:tcW w:w="727" w:type="dxa"/>
            <w:noWrap/>
          </w:tcPr>
          <w:p w14:paraId="7684F987" w14:textId="17C12E05" w:rsidR="00CE7EDF" w:rsidRPr="000E532B" w:rsidRDefault="00CE7EDF" w:rsidP="00CE7EDF">
            <w:r w:rsidRPr="003A217C">
              <w:t>54</w:t>
            </w:r>
          </w:p>
        </w:tc>
        <w:tc>
          <w:tcPr>
            <w:tcW w:w="1364" w:type="dxa"/>
          </w:tcPr>
          <w:p w14:paraId="3D910555" w14:textId="0B997A05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6665AE38" w14:textId="5DEF0948" w:rsidR="00CE7EDF" w:rsidRPr="000E532B" w:rsidRDefault="00CE7EDF" w:rsidP="00CE7EDF">
            <w:r w:rsidRPr="00426366">
              <w:t xml:space="preserve">177.3 </w:t>
            </w:r>
          </w:p>
        </w:tc>
        <w:tc>
          <w:tcPr>
            <w:tcW w:w="1182" w:type="dxa"/>
            <w:noWrap/>
            <w:hideMark/>
          </w:tcPr>
          <w:p w14:paraId="65D9960C" w14:textId="77777777" w:rsidR="00CE7EDF" w:rsidRPr="000E532B" w:rsidRDefault="00CE7EDF" w:rsidP="00CE7EDF">
            <w:r w:rsidRPr="000E532B">
              <w:t xml:space="preserve">15.03 </w:t>
            </w:r>
          </w:p>
        </w:tc>
        <w:tc>
          <w:tcPr>
            <w:tcW w:w="1184" w:type="dxa"/>
            <w:noWrap/>
            <w:hideMark/>
          </w:tcPr>
          <w:p w14:paraId="675E464A" w14:textId="77777777" w:rsidR="00CE7EDF" w:rsidRPr="000E532B" w:rsidRDefault="00CE7EDF" w:rsidP="00CE7EDF">
            <w:r w:rsidRPr="000E532B">
              <w:t xml:space="preserve">10.70 </w:t>
            </w:r>
          </w:p>
        </w:tc>
        <w:tc>
          <w:tcPr>
            <w:tcW w:w="698" w:type="dxa"/>
            <w:noWrap/>
            <w:hideMark/>
          </w:tcPr>
          <w:p w14:paraId="26BB6F5C" w14:textId="77777777" w:rsidR="00CE7EDF" w:rsidRPr="000E532B" w:rsidRDefault="00CE7EDF" w:rsidP="00CE7EDF">
            <w:r w:rsidRPr="000E532B">
              <w:t xml:space="preserve">278 </w:t>
            </w:r>
          </w:p>
        </w:tc>
        <w:tc>
          <w:tcPr>
            <w:tcW w:w="1072" w:type="dxa"/>
            <w:noWrap/>
            <w:hideMark/>
          </w:tcPr>
          <w:p w14:paraId="7FABD42A" w14:textId="77777777" w:rsidR="00CE7EDF" w:rsidRPr="000E532B" w:rsidRDefault="00CE7EDF" w:rsidP="00CE7EDF">
            <w:r w:rsidRPr="000E532B">
              <w:t xml:space="preserve">221.3 </w:t>
            </w:r>
          </w:p>
        </w:tc>
        <w:tc>
          <w:tcPr>
            <w:tcW w:w="1086" w:type="dxa"/>
            <w:noWrap/>
            <w:hideMark/>
          </w:tcPr>
          <w:p w14:paraId="7DF754DA" w14:textId="77777777" w:rsidR="00CE7EDF" w:rsidRPr="000E532B" w:rsidRDefault="00CE7EDF" w:rsidP="00CE7EDF">
            <w:r w:rsidRPr="000E532B">
              <w:t xml:space="preserve">1.57 </w:t>
            </w:r>
          </w:p>
        </w:tc>
        <w:tc>
          <w:tcPr>
            <w:tcW w:w="853" w:type="dxa"/>
            <w:noWrap/>
            <w:hideMark/>
          </w:tcPr>
          <w:p w14:paraId="147F2A4E" w14:textId="77777777" w:rsidR="00CE7EDF" w:rsidRPr="000E532B" w:rsidRDefault="00CE7EDF" w:rsidP="00CE7EDF">
            <w:r w:rsidRPr="000E532B">
              <w:t>69</w:t>
            </w:r>
          </w:p>
        </w:tc>
      </w:tr>
      <w:tr w:rsidR="00CE7EDF" w:rsidRPr="000E532B" w14:paraId="66A0FCEA" w14:textId="77777777" w:rsidTr="008933FE">
        <w:trPr>
          <w:trHeight w:val="285"/>
        </w:trPr>
        <w:tc>
          <w:tcPr>
            <w:tcW w:w="727" w:type="dxa"/>
            <w:noWrap/>
          </w:tcPr>
          <w:p w14:paraId="00C3F4D9" w14:textId="690F43E4" w:rsidR="00CE7EDF" w:rsidRPr="000E532B" w:rsidRDefault="00CE7EDF" w:rsidP="00CE7EDF">
            <w:r w:rsidRPr="003A217C">
              <w:t>55</w:t>
            </w:r>
          </w:p>
        </w:tc>
        <w:tc>
          <w:tcPr>
            <w:tcW w:w="1364" w:type="dxa"/>
          </w:tcPr>
          <w:p w14:paraId="622910CF" w14:textId="19EAD315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7894E5D2" w14:textId="69594D42" w:rsidR="00CE7EDF" w:rsidRPr="000E532B" w:rsidRDefault="00CE7EDF" w:rsidP="00CE7EDF">
            <w:r w:rsidRPr="00426366">
              <w:t xml:space="preserve">178.1 </w:t>
            </w:r>
          </w:p>
        </w:tc>
        <w:tc>
          <w:tcPr>
            <w:tcW w:w="1182" w:type="dxa"/>
            <w:noWrap/>
            <w:hideMark/>
          </w:tcPr>
          <w:p w14:paraId="0341A3F4" w14:textId="77777777" w:rsidR="00CE7EDF" w:rsidRPr="000E532B" w:rsidRDefault="00CE7EDF" w:rsidP="00CE7EDF">
            <w:r w:rsidRPr="000E532B">
              <w:t xml:space="preserve">15.06 </w:t>
            </w:r>
          </w:p>
        </w:tc>
        <w:tc>
          <w:tcPr>
            <w:tcW w:w="1184" w:type="dxa"/>
            <w:noWrap/>
            <w:hideMark/>
          </w:tcPr>
          <w:p w14:paraId="083B6DA2" w14:textId="77777777" w:rsidR="00CE7EDF" w:rsidRPr="000E532B" w:rsidRDefault="00CE7EDF" w:rsidP="00CE7EDF">
            <w:r w:rsidRPr="000E532B">
              <w:t xml:space="preserve">9.54 </w:t>
            </w:r>
          </w:p>
        </w:tc>
        <w:tc>
          <w:tcPr>
            <w:tcW w:w="698" w:type="dxa"/>
            <w:noWrap/>
            <w:hideMark/>
          </w:tcPr>
          <w:p w14:paraId="6AE996D9" w14:textId="77777777" w:rsidR="00CE7EDF" w:rsidRPr="000E532B" w:rsidRDefault="00CE7EDF" w:rsidP="00CE7EDF">
            <w:r w:rsidRPr="000E532B">
              <w:t xml:space="preserve">243 </w:t>
            </w:r>
          </w:p>
        </w:tc>
        <w:tc>
          <w:tcPr>
            <w:tcW w:w="1072" w:type="dxa"/>
            <w:noWrap/>
            <w:hideMark/>
          </w:tcPr>
          <w:p w14:paraId="1E4D001B" w14:textId="77777777" w:rsidR="00CE7EDF" w:rsidRPr="000E532B" w:rsidRDefault="00CE7EDF" w:rsidP="00CE7EDF">
            <w:r w:rsidRPr="000E532B">
              <w:t xml:space="preserve">223.5 </w:t>
            </w:r>
          </w:p>
        </w:tc>
        <w:tc>
          <w:tcPr>
            <w:tcW w:w="1086" w:type="dxa"/>
            <w:noWrap/>
            <w:hideMark/>
          </w:tcPr>
          <w:p w14:paraId="0B09CB20" w14:textId="77777777" w:rsidR="00CE7EDF" w:rsidRPr="000E532B" w:rsidRDefault="00CE7EDF" w:rsidP="00CE7EDF">
            <w:r w:rsidRPr="000E532B">
              <w:t xml:space="preserve">1.36 </w:t>
            </w:r>
          </w:p>
        </w:tc>
        <w:tc>
          <w:tcPr>
            <w:tcW w:w="853" w:type="dxa"/>
            <w:noWrap/>
            <w:hideMark/>
          </w:tcPr>
          <w:p w14:paraId="11C250C3" w14:textId="77777777" w:rsidR="00CE7EDF" w:rsidRPr="000E532B" w:rsidRDefault="00CE7EDF" w:rsidP="00CE7EDF">
            <w:r w:rsidRPr="000E532B">
              <w:t>67</w:t>
            </w:r>
          </w:p>
        </w:tc>
      </w:tr>
      <w:tr w:rsidR="00CE7EDF" w:rsidRPr="000E532B" w14:paraId="7223C04F" w14:textId="77777777" w:rsidTr="008933FE">
        <w:trPr>
          <w:trHeight w:val="285"/>
        </w:trPr>
        <w:tc>
          <w:tcPr>
            <w:tcW w:w="727" w:type="dxa"/>
            <w:noWrap/>
          </w:tcPr>
          <w:p w14:paraId="0C24C49A" w14:textId="09AC6603" w:rsidR="00CE7EDF" w:rsidRPr="000E532B" w:rsidRDefault="00CE7EDF" w:rsidP="00CE7EDF">
            <w:r w:rsidRPr="003A217C">
              <w:t>56</w:t>
            </w:r>
          </w:p>
        </w:tc>
        <w:tc>
          <w:tcPr>
            <w:tcW w:w="1364" w:type="dxa"/>
          </w:tcPr>
          <w:p w14:paraId="5081E02A" w14:textId="60B0881F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7996F2CD" w14:textId="6F7DE787" w:rsidR="00CE7EDF" w:rsidRPr="000E532B" w:rsidRDefault="00CE7EDF" w:rsidP="00CE7EDF">
            <w:r w:rsidRPr="00426366">
              <w:t xml:space="preserve">178.7 </w:t>
            </w:r>
          </w:p>
        </w:tc>
        <w:tc>
          <w:tcPr>
            <w:tcW w:w="1182" w:type="dxa"/>
            <w:noWrap/>
            <w:hideMark/>
          </w:tcPr>
          <w:p w14:paraId="2EED9EC8" w14:textId="77777777" w:rsidR="00CE7EDF" w:rsidRPr="000E532B" w:rsidRDefault="00CE7EDF" w:rsidP="00CE7EDF">
            <w:r w:rsidRPr="000E532B">
              <w:t xml:space="preserve">15.08 </w:t>
            </w:r>
          </w:p>
        </w:tc>
        <w:tc>
          <w:tcPr>
            <w:tcW w:w="1184" w:type="dxa"/>
            <w:noWrap/>
            <w:hideMark/>
          </w:tcPr>
          <w:p w14:paraId="6CF11F51" w14:textId="77777777" w:rsidR="00CE7EDF" w:rsidRPr="000E532B" w:rsidRDefault="00CE7EDF" w:rsidP="00CE7EDF">
            <w:r w:rsidRPr="000E532B">
              <w:t xml:space="preserve">16.77 </w:t>
            </w:r>
          </w:p>
        </w:tc>
        <w:tc>
          <w:tcPr>
            <w:tcW w:w="698" w:type="dxa"/>
            <w:noWrap/>
            <w:hideMark/>
          </w:tcPr>
          <w:p w14:paraId="794B5D42" w14:textId="77777777" w:rsidR="00CE7EDF" w:rsidRPr="000E532B" w:rsidRDefault="00CE7EDF" w:rsidP="00CE7EDF">
            <w:r w:rsidRPr="000E532B">
              <w:t xml:space="preserve">359 </w:t>
            </w:r>
          </w:p>
        </w:tc>
        <w:tc>
          <w:tcPr>
            <w:tcW w:w="1072" w:type="dxa"/>
            <w:noWrap/>
            <w:hideMark/>
          </w:tcPr>
          <w:p w14:paraId="5B45B079" w14:textId="77777777" w:rsidR="00CE7EDF" w:rsidRPr="000E532B" w:rsidRDefault="00CE7EDF" w:rsidP="00CE7EDF">
            <w:r w:rsidRPr="000E532B">
              <w:t xml:space="preserve">243.8 </w:t>
            </w:r>
          </w:p>
        </w:tc>
        <w:tc>
          <w:tcPr>
            <w:tcW w:w="1086" w:type="dxa"/>
            <w:noWrap/>
            <w:hideMark/>
          </w:tcPr>
          <w:p w14:paraId="1B9009C5" w14:textId="77777777" w:rsidR="00CE7EDF" w:rsidRPr="000E532B" w:rsidRDefault="00CE7EDF" w:rsidP="00CE7EDF">
            <w:r w:rsidRPr="000E532B">
              <w:t xml:space="preserve">2.01 </w:t>
            </w:r>
          </w:p>
        </w:tc>
        <w:tc>
          <w:tcPr>
            <w:tcW w:w="853" w:type="dxa"/>
            <w:noWrap/>
            <w:hideMark/>
          </w:tcPr>
          <w:p w14:paraId="7FD38F0C" w14:textId="77777777" w:rsidR="00CE7EDF" w:rsidRPr="000E532B" w:rsidRDefault="00CE7EDF" w:rsidP="00CE7EDF">
            <w:r w:rsidRPr="000E532B">
              <w:t>100</w:t>
            </w:r>
          </w:p>
        </w:tc>
      </w:tr>
      <w:tr w:rsidR="00CE7EDF" w:rsidRPr="000E532B" w14:paraId="11290971" w14:textId="77777777" w:rsidTr="008933FE">
        <w:trPr>
          <w:trHeight w:val="285"/>
        </w:trPr>
        <w:tc>
          <w:tcPr>
            <w:tcW w:w="727" w:type="dxa"/>
            <w:noWrap/>
          </w:tcPr>
          <w:p w14:paraId="638647C9" w14:textId="35D22EF2" w:rsidR="00CE7EDF" w:rsidRPr="000E532B" w:rsidRDefault="00CE7EDF" w:rsidP="00CE7EDF">
            <w:r w:rsidRPr="003A217C">
              <w:t>57</w:t>
            </w:r>
          </w:p>
        </w:tc>
        <w:tc>
          <w:tcPr>
            <w:tcW w:w="1364" w:type="dxa"/>
          </w:tcPr>
          <w:p w14:paraId="04067D4A" w14:textId="6F62EFA4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317CE534" w14:textId="39E8C0E0" w:rsidR="00CE7EDF" w:rsidRPr="000E532B" w:rsidRDefault="00CE7EDF" w:rsidP="00CE7EDF">
            <w:r w:rsidRPr="00426366">
              <w:t xml:space="preserve">179.6 </w:t>
            </w:r>
          </w:p>
        </w:tc>
        <w:tc>
          <w:tcPr>
            <w:tcW w:w="1182" w:type="dxa"/>
            <w:noWrap/>
            <w:hideMark/>
          </w:tcPr>
          <w:p w14:paraId="1F71C70C" w14:textId="77777777" w:rsidR="00CE7EDF" w:rsidRPr="000E532B" w:rsidRDefault="00CE7EDF" w:rsidP="00CE7EDF">
            <w:r w:rsidRPr="000E532B">
              <w:t xml:space="preserve">15.12 </w:t>
            </w:r>
          </w:p>
        </w:tc>
        <w:tc>
          <w:tcPr>
            <w:tcW w:w="1184" w:type="dxa"/>
            <w:noWrap/>
            <w:hideMark/>
          </w:tcPr>
          <w:p w14:paraId="6AEDD1F3" w14:textId="77777777" w:rsidR="00CE7EDF" w:rsidRPr="000E532B" w:rsidRDefault="00CE7EDF" w:rsidP="00CE7EDF">
            <w:r w:rsidRPr="000E532B">
              <w:t xml:space="preserve">17.00 </w:t>
            </w:r>
          </w:p>
        </w:tc>
        <w:tc>
          <w:tcPr>
            <w:tcW w:w="698" w:type="dxa"/>
            <w:noWrap/>
            <w:hideMark/>
          </w:tcPr>
          <w:p w14:paraId="409C5921" w14:textId="77777777" w:rsidR="00CE7EDF" w:rsidRPr="000E532B" w:rsidRDefault="00CE7EDF" w:rsidP="00CE7EDF">
            <w:r w:rsidRPr="000E532B">
              <w:t xml:space="preserve">299 </w:t>
            </w:r>
          </w:p>
        </w:tc>
        <w:tc>
          <w:tcPr>
            <w:tcW w:w="1072" w:type="dxa"/>
            <w:noWrap/>
            <w:hideMark/>
          </w:tcPr>
          <w:p w14:paraId="49141896" w14:textId="77777777" w:rsidR="00CE7EDF" w:rsidRPr="000E532B" w:rsidRDefault="00CE7EDF" w:rsidP="00CE7EDF">
            <w:r w:rsidRPr="000E532B">
              <w:t xml:space="preserve">269.1 </w:t>
            </w:r>
          </w:p>
        </w:tc>
        <w:tc>
          <w:tcPr>
            <w:tcW w:w="1086" w:type="dxa"/>
            <w:noWrap/>
            <w:hideMark/>
          </w:tcPr>
          <w:p w14:paraId="230004EA" w14:textId="77777777" w:rsidR="00CE7EDF" w:rsidRPr="000E532B" w:rsidRDefault="00CE7EDF" w:rsidP="00CE7EDF">
            <w:r w:rsidRPr="000E532B">
              <w:t xml:space="preserve">1.66 </w:t>
            </w:r>
          </w:p>
        </w:tc>
        <w:tc>
          <w:tcPr>
            <w:tcW w:w="853" w:type="dxa"/>
            <w:noWrap/>
            <w:hideMark/>
          </w:tcPr>
          <w:p w14:paraId="52C9575A" w14:textId="77777777" w:rsidR="00CE7EDF" w:rsidRPr="000E532B" w:rsidRDefault="00CE7EDF" w:rsidP="00CE7EDF">
            <w:r w:rsidRPr="000E532B">
              <w:t>117</w:t>
            </w:r>
          </w:p>
        </w:tc>
      </w:tr>
      <w:tr w:rsidR="00CE7EDF" w:rsidRPr="000E532B" w14:paraId="75074FFC" w14:textId="77777777" w:rsidTr="008933FE">
        <w:trPr>
          <w:trHeight w:val="285"/>
        </w:trPr>
        <w:tc>
          <w:tcPr>
            <w:tcW w:w="727" w:type="dxa"/>
            <w:noWrap/>
          </w:tcPr>
          <w:p w14:paraId="55414990" w14:textId="5B5FDA0C" w:rsidR="00CE7EDF" w:rsidRPr="000E532B" w:rsidRDefault="00CE7EDF" w:rsidP="00CE7EDF">
            <w:r w:rsidRPr="003A217C">
              <w:t>58</w:t>
            </w:r>
          </w:p>
        </w:tc>
        <w:tc>
          <w:tcPr>
            <w:tcW w:w="1364" w:type="dxa"/>
          </w:tcPr>
          <w:p w14:paraId="2F5BB645" w14:textId="41905360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44AFEBF5" w14:textId="6B0DDD44" w:rsidR="00CE7EDF" w:rsidRPr="000E532B" w:rsidRDefault="00CE7EDF" w:rsidP="00CE7EDF">
            <w:r w:rsidRPr="00426366">
              <w:t xml:space="preserve">232.3 </w:t>
            </w:r>
          </w:p>
        </w:tc>
        <w:tc>
          <w:tcPr>
            <w:tcW w:w="1182" w:type="dxa"/>
            <w:noWrap/>
            <w:hideMark/>
          </w:tcPr>
          <w:p w14:paraId="2BFBFD42" w14:textId="77777777" w:rsidR="00CE7EDF" w:rsidRPr="000E532B" w:rsidRDefault="00CE7EDF" w:rsidP="00CE7EDF">
            <w:r w:rsidRPr="000E532B">
              <w:t xml:space="preserve">17.20 </w:t>
            </w:r>
          </w:p>
        </w:tc>
        <w:tc>
          <w:tcPr>
            <w:tcW w:w="1184" w:type="dxa"/>
            <w:noWrap/>
            <w:hideMark/>
          </w:tcPr>
          <w:p w14:paraId="7D2F8BFD" w14:textId="77777777" w:rsidR="00CE7EDF" w:rsidRPr="000E532B" w:rsidRDefault="00CE7EDF" w:rsidP="00CE7EDF">
            <w:r w:rsidRPr="000E532B">
              <w:t xml:space="preserve">25.85 </w:t>
            </w:r>
          </w:p>
        </w:tc>
        <w:tc>
          <w:tcPr>
            <w:tcW w:w="698" w:type="dxa"/>
            <w:noWrap/>
            <w:hideMark/>
          </w:tcPr>
          <w:p w14:paraId="241A5FE6" w14:textId="77777777" w:rsidR="00CE7EDF" w:rsidRPr="000E532B" w:rsidRDefault="00CE7EDF" w:rsidP="00CE7EDF">
            <w:r w:rsidRPr="000E532B">
              <w:t xml:space="preserve">462 </w:t>
            </w:r>
          </w:p>
        </w:tc>
        <w:tc>
          <w:tcPr>
            <w:tcW w:w="1072" w:type="dxa"/>
            <w:noWrap/>
            <w:hideMark/>
          </w:tcPr>
          <w:p w14:paraId="22DDBF1E" w14:textId="77777777" w:rsidR="00CE7EDF" w:rsidRPr="000E532B" w:rsidRDefault="00CE7EDF" w:rsidP="00CE7EDF">
            <w:r w:rsidRPr="000E532B">
              <w:t xml:space="preserve">266.9 </w:t>
            </w:r>
          </w:p>
        </w:tc>
        <w:tc>
          <w:tcPr>
            <w:tcW w:w="1086" w:type="dxa"/>
            <w:noWrap/>
            <w:hideMark/>
          </w:tcPr>
          <w:p w14:paraId="2FF99D18" w14:textId="77777777" w:rsidR="00CE7EDF" w:rsidRPr="000E532B" w:rsidRDefault="00CE7EDF" w:rsidP="00CE7EDF">
            <w:r w:rsidRPr="000E532B">
              <w:t xml:space="preserve">1.99 </w:t>
            </w:r>
          </w:p>
        </w:tc>
        <w:tc>
          <w:tcPr>
            <w:tcW w:w="853" w:type="dxa"/>
            <w:noWrap/>
            <w:hideMark/>
          </w:tcPr>
          <w:p w14:paraId="160C683B" w14:textId="77777777" w:rsidR="00CE7EDF" w:rsidRPr="000E532B" w:rsidRDefault="00CE7EDF" w:rsidP="00CE7EDF">
            <w:r w:rsidRPr="000E532B">
              <w:t>187</w:t>
            </w:r>
          </w:p>
        </w:tc>
      </w:tr>
      <w:tr w:rsidR="00CE7EDF" w:rsidRPr="000E532B" w14:paraId="3939CDF6" w14:textId="77777777" w:rsidTr="008933FE">
        <w:trPr>
          <w:trHeight w:val="285"/>
        </w:trPr>
        <w:tc>
          <w:tcPr>
            <w:tcW w:w="727" w:type="dxa"/>
            <w:noWrap/>
          </w:tcPr>
          <w:p w14:paraId="3CE78928" w14:textId="073CD9ED" w:rsidR="00CE7EDF" w:rsidRPr="000E532B" w:rsidRDefault="00CE7EDF" w:rsidP="00CE7EDF">
            <w:r w:rsidRPr="003A217C">
              <w:t>59</w:t>
            </w:r>
          </w:p>
        </w:tc>
        <w:tc>
          <w:tcPr>
            <w:tcW w:w="1364" w:type="dxa"/>
          </w:tcPr>
          <w:p w14:paraId="10A63CC5" w14:textId="58DB59D3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19858A1E" w14:textId="0BC2A4C4" w:rsidR="00CE7EDF" w:rsidRPr="000E532B" w:rsidRDefault="00CE7EDF" w:rsidP="00CE7EDF">
            <w:r w:rsidRPr="00426366">
              <w:t xml:space="preserve">270.5 </w:t>
            </w:r>
          </w:p>
        </w:tc>
        <w:tc>
          <w:tcPr>
            <w:tcW w:w="1182" w:type="dxa"/>
            <w:noWrap/>
            <w:hideMark/>
          </w:tcPr>
          <w:p w14:paraId="3310586C" w14:textId="77777777" w:rsidR="00CE7EDF" w:rsidRPr="000E532B" w:rsidRDefault="00CE7EDF" w:rsidP="00CE7EDF">
            <w:r w:rsidRPr="000E532B">
              <w:t xml:space="preserve">18.56 </w:t>
            </w:r>
          </w:p>
        </w:tc>
        <w:tc>
          <w:tcPr>
            <w:tcW w:w="1184" w:type="dxa"/>
            <w:noWrap/>
            <w:hideMark/>
          </w:tcPr>
          <w:p w14:paraId="151CF191" w14:textId="77777777" w:rsidR="00CE7EDF" w:rsidRPr="000E532B" w:rsidRDefault="00CE7EDF" w:rsidP="00CE7EDF">
            <w:r w:rsidRPr="000E532B">
              <w:t>35.23</w:t>
            </w:r>
          </w:p>
        </w:tc>
        <w:tc>
          <w:tcPr>
            <w:tcW w:w="698" w:type="dxa"/>
            <w:noWrap/>
            <w:hideMark/>
          </w:tcPr>
          <w:p w14:paraId="126C0259" w14:textId="77777777" w:rsidR="00CE7EDF" w:rsidRPr="000E532B" w:rsidRDefault="00CE7EDF" w:rsidP="00CE7EDF">
            <w:r w:rsidRPr="000E532B">
              <w:t xml:space="preserve">582 </w:t>
            </w:r>
          </w:p>
        </w:tc>
        <w:tc>
          <w:tcPr>
            <w:tcW w:w="1072" w:type="dxa"/>
            <w:noWrap/>
            <w:hideMark/>
          </w:tcPr>
          <w:p w14:paraId="54A2CC6C" w14:textId="77777777" w:rsidR="00CE7EDF" w:rsidRPr="000E532B" w:rsidRDefault="00CE7EDF" w:rsidP="00CE7EDF">
            <w:r w:rsidRPr="000E532B">
              <w:t xml:space="preserve">277.6 </w:t>
            </w:r>
          </w:p>
        </w:tc>
        <w:tc>
          <w:tcPr>
            <w:tcW w:w="1086" w:type="dxa"/>
            <w:noWrap/>
            <w:hideMark/>
          </w:tcPr>
          <w:p w14:paraId="04893F01" w14:textId="77777777" w:rsidR="00CE7EDF" w:rsidRPr="000E532B" w:rsidRDefault="00CE7EDF" w:rsidP="00CE7EDF">
            <w:r w:rsidRPr="000E532B">
              <w:t xml:space="preserve">2.15 </w:t>
            </w:r>
          </w:p>
        </w:tc>
        <w:tc>
          <w:tcPr>
            <w:tcW w:w="853" w:type="dxa"/>
            <w:noWrap/>
            <w:hideMark/>
          </w:tcPr>
          <w:p w14:paraId="2042AED4" w14:textId="77777777" w:rsidR="00CE7EDF" w:rsidRPr="000E532B" w:rsidRDefault="00CE7EDF" w:rsidP="00CE7EDF">
            <w:r w:rsidRPr="000E532B">
              <w:t>242</w:t>
            </w:r>
          </w:p>
        </w:tc>
      </w:tr>
      <w:tr w:rsidR="00CE7EDF" w:rsidRPr="000E532B" w14:paraId="785CB831" w14:textId="77777777" w:rsidTr="008933FE">
        <w:trPr>
          <w:trHeight w:val="285"/>
        </w:trPr>
        <w:tc>
          <w:tcPr>
            <w:tcW w:w="727" w:type="dxa"/>
            <w:noWrap/>
          </w:tcPr>
          <w:p w14:paraId="6B794DE1" w14:textId="44810B3A" w:rsidR="00CE7EDF" w:rsidRPr="000E532B" w:rsidRDefault="00CE7EDF" w:rsidP="00CE7EDF">
            <w:r w:rsidRPr="003A217C">
              <w:t>60</w:t>
            </w:r>
          </w:p>
        </w:tc>
        <w:tc>
          <w:tcPr>
            <w:tcW w:w="1364" w:type="dxa"/>
          </w:tcPr>
          <w:p w14:paraId="4E674BC5" w14:textId="7211C638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27ADA94D" w14:textId="030AD280" w:rsidR="00CE7EDF" w:rsidRPr="000E532B" w:rsidRDefault="00CE7EDF" w:rsidP="00CE7EDF">
            <w:r w:rsidRPr="00426366">
              <w:t xml:space="preserve">353.4 </w:t>
            </w:r>
          </w:p>
        </w:tc>
        <w:tc>
          <w:tcPr>
            <w:tcW w:w="1182" w:type="dxa"/>
            <w:noWrap/>
            <w:hideMark/>
          </w:tcPr>
          <w:p w14:paraId="4C44AC7D" w14:textId="77777777" w:rsidR="00CE7EDF" w:rsidRPr="000E532B" w:rsidRDefault="00CE7EDF" w:rsidP="00CE7EDF">
            <w:r w:rsidRPr="000E532B">
              <w:t xml:space="preserve">21.21 </w:t>
            </w:r>
          </w:p>
        </w:tc>
        <w:tc>
          <w:tcPr>
            <w:tcW w:w="1184" w:type="dxa"/>
            <w:noWrap/>
            <w:hideMark/>
          </w:tcPr>
          <w:p w14:paraId="019A1620" w14:textId="77777777" w:rsidR="00CE7EDF" w:rsidRPr="000E532B" w:rsidRDefault="00CE7EDF" w:rsidP="00CE7EDF">
            <w:r w:rsidRPr="000E532B">
              <w:t>61.78</w:t>
            </w:r>
          </w:p>
        </w:tc>
        <w:tc>
          <w:tcPr>
            <w:tcW w:w="698" w:type="dxa"/>
            <w:noWrap/>
            <w:hideMark/>
          </w:tcPr>
          <w:p w14:paraId="0F4F6D85" w14:textId="77777777" w:rsidR="00CE7EDF" w:rsidRPr="000E532B" w:rsidRDefault="00CE7EDF" w:rsidP="00CE7EDF">
            <w:r w:rsidRPr="000E532B">
              <w:t xml:space="preserve">727 </w:t>
            </w:r>
          </w:p>
        </w:tc>
        <w:tc>
          <w:tcPr>
            <w:tcW w:w="1072" w:type="dxa"/>
            <w:noWrap/>
            <w:hideMark/>
          </w:tcPr>
          <w:p w14:paraId="75293B04" w14:textId="77777777" w:rsidR="00CE7EDF" w:rsidRPr="000E532B" w:rsidRDefault="00CE7EDF" w:rsidP="00CE7EDF">
            <w:r w:rsidRPr="000E532B">
              <w:t xml:space="preserve">328.9 </w:t>
            </w:r>
          </w:p>
        </w:tc>
        <w:tc>
          <w:tcPr>
            <w:tcW w:w="1086" w:type="dxa"/>
            <w:noWrap/>
            <w:hideMark/>
          </w:tcPr>
          <w:p w14:paraId="49C9FA88" w14:textId="77777777" w:rsidR="00CE7EDF" w:rsidRPr="000E532B" w:rsidRDefault="00CE7EDF" w:rsidP="00CE7EDF">
            <w:r w:rsidRPr="000E532B">
              <w:t xml:space="preserve">2.06 </w:t>
            </w:r>
          </w:p>
        </w:tc>
        <w:tc>
          <w:tcPr>
            <w:tcW w:w="853" w:type="dxa"/>
            <w:noWrap/>
            <w:hideMark/>
          </w:tcPr>
          <w:p w14:paraId="649D0F31" w14:textId="77777777" w:rsidR="00CE7EDF" w:rsidRPr="000E532B" w:rsidRDefault="00CE7EDF" w:rsidP="00CE7EDF">
            <w:r w:rsidRPr="000E532B">
              <w:t>324</w:t>
            </w:r>
          </w:p>
        </w:tc>
      </w:tr>
      <w:tr w:rsidR="00CE7EDF" w:rsidRPr="000E532B" w14:paraId="148DF64A" w14:textId="77777777" w:rsidTr="008933FE">
        <w:trPr>
          <w:trHeight w:val="285"/>
        </w:trPr>
        <w:tc>
          <w:tcPr>
            <w:tcW w:w="727" w:type="dxa"/>
            <w:noWrap/>
          </w:tcPr>
          <w:p w14:paraId="3444DB2E" w14:textId="25987767" w:rsidR="00CE7EDF" w:rsidRPr="000E532B" w:rsidRDefault="00CE7EDF" w:rsidP="00CE7EDF">
            <w:r w:rsidRPr="003A217C">
              <w:t>61</w:t>
            </w:r>
          </w:p>
        </w:tc>
        <w:tc>
          <w:tcPr>
            <w:tcW w:w="1364" w:type="dxa"/>
          </w:tcPr>
          <w:p w14:paraId="0D5567F4" w14:textId="2EEE58FE" w:rsidR="00CE7EDF" w:rsidRPr="000E532B" w:rsidRDefault="00CE7EDF" w:rsidP="00CE7EDF">
            <w:r w:rsidRPr="000E532B">
              <w:t>creeping</w:t>
            </w:r>
          </w:p>
        </w:tc>
        <w:tc>
          <w:tcPr>
            <w:tcW w:w="1047" w:type="dxa"/>
            <w:noWrap/>
            <w:hideMark/>
          </w:tcPr>
          <w:p w14:paraId="50993798" w14:textId="3DCA5D9C" w:rsidR="00CE7EDF" w:rsidRPr="000E532B" w:rsidRDefault="00CE7EDF" w:rsidP="00CE7EDF">
            <w:r w:rsidRPr="00426366">
              <w:t xml:space="preserve">402.0 </w:t>
            </w:r>
          </w:p>
        </w:tc>
        <w:tc>
          <w:tcPr>
            <w:tcW w:w="1182" w:type="dxa"/>
            <w:noWrap/>
            <w:hideMark/>
          </w:tcPr>
          <w:p w14:paraId="20F6B1CA" w14:textId="77777777" w:rsidR="00CE7EDF" w:rsidRPr="000E532B" w:rsidRDefault="00CE7EDF" w:rsidP="00CE7EDF">
            <w:r w:rsidRPr="000E532B">
              <w:t xml:space="preserve">22.62 </w:t>
            </w:r>
          </w:p>
        </w:tc>
        <w:tc>
          <w:tcPr>
            <w:tcW w:w="1184" w:type="dxa"/>
            <w:noWrap/>
            <w:hideMark/>
          </w:tcPr>
          <w:p w14:paraId="330F579E" w14:textId="5336A701" w:rsidR="00CE7EDF" w:rsidRPr="000E532B" w:rsidRDefault="00CE7EDF" w:rsidP="00CE7EDF">
            <w:r w:rsidRPr="000E532B">
              <w:t>45</w:t>
            </w:r>
            <w:r>
              <w:t>.00</w:t>
            </w:r>
          </w:p>
        </w:tc>
        <w:tc>
          <w:tcPr>
            <w:tcW w:w="698" w:type="dxa"/>
            <w:noWrap/>
            <w:hideMark/>
          </w:tcPr>
          <w:p w14:paraId="6EA11BF1" w14:textId="77777777" w:rsidR="00CE7EDF" w:rsidRPr="000E532B" w:rsidRDefault="00CE7EDF" w:rsidP="00CE7EDF">
            <w:r w:rsidRPr="000E532B">
              <w:t xml:space="preserve">770 </w:t>
            </w:r>
          </w:p>
        </w:tc>
        <w:tc>
          <w:tcPr>
            <w:tcW w:w="1072" w:type="dxa"/>
            <w:noWrap/>
            <w:hideMark/>
          </w:tcPr>
          <w:p w14:paraId="35B9DAB2" w14:textId="77777777" w:rsidR="00CE7EDF" w:rsidRPr="000E532B" w:rsidRDefault="00CE7EDF" w:rsidP="00CE7EDF">
            <w:r w:rsidRPr="000E532B">
              <w:t>277.1</w:t>
            </w:r>
          </w:p>
        </w:tc>
        <w:tc>
          <w:tcPr>
            <w:tcW w:w="1086" w:type="dxa"/>
            <w:noWrap/>
            <w:hideMark/>
          </w:tcPr>
          <w:p w14:paraId="3607B91A" w14:textId="77777777" w:rsidR="00CE7EDF" w:rsidRPr="000E532B" w:rsidRDefault="00CE7EDF" w:rsidP="00CE7EDF">
            <w:r w:rsidRPr="000E532B">
              <w:t xml:space="preserve">1.92 </w:t>
            </w:r>
          </w:p>
        </w:tc>
        <w:tc>
          <w:tcPr>
            <w:tcW w:w="853" w:type="dxa"/>
            <w:noWrap/>
            <w:hideMark/>
          </w:tcPr>
          <w:p w14:paraId="6154FD80" w14:textId="77777777" w:rsidR="00CE7EDF" w:rsidRPr="000E532B" w:rsidRDefault="00CE7EDF" w:rsidP="00CE7EDF">
            <w:r w:rsidRPr="000E532B">
              <w:t>277</w:t>
            </w:r>
          </w:p>
        </w:tc>
      </w:tr>
      <w:tr w:rsidR="00CE7EDF" w:rsidRPr="000E532B" w14:paraId="63FE328B" w14:textId="77777777" w:rsidTr="008933FE">
        <w:trPr>
          <w:trHeight w:val="285"/>
        </w:trPr>
        <w:tc>
          <w:tcPr>
            <w:tcW w:w="727" w:type="dxa"/>
            <w:noWrap/>
          </w:tcPr>
          <w:p w14:paraId="758491F7" w14:textId="65298142" w:rsidR="00CE7EDF" w:rsidRPr="00D345FE" w:rsidRDefault="00CE7EDF" w:rsidP="00CE7EDF">
            <w:r w:rsidRPr="00D345FE">
              <w:t>62</w:t>
            </w:r>
          </w:p>
        </w:tc>
        <w:tc>
          <w:tcPr>
            <w:tcW w:w="1364" w:type="dxa"/>
          </w:tcPr>
          <w:p w14:paraId="29366E6F" w14:textId="08D8CB7D" w:rsidR="00CE7EDF" w:rsidRPr="00D345FE" w:rsidRDefault="00CE7EDF" w:rsidP="00CE7EDF">
            <w:r w:rsidRPr="00D345FE">
              <w:t>creeping</w:t>
            </w:r>
          </w:p>
        </w:tc>
        <w:tc>
          <w:tcPr>
            <w:tcW w:w="1047" w:type="dxa"/>
            <w:noWrap/>
            <w:hideMark/>
          </w:tcPr>
          <w:p w14:paraId="79E097AE" w14:textId="25324D1C" w:rsidR="00CE7EDF" w:rsidRPr="00D345FE" w:rsidRDefault="00CE7EDF" w:rsidP="00CE7EDF">
            <w:r w:rsidRPr="00426366">
              <w:t xml:space="preserve">487.0 </w:t>
            </w:r>
          </w:p>
        </w:tc>
        <w:tc>
          <w:tcPr>
            <w:tcW w:w="1182" w:type="dxa"/>
            <w:noWrap/>
            <w:hideMark/>
          </w:tcPr>
          <w:p w14:paraId="3827DE3B" w14:textId="77777777" w:rsidR="00CE7EDF" w:rsidRPr="00D345FE" w:rsidRDefault="00CE7EDF" w:rsidP="00CE7EDF">
            <w:r w:rsidRPr="00D345FE">
              <w:t xml:space="preserve">24.90 </w:t>
            </w:r>
          </w:p>
        </w:tc>
        <w:tc>
          <w:tcPr>
            <w:tcW w:w="1184" w:type="dxa"/>
            <w:noWrap/>
            <w:hideMark/>
          </w:tcPr>
          <w:p w14:paraId="6C854630" w14:textId="72B1A235" w:rsidR="00CE7EDF" w:rsidRPr="00D345FE" w:rsidRDefault="00CE7EDF" w:rsidP="00CE7EDF">
            <w:r w:rsidRPr="00D345FE">
              <w:t>46.20</w:t>
            </w:r>
          </w:p>
        </w:tc>
        <w:tc>
          <w:tcPr>
            <w:tcW w:w="698" w:type="dxa"/>
            <w:noWrap/>
            <w:hideMark/>
          </w:tcPr>
          <w:p w14:paraId="4FE28796" w14:textId="77777777" w:rsidR="00CE7EDF" w:rsidRPr="00D345FE" w:rsidRDefault="00CE7EDF" w:rsidP="00CE7EDF">
            <w:r w:rsidRPr="00D345FE">
              <w:t xml:space="preserve">869 </w:t>
            </w:r>
          </w:p>
        </w:tc>
        <w:tc>
          <w:tcPr>
            <w:tcW w:w="1072" w:type="dxa"/>
            <w:noWrap/>
            <w:hideMark/>
          </w:tcPr>
          <w:p w14:paraId="407871EA" w14:textId="77777777" w:rsidR="00CE7EDF" w:rsidRPr="000E532B" w:rsidRDefault="00CE7EDF" w:rsidP="00CE7EDF">
            <w:r w:rsidRPr="000E532B">
              <w:t>260.7</w:t>
            </w:r>
          </w:p>
        </w:tc>
        <w:tc>
          <w:tcPr>
            <w:tcW w:w="1086" w:type="dxa"/>
            <w:noWrap/>
            <w:hideMark/>
          </w:tcPr>
          <w:p w14:paraId="67B6F17A" w14:textId="77777777" w:rsidR="00CE7EDF" w:rsidRPr="000E532B" w:rsidRDefault="00CE7EDF" w:rsidP="00CE7EDF">
            <w:r w:rsidRPr="000E532B">
              <w:t xml:space="preserve">1.78 </w:t>
            </w:r>
          </w:p>
        </w:tc>
        <w:tc>
          <w:tcPr>
            <w:tcW w:w="853" w:type="dxa"/>
            <w:noWrap/>
            <w:hideMark/>
          </w:tcPr>
          <w:p w14:paraId="705ABC7E" w14:textId="77777777" w:rsidR="00CE7EDF" w:rsidRPr="000E532B" w:rsidRDefault="00CE7EDF" w:rsidP="00CE7EDF">
            <w:r w:rsidRPr="000E532B">
              <w:t>253</w:t>
            </w:r>
          </w:p>
        </w:tc>
      </w:tr>
      <w:tr w:rsidR="00CE7EDF" w:rsidRPr="000E532B" w14:paraId="7A4C49C6" w14:textId="77777777" w:rsidTr="008933FE">
        <w:trPr>
          <w:trHeight w:val="285"/>
        </w:trPr>
        <w:tc>
          <w:tcPr>
            <w:tcW w:w="727" w:type="dxa"/>
            <w:noWrap/>
          </w:tcPr>
          <w:p w14:paraId="76A5737E" w14:textId="0450AED3" w:rsidR="00CE7EDF" w:rsidRPr="00D345FE" w:rsidRDefault="00CE7EDF" w:rsidP="00CE7EDF">
            <w:r w:rsidRPr="00D345FE">
              <w:t>63</w:t>
            </w:r>
          </w:p>
        </w:tc>
        <w:tc>
          <w:tcPr>
            <w:tcW w:w="1364" w:type="dxa"/>
          </w:tcPr>
          <w:p w14:paraId="7234C627" w14:textId="00032B45" w:rsidR="00CE7EDF" w:rsidRPr="00D345FE" w:rsidRDefault="00CE7EDF" w:rsidP="00CE7EDF">
            <w:r w:rsidRPr="00D345FE">
              <w:t>creeping</w:t>
            </w:r>
          </w:p>
        </w:tc>
        <w:tc>
          <w:tcPr>
            <w:tcW w:w="1047" w:type="dxa"/>
            <w:noWrap/>
            <w:hideMark/>
          </w:tcPr>
          <w:p w14:paraId="444C8DDA" w14:textId="3EA3C0B3" w:rsidR="00CE7EDF" w:rsidRPr="00D345FE" w:rsidRDefault="00CE7EDF" w:rsidP="00CE7EDF">
            <w:r w:rsidRPr="00426366">
              <w:t xml:space="preserve">604.1 </w:t>
            </w:r>
          </w:p>
        </w:tc>
        <w:tc>
          <w:tcPr>
            <w:tcW w:w="1182" w:type="dxa"/>
            <w:noWrap/>
            <w:hideMark/>
          </w:tcPr>
          <w:p w14:paraId="47EABF62" w14:textId="77777777" w:rsidR="00CE7EDF" w:rsidRPr="00D345FE" w:rsidRDefault="00CE7EDF" w:rsidP="00CE7EDF">
            <w:r w:rsidRPr="00D345FE">
              <w:t xml:space="preserve">27.73 </w:t>
            </w:r>
          </w:p>
        </w:tc>
        <w:tc>
          <w:tcPr>
            <w:tcW w:w="1184" w:type="dxa"/>
            <w:noWrap/>
            <w:hideMark/>
          </w:tcPr>
          <w:p w14:paraId="13BCEE9E" w14:textId="61825B06" w:rsidR="00CE7EDF" w:rsidRPr="00D345FE" w:rsidRDefault="00CE7EDF" w:rsidP="00CE7EDF">
            <w:r w:rsidRPr="00D345FE">
              <w:t>81.00</w:t>
            </w:r>
          </w:p>
        </w:tc>
        <w:tc>
          <w:tcPr>
            <w:tcW w:w="698" w:type="dxa"/>
            <w:noWrap/>
            <w:hideMark/>
          </w:tcPr>
          <w:p w14:paraId="521AD8F9" w14:textId="77777777" w:rsidR="00CE7EDF" w:rsidRPr="00D345FE" w:rsidRDefault="00CE7EDF" w:rsidP="00CE7EDF">
            <w:r w:rsidRPr="00D345FE">
              <w:t xml:space="preserve">994 </w:t>
            </w:r>
          </w:p>
        </w:tc>
        <w:tc>
          <w:tcPr>
            <w:tcW w:w="1072" w:type="dxa"/>
            <w:noWrap/>
            <w:hideMark/>
          </w:tcPr>
          <w:p w14:paraId="6B029D6C" w14:textId="77777777" w:rsidR="00CE7EDF" w:rsidRPr="000E532B" w:rsidRDefault="00CE7EDF" w:rsidP="00CE7EDF">
            <w:r w:rsidRPr="000E532B">
              <w:t xml:space="preserve">322.1 </w:t>
            </w:r>
          </w:p>
        </w:tc>
        <w:tc>
          <w:tcPr>
            <w:tcW w:w="1086" w:type="dxa"/>
            <w:noWrap/>
            <w:hideMark/>
          </w:tcPr>
          <w:p w14:paraId="5E5E37B0" w14:textId="77777777" w:rsidR="00CE7EDF" w:rsidRPr="000E532B" w:rsidRDefault="00CE7EDF" w:rsidP="00CE7EDF">
            <w:r w:rsidRPr="000E532B">
              <w:t xml:space="preserve">1.65 </w:t>
            </w:r>
          </w:p>
        </w:tc>
        <w:tc>
          <w:tcPr>
            <w:tcW w:w="853" w:type="dxa"/>
            <w:noWrap/>
            <w:hideMark/>
          </w:tcPr>
          <w:p w14:paraId="5F8B33BA" w14:textId="77777777" w:rsidR="00CE7EDF" w:rsidRPr="000E532B" w:rsidRDefault="00CE7EDF" w:rsidP="00CE7EDF">
            <w:r w:rsidRPr="000E532B">
              <w:t>517</w:t>
            </w:r>
          </w:p>
        </w:tc>
      </w:tr>
    </w:tbl>
    <w:p w14:paraId="4623F143" w14:textId="77777777" w:rsidR="000E532B" w:rsidRDefault="000E532B"/>
    <w:sectPr w:rsidR="000E5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3BAC6" w14:textId="77777777" w:rsidR="00D63AF0" w:rsidRDefault="00D63AF0" w:rsidP="004233EE">
      <w:r>
        <w:separator/>
      </w:r>
    </w:p>
  </w:endnote>
  <w:endnote w:type="continuationSeparator" w:id="0">
    <w:p w14:paraId="6F0137FC" w14:textId="77777777" w:rsidR="00D63AF0" w:rsidRDefault="00D63AF0" w:rsidP="0042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3362A" w14:textId="77777777" w:rsidR="00D63AF0" w:rsidRDefault="00D63AF0" w:rsidP="004233EE">
      <w:r>
        <w:separator/>
      </w:r>
    </w:p>
  </w:footnote>
  <w:footnote w:type="continuationSeparator" w:id="0">
    <w:p w14:paraId="1D508D0F" w14:textId="77777777" w:rsidR="00D63AF0" w:rsidRDefault="00D63AF0" w:rsidP="0042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F2"/>
    <w:rsid w:val="000E532B"/>
    <w:rsid w:val="002909EA"/>
    <w:rsid w:val="002940F2"/>
    <w:rsid w:val="00376F33"/>
    <w:rsid w:val="004233EE"/>
    <w:rsid w:val="00532633"/>
    <w:rsid w:val="007835F8"/>
    <w:rsid w:val="00795EC2"/>
    <w:rsid w:val="008933FE"/>
    <w:rsid w:val="00A409D4"/>
    <w:rsid w:val="00A849B5"/>
    <w:rsid w:val="00AC14DD"/>
    <w:rsid w:val="00BD6BB6"/>
    <w:rsid w:val="00CE7EDF"/>
    <w:rsid w:val="00D345FE"/>
    <w:rsid w:val="00D63AF0"/>
    <w:rsid w:val="00DD2EEF"/>
    <w:rsid w:val="00F1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35BD5"/>
  <w15:chartTrackingRefBased/>
  <w15:docId w15:val="{7B7F3D0F-F349-48D0-91FF-41DEC5FE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33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3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iang</dc:creator>
  <cp:keywords/>
  <dc:description/>
  <cp:lastModifiedBy>Huliang</cp:lastModifiedBy>
  <cp:revision>7</cp:revision>
  <dcterms:created xsi:type="dcterms:W3CDTF">2022-02-10T09:04:00Z</dcterms:created>
  <dcterms:modified xsi:type="dcterms:W3CDTF">2022-03-17T02:39:00Z</dcterms:modified>
</cp:coreProperties>
</file>